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ED25AE" w14:textId="02AA8A94" w:rsidR="000F275D" w:rsidRDefault="000F275D" w:rsidP="00A03067">
      <w:pPr>
        <w:pStyle w:val="Default"/>
        <w:spacing w:after="60"/>
        <w:ind w:left="-576"/>
        <w:rPr>
          <w:color w:val="auto"/>
        </w:rPr>
      </w:pPr>
      <w:r>
        <w:rPr>
          <w:b/>
          <w:bCs/>
          <w:color w:val="auto"/>
        </w:rPr>
        <w:t xml:space="preserve">Supplementary </w:t>
      </w:r>
      <w:r w:rsidR="00CC0DA9">
        <w:rPr>
          <w:b/>
          <w:bCs/>
          <w:color w:val="auto"/>
        </w:rPr>
        <w:t xml:space="preserve">Digital Content </w:t>
      </w:r>
      <w:r>
        <w:rPr>
          <w:b/>
          <w:bCs/>
          <w:color w:val="auto"/>
        </w:rPr>
        <w:t>1</w:t>
      </w:r>
      <w:r w:rsidRPr="00324CC8">
        <w:rPr>
          <w:b/>
          <w:bCs/>
          <w:color w:val="auto"/>
        </w:rPr>
        <w:t>.</w:t>
      </w:r>
      <w:r>
        <w:rPr>
          <w:color w:val="auto"/>
        </w:rPr>
        <w:t xml:space="preserve"> Physiological demands of the repeated-sprint training sessions.</w:t>
      </w:r>
    </w:p>
    <w:tbl>
      <w:tblPr>
        <w:tblStyle w:val="TableGrid"/>
        <w:tblW w:w="106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900"/>
        <w:gridCol w:w="1170"/>
        <w:gridCol w:w="990"/>
        <w:gridCol w:w="1170"/>
        <w:gridCol w:w="990"/>
        <w:gridCol w:w="1170"/>
        <w:gridCol w:w="990"/>
        <w:gridCol w:w="715"/>
        <w:gridCol w:w="455"/>
        <w:gridCol w:w="990"/>
      </w:tblGrid>
      <w:tr w:rsidR="000F275D" w14:paraId="3F78217C" w14:textId="77777777" w:rsidTr="009F0F04">
        <w:trPr>
          <w:trHeight w:val="471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18CB4939" w14:textId="77777777" w:rsidR="000F275D" w:rsidRPr="00F53753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2"/>
                <w:szCs w:val="22"/>
              </w:rPr>
            </w:pPr>
            <w:r w:rsidRPr="00F53753">
              <w:rPr>
                <w:b/>
                <w:bCs/>
                <w:color w:val="auto"/>
                <w:sz w:val="22"/>
                <w:szCs w:val="22"/>
              </w:rPr>
              <w:t xml:space="preserve">Outcome 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49C4CE59" w14:textId="77777777" w:rsidR="000F275D" w:rsidRPr="00FE3609" w:rsidRDefault="000F275D" w:rsidP="009F0F04">
            <w:pPr>
              <w:pStyle w:val="Default"/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8640" w:type="dxa"/>
            <w:gridSpan w:val="9"/>
            <w:tcBorders>
              <w:top w:val="single" w:sz="4" w:space="0" w:color="auto"/>
            </w:tcBorders>
            <w:vAlign w:val="center"/>
          </w:tcPr>
          <w:p w14:paraId="1E2D007B" w14:textId="0D2B785F" w:rsidR="000F275D" w:rsidRDefault="00851617" w:rsidP="009F0F04">
            <w:pPr>
              <w:pStyle w:val="Default"/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Protocol</w:t>
            </w:r>
          </w:p>
        </w:tc>
      </w:tr>
      <w:tr w:rsidR="000F275D" w14:paraId="23488D77" w14:textId="77777777" w:rsidTr="009F0F04">
        <w:trPr>
          <w:trHeight w:val="471"/>
          <w:jc w:val="center"/>
        </w:trPr>
        <w:tc>
          <w:tcPr>
            <w:tcW w:w="1080" w:type="dxa"/>
            <w:vMerge/>
          </w:tcPr>
          <w:p w14:paraId="7EA971BA" w14:textId="77777777" w:rsidR="000F275D" w:rsidRPr="00D46467" w:rsidRDefault="000F275D" w:rsidP="009F0F04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vMerge/>
          </w:tcPr>
          <w:p w14:paraId="457CEB0D" w14:textId="77777777" w:rsidR="000F275D" w:rsidRPr="00D46467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521C93" w14:textId="77777777" w:rsidR="000F275D" w:rsidRPr="00985514" w:rsidRDefault="000F275D" w:rsidP="009F0F04">
            <w:pPr>
              <w:pStyle w:val="Default"/>
              <w:jc w:val="center"/>
              <w:rPr>
                <w:b/>
                <w:bCs/>
                <w:color w:val="auto"/>
              </w:rPr>
            </w:pPr>
            <w:r w:rsidRPr="00985514">
              <w:rPr>
                <w:b/>
                <w:bCs/>
                <w:color w:val="auto"/>
              </w:rPr>
              <w:t>10</w:t>
            </w:r>
            <w:r>
              <w:rPr>
                <w:b/>
                <w:bCs/>
                <w:color w:val="auto"/>
              </w:rPr>
              <w:sym w:font="Symbol" w:char="F0B4"/>
            </w:r>
            <w:r w:rsidRPr="00985514">
              <w:rPr>
                <w:b/>
                <w:bCs/>
                <w:color w:val="auto"/>
              </w:rPr>
              <w:t>40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1F1EDA" w14:textId="77777777" w:rsidR="000F275D" w:rsidRPr="00985514" w:rsidRDefault="000F275D" w:rsidP="009F0F04">
            <w:pPr>
              <w:pStyle w:val="Default"/>
              <w:jc w:val="center"/>
              <w:rPr>
                <w:b/>
                <w:bCs/>
                <w:color w:val="auto"/>
              </w:rPr>
            </w:pPr>
            <w:r w:rsidRPr="00985514">
              <w:rPr>
                <w:b/>
                <w:bCs/>
                <w:color w:val="auto"/>
              </w:rPr>
              <w:t>5</w:t>
            </w:r>
            <w:r>
              <w:rPr>
                <w:b/>
                <w:bCs/>
                <w:color w:val="auto"/>
              </w:rPr>
              <w:sym w:font="Symbol" w:char="F0B4"/>
            </w:r>
            <w:r w:rsidRPr="00985514">
              <w:rPr>
                <w:b/>
                <w:bCs/>
                <w:color w:val="auto"/>
              </w:rPr>
              <w:t>40</w:t>
            </w:r>
          </w:p>
        </w:tc>
        <w:tc>
          <w:tcPr>
            <w:tcW w:w="287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F56CD" w14:textId="77777777" w:rsidR="000F275D" w:rsidRPr="00985514" w:rsidRDefault="000F275D" w:rsidP="009F0F04">
            <w:pPr>
              <w:pStyle w:val="Default"/>
              <w:jc w:val="center"/>
              <w:rPr>
                <w:b/>
                <w:bCs/>
                <w:color w:val="auto"/>
              </w:rPr>
            </w:pPr>
            <w:r w:rsidRPr="00985514">
              <w:rPr>
                <w:b/>
                <w:bCs/>
                <w:color w:val="auto"/>
              </w:rPr>
              <w:t>10</w:t>
            </w:r>
            <w:r>
              <w:rPr>
                <w:b/>
                <w:bCs/>
                <w:color w:val="auto"/>
              </w:rPr>
              <w:sym w:font="Symbol" w:char="F0B4"/>
            </w:r>
            <w:r w:rsidRPr="00985514">
              <w:rPr>
                <w:b/>
                <w:bCs/>
                <w:color w:val="auto"/>
              </w:rPr>
              <w:t>20</w:t>
            </w:r>
          </w:p>
        </w:tc>
        <w:tc>
          <w:tcPr>
            <w:tcW w:w="14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1ECDD" w14:textId="77777777" w:rsidR="000F275D" w:rsidRPr="00985514" w:rsidRDefault="000F275D" w:rsidP="009F0F04">
            <w:pPr>
              <w:pStyle w:val="Default"/>
              <w:jc w:val="center"/>
              <w:rPr>
                <w:b/>
                <w:bCs/>
                <w:color w:val="auto"/>
              </w:rPr>
            </w:pPr>
            <w:r w:rsidRPr="00985514">
              <w:rPr>
                <w:b/>
                <w:bCs/>
                <w:color w:val="auto"/>
              </w:rPr>
              <w:t>5</w:t>
            </w:r>
            <w:r>
              <w:rPr>
                <w:b/>
                <w:bCs/>
                <w:color w:val="auto"/>
              </w:rPr>
              <w:sym w:font="Symbol" w:char="F0B4"/>
            </w:r>
            <w:r w:rsidRPr="00985514">
              <w:rPr>
                <w:b/>
                <w:bCs/>
                <w:color w:val="auto"/>
              </w:rPr>
              <w:t>20</w:t>
            </w:r>
          </w:p>
        </w:tc>
      </w:tr>
      <w:tr w:rsidR="000F275D" w14:paraId="42C05444" w14:textId="77777777" w:rsidTr="009F0F04">
        <w:trPr>
          <w:trHeight w:val="471"/>
          <w:jc w:val="center"/>
        </w:trPr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3167C408" w14:textId="77777777" w:rsidR="000F275D" w:rsidRPr="00D46467" w:rsidRDefault="000F275D" w:rsidP="009F0F04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14:paraId="74D82A6A" w14:textId="77777777" w:rsidR="000F275D" w:rsidRPr="00D46467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0179A" w14:textId="77777777" w:rsidR="000F275D" w:rsidRPr="00207DFA" w:rsidRDefault="000F275D" w:rsidP="009F0F04">
            <w:pPr>
              <w:pStyle w:val="Default"/>
              <w:jc w:val="center"/>
              <w:rPr>
                <w:color w:val="auto"/>
              </w:rPr>
            </w:pPr>
            <w:r w:rsidRPr="00207DFA">
              <w:rPr>
                <w:color w:val="auto"/>
              </w:rPr>
              <w:t>Raw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6226B" w14:textId="77777777" w:rsidR="000F275D" w:rsidRPr="00207DFA" w:rsidRDefault="000F275D" w:rsidP="009F0F04">
            <w:pPr>
              <w:pStyle w:val="Default"/>
              <w:jc w:val="center"/>
              <w:rPr>
                <w:color w:val="auto"/>
              </w:rPr>
            </w:pPr>
            <w:r w:rsidRPr="00207DFA">
              <w:rPr>
                <w:color w:val="auto"/>
              </w:rPr>
              <w:t>%</w:t>
            </w:r>
            <w:r>
              <w:rPr>
                <w:color w:val="auto"/>
              </w:rPr>
              <w:t xml:space="preserve"> Max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35AE9" w14:textId="77777777" w:rsidR="000F275D" w:rsidRPr="00207DFA" w:rsidRDefault="000F275D" w:rsidP="009F0F04">
            <w:pPr>
              <w:pStyle w:val="Default"/>
              <w:jc w:val="center"/>
              <w:rPr>
                <w:color w:val="auto"/>
              </w:rPr>
            </w:pPr>
            <w:r w:rsidRPr="00207DFA">
              <w:rPr>
                <w:color w:val="auto"/>
              </w:rPr>
              <w:t>Raw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34FAC" w14:textId="77777777" w:rsidR="000F275D" w:rsidRPr="00207DFA" w:rsidRDefault="000F275D" w:rsidP="009F0F04">
            <w:pPr>
              <w:pStyle w:val="Default"/>
              <w:jc w:val="center"/>
              <w:rPr>
                <w:color w:val="auto"/>
              </w:rPr>
            </w:pPr>
            <w:r w:rsidRPr="00207DFA">
              <w:rPr>
                <w:color w:val="auto"/>
              </w:rPr>
              <w:t>%</w:t>
            </w:r>
            <w:r>
              <w:rPr>
                <w:color w:val="auto"/>
              </w:rPr>
              <w:t xml:space="preserve"> Max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447B6" w14:textId="77777777" w:rsidR="000F275D" w:rsidRPr="00207DFA" w:rsidRDefault="000F275D" w:rsidP="009F0F04">
            <w:pPr>
              <w:pStyle w:val="Default"/>
              <w:jc w:val="center"/>
              <w:rPr>
                <w:color w:val="auto"/>
              </w:rPr>
            </w:pPr>
            <w:r w:rsidRPr="00207DFA">
              <w:rPr>
                <w:color w:val="auto"/>
              </w:rPr>
              <w:t>Raw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FDCDE" w14:textId="77777777" w:rsidR="000F275D" w:rsidRPr="00207DFA" w:rsidRDefault="000F275D" w:rsidP="009F0F04">
            <w:pPr>
              <w:pStyle w:val="Default"/>
              <w:jc w:val="center"/>
              <w:rPr>
                <w:color w:val="auto"/>
              </w:rPr>
            </w:pPr>
            <w:r w:rsidRPr="00207DFA">
              <w:rPr>
                <w:color w:val="auto"/>
              </w:rPr>
              <w:t>%</w:t>
            </w:r>
            <w:r>
              <w:rPr>
                <w:color w:val="auto"/>
              </w:rPr>
              <w:t xml:space="preserve"> Max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922FD" w14:textId="77777777" w:rsidR="000F275D" w:rsidRPr="00207DFA" w:rsidRDefault="000F275D" w:rsidP="009F0F04">
            <w:pPr>
              <w:pStyle w:val="Default"/>
              <w:jc w:val="center"/>
              <w:rPr>
                <w:color w:val="auto"/>
              </w:rPr>
            </w:pPr>
            <w:r w:rsidRPr="00207DFA">
              <w:rPr>
                <w:color w:val="auto"/>
              </w:rPr>
              <w:t>Raw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024CB" w14:textId="77777777" w:rsidR="000F275D" w:rsidRPr="00207DFA" w:rsidRDefault="000F275D" w:rsidP="009F0F04">
            <w:pPr>
              <w:pStyle w:val="Default"/>
              <w:jc w:val="center"/>
              <w:rPr>
                <w:color w:val="auto"/>
              </w:rPr>
            </w:pPr>
            <w:r w:rsidRPr="00207DFA">
              <w:rPr>
                <w:color w:val="auto"/>
              </w:rPr>
              <w:t>%</w:t>
            </w:r>
            <w:r>
              <w:rPr>
                <w:color w:val="auto"/>
              </w:rPr>
              <w:t xml:space="preserve"> Max</w:t>
            </w:r>
          </w:p>
        </w:tc>
      </w:tr>
      <w:tr w:rsidR="000F275D" w14:paraId="01872A7A" w14:textId="77777777" w:rsidTr="009F0F04">
        <w:trPr>
          <w:trHeight w:val="310"/>
          <w:jc w:val="center"/>
        </w:trPr>
        <w:tc>
          <w:tcPr>
            <w:tcW w:w="1080" w:type="dxa"/>
            <w:vMerge w:val="restart"/>
            <w:vAlign w:val="center"/>
          </w:tcPr>
          <w:p w14:paraId="676D8A58" w14:textId="77777777" w:rsidR="000F275D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  <w:vertAlign w:val="subscript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HR</w:t>
            </w:r>
            <w:r>
              <w:rPr>
                <w:b/>
                <w:bCs/>
                <w:color w:val="auto"/>
                <w:sz w:val="20"/>
                <w:szCs w:val="20"/>
                <w:vertAlign w:val="subscript"/>
              </w:rPr>
              <w:t>avg</w:t>
            </w:r>
          </w:p>
          <w:p w14:paraId="70614368" w14:textId="77777777" w:rsidR="000F275D" w:rsidRPr="00985514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12745D">
              <w:rPr>
                <w:b/>
                <w:bCs/>
                <w:color w:val="auto"/>
                <w:sz w:val="20"/>
                <w:szCs w:val="20"/>
              </w:rPr>
              <w:t>(</w:t>
            </w:r>
            <w:r w:rsidRPr="0012745D">
              <w:rPr>
                <w:b/>
                <w:bCs/>
                <w:color w:val="000000" w:themeColor="text1"/>
                <w:sz w:val="20"/>
                <w:szCs w:val="20"/>
              </w:rPr>
              <w:t>b·min</w:t>
            </w:r>
            <w:r w:rsidRPr="0012745D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12745D">
              <w:rPr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vAlign w:val="center"/>
          </w:tcPr>
          <w:p w14:paraId="5E63ED22" w14:textId="77777777" w:rsidR="000F275D" w:rsidRPr="00FD4BE8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FD4BE8">
              <w:rPr>
                <w:b/>
                <w:bCs/>
                <w:color w:val="auto"/>
                <w:sz w:val="20"/>
                <w:szCs w:val="20"/>
              </w:rPr>
              <w:t>Set 1</w:t>
            </w:r>
          </w:p>
        </w:tc>
        <w:tc>
          <w:tcPr>
            <w:tcW w:w="1170" w:type="dxa"/>
            <w:vAlign w:val="center"/>
          </w:tcPr>
          <w:p w14:paraId="3A8D1109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171 ± 7 </w:t>
            </w:r>
          </w:p>
        </w:tc>
        <w:tc>
          <w:tcPr>
            <w:tcW w:w="990" w:type="dxa"/>
            <w:vAlign w:val="center"/>
          </w:tcPr>
          <w:p w14:paraId="50D35E62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8 ± 4</w:t>
            </w:r>
          </w:p>
        </w:tc>
        <w:tc>
          <w:tcPr>
            <w:tcW w:w="1170" w:type="dxa"/>
            <w:vAlign w:val="center"/>
          </w:tcPr>
          <w:p w14:paraId="57D8C6D1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64 ± 14</w:t>
            </w:r>
          </w:p>
        </w:tc>
        <w:tc>
          <w:tcPr>
            <w:tcW w:w="990" w:type="dxa"/>
            <w:vAlign w:val="center"/>
          </w:tcPr>
          <w:p w14:paraId="32502B60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5 ± 7</w:t>
            </w:r>
          </w:p>
        </w:tc>
        <w:tc>
          <w:tcPr>
            <w:tcW w:w="1170" w:type="dxa"/>
            <w:vAlign w:val="center"/>
          </w:tcPr>
          <w:p w14:paraId="489CC77C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61 ± 14</w:t>
            </w:r>
          </w:p>
        </w:tc>
        <w:tc>
          <w:tcPr>
            <w:tcW w:w="990" w:type="dxa"/>
            <w:vAlign w:val="center"/>
          </w:tcPr>
          <w:p w14:paraId="419DB012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3 ± 7</w:t>
            </w:r>
          </w:p>
        </w:tc>
        <w:tc>
          <w:tcPr>
            <w:tcW w:w="1170" w:type="dxa"/>
            <w:gridSpan w:val="2"/>
            <w:vAlign w:val="center"/>
          </w:tcPr>
          <w:p w14:paraId="59787C14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53 ± 13</w:t>
            </w:r>
          </w:p>
        </w:tc>
        <w:tc>
          <w:tcPr>
            <w:tcW w:w="990" w:type="dxa"/>
            <w:vAlign w:val="center"/>
          </w:tcPr>
          <w:p w14:paraId="7E3CE76D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9 ± 6</w:t>
            </w:r>
          </w:p>
        </w:tc>
      </w:tr>
      <w:tr w:rsidR="000F275D" w14:paraId="27211F82" w14:textId="77777777" w:rsidTr="009F0F04">
        <w:trPr>
          <w:trHeight w:val="310"/>
          <w:jc w:val="center"/>
        </w:trPr>
        <w:tc>
          <w:tcPr>
            <w:tcW w:w="1080" w:type="dxa"/>
            <w:vMerge/>
            <w:vAlign w:val="center"/>
          </w:tcPr>
          <w:p w14:paraId="397530C2" w14:textId="77777777" w:rsidR="000F275D" w:rsidRPr="00985514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5FDC6349" w14:textId="77777777" w:rsidR="000F275D" w:rsidRPr="00FD4BE8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FD4BE8">
              <w:rPr>
                <w:b/>
                <w:bCs/>
                <w:color w:val="auto"/>
                <w:sz w:val="20"/>
                <w:szCs w:val="20"/>
              </w:rPr>
              <w:t>Set 2</w:t>
            </w:r>
          </w:p>
        </w:tc>
        <w:tc>
          <w:tcPr>
            <w:tcW w:w="1170" w:type="dxa"/>
            <w:vAlign w:val="center"/>
          </w:tcPr>
          <w:p w14:paraId="24D9C089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175 ± 9 </w:t>
            </w:r>
          </w:p>
        </w:tc>
        <w:tc>
          <w:tcPr>
            <w:tcW w:w="990" w:type="dxa"/>
            <w:vAlign w:val="center"/>
          </w:tcPr>
          <w:p w14:paraId="50BC1984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90 ± 4</w:t>
            </w:r>
          </w:p>
        </w:tc>
        <w:tc>
          <w:tcPr>
            <w:tcW w:w="1170" w:type="dxa"/>
            <w:vAlign w:val="center"/>
          </w:tcPr>
          <w:p w14:paraId="5B2BBD4F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69 ± 15</w:t>
            </w:r>
          </w:p>
        </w:tc>
        <w:tc>
          <w:tcPr>
            <w:tcW w:w="990" w:type="dxa"/>
            <w:vAlign w:val="center"/>
          </w:tcPr>
          <w:p w14:paraId="380A702B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7 ± 7</w:t>
            </w:r>
          </w:p>
        </w:tc>
        <w:tc>
          <w:tcPr>
            <w:tcW w:w="1170" w:type="dxa"/>
            <w:vAlign w:val="center"/>
          </w:tcPr>
          <w:p w14:paraId="037DEDC1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68 ± 14</w:t>
            </w:r>
          </w:p>
        </w:tc>
        <w:tc>
          <w:tcPr>
            <w:tcW w:w="990" w:type="dxa"/>
            <w:vAlign w:val="center"/>
          </w:tcPr>
          <w:p w14:paraId="1116A735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7 ± 7</w:t>
            </w:r>
          </w:p>
        </w:tc>
        <w:tc>
          <w:tcPr>
            <w:tcW w:w="1170" w:type="dxa"/>
            <w:gridSpan w:val="2"/>
            <w:vAlign w:val="center"/>
          </w:tcPr>
          <w:p w14:paraId="2D196888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60 ± 10</w:t>
            </w:r>
          </w:p>
        </w:tc>
        <w:tc>
          <w:tcPr>
            <w:tcW w:w="990" w:type="dxa"/>
            <w:vAlign w:val="center"/>
          </w:tcPr>
          <w:p w14:paraId="42CBFFCC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2 ± 5</w:t>
            </w:r>
          </w:p>
        </w:tc>
      </w:tr>
      <w:tr w:rsidR="000F275D" w14:paraId="6CAB4896" w14:textId="77777777" w:rsidTr="009F0F04">
        <w:trPr>
          <w:trHeight w:val="310"/>
          <w:jc w:val="center"/>
        </w:trPr>
        <w:tc>
          <w:tcPr>
            <w:tcW w:w="1080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3CC2955E" w14:textId="77777777" w:rsidR="000F275D" w:rsidRPr="00985514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FE91A82" w14:textId="77777777" w:rsidR="000F275D" w:rsidRPr="00FD4BE8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Session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CAA9B27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173 ± 6 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80F34A2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9 ± 3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A63024B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66 ± 14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35BD01D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6 ± 7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44BAC58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65 ± 14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61F9492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5 ± 7</w:t>
            </w:r>
          </w:p>
        </w:tc>
        <w:tc>
          <w:tcPr>
            <w:tcW w:w="1170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54936E65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57 ± 11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6FEEBDD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1 ± 5</w:t>
            </w:r>
          </w:p>
        </w:tc>
      </w:tr>
      <w:tr w:rsidR="000F275D" w14:paraId="56BA4A9C" w14:textId="77777777" w:rsidTr="009F0F04">
        <w:trPr>
          <w:trHeight w:val="669"/>
          <w:jc w:val="center"/>
        </w:trPr>
        <w:tc>
          <w:tcPr>
            <w:tcW w:w="108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20C9164" w14:textId="77777777" w:rsidR="000F275D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  <w:vertAlign w:val="subscript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HR</w:t>
            </w:r>
            <w:r>
              <w:rPr>
                <w:b/>
                <w:bCs/>
                <w:color w:val="auto"/>
                <w:sz w:val="20"/>
                <w:szCs w:val="20"/>
                <w:vertAlign w:val="subscript"/>
              </w:rPr>
              <w:t>peak</w:t>
            </w:r>
          </w:p>
          <w:p w14:paraId="37325636" w14:textId="77777777" w:rsidR="000F275D" w:rsidRPr="00985514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985514">
              <w:rPr>
                <w:b/>
                <w:bCs/>
                <w:color w:val="auto"/>
                <w:sz w:val="20"/>
                <w:szCs w:val="20"/>
              </w:rPr>
              <w:t>(</w:t>
            </w:r>
            <w:r w:rsidRPr="0012745D">
              <w:rPr>
                <w:b/>
                <w:bCs/>
                <w:color w:val="000000" w:themeColor="text1"/>
                <w:sz w:val="20"/>
                <w:szCs w:val="20"/>
              </w:rPr>
              <w:t>b·min</w:t>
            </w:r>
            <w:r w:rsidRPr="0012745D">
              <w:rPr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985514">
              <w:rPr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12227E5" w14:textId="77777777" w:rsidR="000F275D" w:rsidRPr="00FD4BE8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Session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661313E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 xml:space="preserve">188 ± 7 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9AAE214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96 ± 2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BAFE8D7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80 ± 18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6845632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93 ± 8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DEBB10C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77 ± 18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5F42759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91 ± 8</w:t>
            </w:r>
          </w:p>
        </w:tc>
        <w:tc>
          <w:tcPr>
            <w:tcW w:w="1170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12966344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71 ± 16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E6AEAB1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8 ± 7</w:t>
            </w:r>
          </w:p>
        </w:tc>
      </w:tr>
      <w:tr w:rsidR="000F275D" w14:paraId="47C3B8E3" w14:textId="77777777" w:rsidTr="009F0F04">
        <w:trPr>
          <w:trHeight w:val="310"/>
          <w:jc w:val="center"/>
        </w:trPr>
        <w:tc>
          <w:tcPr>
            <w:tcW w:w="1080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43CD395C" w14:textId="77777777" w:rsidR="000F275D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  <w:vertAlign w:val="subscript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VO</w:t>
            </w:r>
            <w:r>
              <w:rPr>
                <w:b/>
                <w:bCs/>
                <w:color w:val="auto"/>
                <w:sz w:val="20"/>
                <w:szCs w:val="20"/>
                <w:vertAlign w:val="subscript"/>
              </w:rPr>
              <w:t>2avg</w:t>
            </w:r>
          </w:p>
          <w:p w14:paraId="331E4D79" w14:textId="77777777" w:rsidR="000F275D" w:rsidRPr="00B94ADB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  <w:vertAlign w:val="subscript"/>
              </w:rPr>
            </w:pPr>
            <w:r w:rsidRPr="00985514">
              <w:rPr>
                <w:b/>
                <w:bCs/>
                <w:color w:val="auto"/>
                <w:sz w:val="20"/>
                <w:szCs w:val="20"/>
              </w:rPr>
              <w:t>(</w:t>
            </w:r>
            <w:r>
              <w:rPr>
                <w:b/>
                <w:bCs/>
                <w:color w:val="auto"/>
                <w:sz w:val="20"/>
                <w:szCs w:val="20"/>
              </w:rPr>
              <w:t>L</w:t>
            </w:r>
            <w:r>
              <w:rPr>
                <w:b/>
                <w:bCs/>
                <w:color w:val="auto"/>
                <w:sz w:val="20"/>
                <w:szCs w:val="20"/>
              </w:rPr>
              <w:sym w:font="Symbol" w:char="F0D7"/>
            </w:r>
            <w:r>
              <w:rPr>
                <w:b/>
                <w:bCs/>
                <w:color w:val="auto"/>
                <w:sz w:val="20"/>
                <w:szCs w:val="20"/>
              </w:rPr>
              <w:t>min</w:t>
            </w:r>
            <w:r>
              <w:rPr>
                <w:b/>
                <w:bCs/>
                <w:color w:val="auto"/>
                <w:sz w:val="20"/>
                <w:szCs w:val="20"/>
                <w:vertAlign w:val="superscript"/>
              </w:rPr>
              <w:t>-1</w:t>
            </w:r>
            <w:r w:rsidRPr="00985514">
              <w:rPr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</w:tcBorders>
            <w:vAlign w:val="center"/>
          </w:tcPr>
          <w:p w14:paraId="2C8EE6A3" w14:textId="77777777" w:rsidR="000F275D" w:rsidRPr="00FD4BE8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FD4BE8">
              <w:rPr>
                <w:b/>
                <w:bCs/>
                <w:color w:val="auto"/>
                <w:sz w:val="20"/>
                <w:szCs w:val="20"/>
              </w:rPr>
              <w:t>Set 1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</w:tcBorders>
            <w:vAlign w:val="center"/>
          </w:tcPr>
          <w:p w14:paraId="0132C03A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.96 ± 0.74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</w:tcBorders>
            <w:vAlign w:val="center"/>
          </w:tcPr>
          <w:p w14:paraId="13052FB7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2 ± 9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</w:tcBorders>
            <w:vAlign w:val="center"/>
          </w:tcPr>
          <w:p w14:paraId="49042D43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.79 ± 0.62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</w:tcBorders>
            <w:vAlign w:val="center"/>
          </w:tcPr>
          <w:p w14:paraId="40494802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8 ± 7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</w:tcBorders>
            <w:vAlign w:val="center"/>
          </w:tcPr>
          <w:p w14:paraId="565C3CA8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.67 ± 0.61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</w:tcBorders>
            <w:vAlign w:val="center"/>
          </w:tcPr>
          <w:p w14:paraId="2B8FE142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5 ± 9</w:t>
            </w:r>
          </w:p>
        </w:tc>
        <w:tc>
          <w:tcPr>
            <w:tcW w:w="1170" w:type="dxa"/>
            <w:gridSpan w:val="2"/>
            <w:tcBorders>
              <w:top w:val="single" w:sz="4" w:space="0" w:color="BFBFBF" w:themeColor="background1" w:themeShade="BF"/>
            </w:tcBorders>
            <w:vAlign w:val="center"/>
          </w:tcPr>
          <w:p w14:paraId="49C16DDA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.58 ± 0.63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</w:tcBorders>
            <w:vAlign w:val="center"/>
          </w:tcPr>
          <w:p w14:paraId="1CA02BF9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2 ± 6</w:t>
            </w:r>
          </w:p>
        </w:tc>
      </w:tr>
      <w:tr w:rsidR="000F275D" w14:paraId="776F7EDA" w14:textId="77777777" w:rsidTr="009F0F04">
        <w:trPr>
          <w:trHeight w:val="310"/>
          <w:jc w:val="center"/>
        </w:trPr>
        <w:tc>
          <w:tcPr>
            <w:tcW w:w="1080" w:type="dxa"/>
            <w:vMerge/>
            <w:vAlign w:val="center"/>
          </w:tcPr>
          <w:p w14:paraId="3A98B69B" w14:textId="77777777" w:rsidR="000F275D" w:rsidRPr="00985514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0FA21F7E" w14:textId="77777777" w:rsidR="000F275D" w:rsidRPr="00FD4BE8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FD4BE8">
              <w:rPr>
                <w:b/>
                <w:bCs/>
                <w:color w:val="auto"/>
                <w:sz w:val="20"/>
                <w:szCs w:val="20"/>
              </w:rPr>
              <w:t>Set 2</w:t>
            </w:r>
          </w:p>
        </w:tc>
        <w:tc>
          <w:tcPr>
            <w:tcW w:w="1170" w:type="dxa"/>
            <w:vAlign w:val="center"/>
          </w:tcPr>
          <w:p w14:paraId="599EEDAD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.97 ± 0.82</w:t>
            </w:r>
          </w:p>
        </w:tc>
        <w:tc>
          <w:tcPr>
            <w:tcW w:w="990" w:type="dxa"/>
            <w:vAlign w:val="center"/>
          </w:tcPr>
          <w:p w14:paraId="4110FBEF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2 ± 9</w:t>
            </w:r>
          </w:p>
        </w:tc>
        <w:tc>
          <w:tcPr>
            <w:tcW w:w="1170" w:type="dxa"/>
            <w:vAlign w:val="center"/>
          </w:tcPr>
          <w:p w14:paraId="439DE3DB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.90 ± 0.64</w:t>
            </w:r>
          </w:p>
        </w:tc>
        <w:tc>
          <w:tcPr>
            <w:tcW w:w="990" w:type="dxa"/>
            <w:vAlign w:val="center"/>
          </w:tcPr>
          <w:p w14:paraId="1B3B0ED8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0 ± 6</w:t>
            </w:r>
          </w:p>
        </w:tc>
        <w:tc>
          <w:tcPr>
            <w:tcW w:w="1170" w:type="dxa"/>
            <w:vAlign w:val="center"/>
          </w:tcPr>
          <w:p w14:paraId="43B5367B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.76 ± 0.68</w:t>
            </w:r>
          </w:p>
        </w:tc>
        <w:tc>
          <w:tcPr>
            <w:tcW w:w="990" w:type="dxa"/>
            <w:vAlign w:val="center"/>
          </w:tcPr>
          <w:p w14:paraId="19F7E780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7 ± 8</w:t>
            </w:r>
          </w:p>
        </w:tc>
        <w:tc>
          <w:tcPr>
            <w:tcW w:w="1170" w:type="dxa"/>
            <w:gridSpan w:val="2"/>
            <w:vAlign w:val="center"/>
          </w:tcPr>
          <w:p w14:paraId="5678D2AB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.75 ± 0.67</w:t>
            </w:r>
          </w:p>
        </w:tc>
        <w:tc>
          <w:tcPr>
            <w:tcW w:w="990" w:type="dxa"/>
            <w:vAlign w:val="center"/>
          </w:tcPr>
          <w:p w14:paraId="7436DAA9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6 ± 6</w:t>
            </w:r>
          </w:p>
        </w:tc>
      </w:tr>
      <w:tr w:rsidR="000F275D" w14:paraId="21828235" w14:textId="77777777" w:rsidTr="009F0F04">
        <w:trPr>
          <w:trHeight w:val="310"/>
          <w:jc w:val="center"/>
        </w:trPr>
        <w:tc>
          <w:tcPr>
            <w:tcW w:w="1080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0B625BF9" w14:textId="77777777" w:rsidR="000F275D" w:rsidRPr="00985514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76F0CCA" w14:textId="77777777" w:rsidR="000F275D" w:rsidRPr="00FD4BE8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Session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A4A7719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.97 ± 0.78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5C7F27D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2 ± 9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2AEA1A5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.85 ± 0.63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07BF0B6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9 ± 6</w:t>
            </w:r>
          </w:p>
        </w:tc>
        <w:tc>
          <w:tcPr>
            <w:tcW w:w="117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DCE51AE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.72 ± 0.64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F2058B4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6 ± 8</w:t>
            </w:r>
          </w:p>
        </w:tc>
        <w:tc>
          <w:tcPr>
            <w:tcW w:w="1170" w:type="dxa"/>
            <w:gridSpan w:val="2"/>
            <w:tcBorders>
              <w:bottom w:val="single" w:sz="4" w:space="0" w:color="BFBFBF" w:themeColor="background1" w:themeShade="BF"/>
            </w:tcBorders>
            <w:vAlign w:val="center"/>
          </w:tcPr>
          <w:p w14:paraId="06F7B8BA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.72 ± 0.60</w:t>
            </w:r>
          </w:p>
        </w:tc>
        <w:tc>
          <w:tcPr>
            <w:tcW w:w="99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876680C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4 ± 6</w:t>
            </w:r>
          </w:p>
        </w:tc>
      </w:tr>
      <w:tr w:rsidR="000F275D" w14:paraId="2B2EC94E" w14:textId="77777777" w:rsidTr="009F0F04">
        <w:trPr>
          <w:trHeight w:val="310"/>
          <w:jc w:val="center"/>
        </w:trPr>
        <w:tc>
          <w:tcPr>
            <w:tcW w:w="1080" w:type="dxa"/>
            <w:vMerge w:val="restart"/>
            <w:tcBorders>
              <w:top w:val="single" w:sz="4" w:space="0" w:color="BFBFBF" w:themeColor="background1" w:themeShade="BF"/>
              <w:bottom w:val="single" w:sz="4" w:space="0" w:color="000000" w:themeColor="text1"/>
            </w:tcBorders>
            <w:vAlign w:val="center"/>
          </w:tcPr>
          <w:p w14:paraId="26C9E9AC" w14:textId="77777777" w:rsidR="000F275D" w:rsidRPr="00985514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T &gt; 90% VO</w:t>
            </w:r>
            <w:r>
              <w:rPr>
                <w:b/>
                <w:bCs/>
                <w:color w:val="auto"/>
                <w:sz w:val="20"/>
                <w:szCs w:val="20"/>
                <w:vertAlign w:val="subscript"/>
              </w:rPr>
              <w:t>2max</w:t>
            </w:r>
            <w:r w:rsidRPr="00985514">
              <w:rPr>
                <w:b/>
                <w:bCs/>
                <w:color w:val="auto"/>
                <w:sz w:val="20"/>
                <w:szCs w:val="20"/>
                <w:vertAlign w:val="subscript"/>
              </w:rPr>
              <w:t xml:space="preserve"> </w:t>
            </w:r>
            <w:r w:rsidRPr="00985514">
              <w:rPr>
                <w:b/>
                <w:bCs/>
                <w:color w:val="auto"/>
                <w:sz w:val="20"/>
                <w:szCs w:val="20"/>
              </w:rPr>
              <w:t>(</w:t>
            </w:r>
            <w:r>
              <w:rPr>
                <w:b/>
                <w:bCs/>
                <w:color w:val="auto"/>
                <w:sz w:val="20"/>
                <w:szCs w:val="20"/>
              </w:rPr>
              <w:t>s</w:t>
            </w:r>
            <w:r w:rsidRPr="00985514">
              <w:rPr>
                <w:b/>
                <w:bCs/>
                <w:color w:val="auto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</w:tcBorders>
            <w:vAlign w:val="center"/>
          </w:tcPr>
          <w:p w14:paraId="2B162ABA" w14:textId="77777777" w:rsidR="000F275D" w:rsidRPr="00FD4BE8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FD4BE8">
              <w:rPr>
                <w:b/>
                <w:bCs/>
                <w:color w:val="auto"/>
                <w:sz w:val="20"/>
                <w:szCs w:val="20"/>
              </w:rPr>
              <w:t>Set 1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</w:tcBorders>
            <w:vAlign w:val="center"/>
          </w:tcPr>
          <w:p w14:paraId="0C71E0BD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9 ± 26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</w:tcBorders>
            <w:vAlign w:val="center"/>
          </w:tcPr>
          <w:p w14:paraId="07C76ADC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</w:tcBorders>
            <w:vAlign w:val="center"/>
          </w:tcPr>
          <w:p w14:paraId="085B363E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2 ± 10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</w:tcBorders>
            <w:vAlign w:val="center"/>
          </w:tcPr>
          <w:p w14:paraId="2E3CA478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single" w:sz="4" w:space="0" w:color="BFBFBF" w:themeColor="background1" w:themeShade="BF"/>
            </w:tcBorders>
            <w:vAlign w:val="center"/>
          </w:tcPr>
          <w:p w14:paraId="677E4F0E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8 ± 16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</w:tcBorders>
            <w:vAlign w:val="center"/>
          </w:tcPr>
          <w:p w14:paraId="73ABC684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top w:val="single" w:sz="4" w:space="0" w:color="BFBFBF" w:themeColor="background1" w:themeShade="BF"/>
            </w:tcBorders>
            <w:vAlign w:val="center"/>
          </w:tcPr>
          <w:p w14:paraId="1FEBAE84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 ± 3</w:t>
            </w:r>
          </w:p>
        </w:tc>
        <w:tc>
          <w:tcPr>
            <w:tcW w:w="990" w:type="dxa"/>
            <w:tcBorders>
              <w:top w:val="single" w:sz="4" w:space="0" w:color="BFBFBF" w:themeColor="background1" w:themeShade="BF"/>
            </w:tcBorders>
            <w:vAlign w:val="center"/>
          </w:tcPr>
          <w:p w14:paraId="2F92BB78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</w:tr>
      <w:tr w:rsidR="000F275D" w14:paraId="780A16F0" w14:textId="77777777" w:rsidTr="009F0F04">
        <w:trPr>
          <w:trHeight w:val="310"/>
          <w:jc w:val="center"/>
        </w:trPr>
        <w:tc>
          <w:tcPr>
            <w:tcW w:w="1080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3CED7F97" w14:textId="77777777" w:rsidR="000F275D" w:rsidRPr="00985514" w:rsidRDefault="000F275D" w:rsidP="009F0F04">
            <w:pPr>
              <w:pStyle w:val="Default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7E449DEA" w14:textId="77777777" w:rsidR="000F275D" w:rsidRPr="00FD4BE8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FD4BE8">
              <w:rPr>
                <w:b/>
                <w:bCs/>
                <w:color w:val="auto"/>
                <w:sz w:val="20"/>
                <w:szCs w:val="20"/>
              </w:rPr>
              <w:t>Set 2</w:t>
            </w:r>
          </w:p>
        </w:tc>
        <w:tc>
          <w:tcPr>
            <w:tcW w:w="1170" w:type="dxa"/>
            <w:vAlign w:val="center"/>
          </w:tcPr>
          <w:p w14:paraId="296B26F3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7 ± 34</w:t>
            </w:r>
          </w:p>
        </w:tc>
        <w:tc>
          <w:tcPr>
            <w:tcW w:w="990" w:type="dxa"/>
            <w:vAlign w:val="center"/>
          </w:tcPr>
          <w:p w14:paraId="0EC20562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14:paraId="4455308E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1 ± 8</w:t>
            </w:r>
          </w:p>
        </w:tc>
        <w:tc>
          <w:tcPr>
            <w:tcW w:w="990" w:type="dxa"/>
            <w:vAlign w:val="center"/>
          </w:tcPr>
          <w:p w14:paraId="13349B05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170" w:type="dxa"/>
            <w:vAlign w:val="center"/>
          </w:tcPr>
          <w:p w14:paraId="642BC3B7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9 ± 14</w:t>
            </w:r>
          </w:p>
        </w:tc>
        <w:tc>
          <w:tcPr>
            <w:tcW w:w="990" w:type="dxa"/>
            <w:vAlign w:val="center"/>
          </w:tcPr>
          <w:p w14:paraId="7E002675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vAlign w:val="center"/>
          </w:tcPr>
          <w:p w14:paraId="66D054AE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0 ± 5</w:t>
            </w:r>
          </w:p>
        </w:tc>
        <w:tc>
          <w:tcPr>
            <w:tcW w:w="990" w:type="dxa"/>
            <w:vAlign w:val="center"/>
          </w:tcPr>
          <w:p w14:paraId="614D92EA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</w:tr>
      <w:tr w:rsidR="000F275D" w14:paraId="5D54E10C" w14:textId="77777777" w:rsidTr="009F0F04">
        <w:trPr>
          <w:trHeight w:val="310"/>
          <w:jc w:val="center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361EDFA9" w14:textId="77777777" w:rsidR="000F275D" w:rsidRPr="00985514" w:rsidRDefault="000F275D" w:rsidP="009F0F04">
            <w:pPr>
              <w:pStyle w:val="Default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9773494" w14:textId="77777777" w:rsidR="000F275D" w:rsidRPr="00FD4BE8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Sessi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D28F7F8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6 ± 5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7BDB5A4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3EE3889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3 ± 1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4FB9F15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412D521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7 ± 2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1870711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  <w:vAlign w:val="center"/>
          </w:tcPr>
          <w:p w14:paraId="3426D3DE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6 ± 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509ACA6F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</w:t>
            </w:r>
          </w:p>
        </w:tc>
      </w:tr>
      <w:tr w:rsidR="000F275D" w:rsidRPr="00A76676" w14:paraId="6E677AB4" w14:textId="77777777" w:rsidTr="009F0F04">
        <w:trPr>
          <w:trHeight w:val="310"/>
          <w:jc w:val="center"/>
        </w:trPr>
        <w:tc>
          <w:tcPr>
            <w:tcW w:w="10620" w:type="dxa"/>
            <w:gridSpan w:val="11"/>
            <w:tcBorders>
              <w:top w:val="single" w:sz="4" w:space="0" w:color="auto"/>
            </w:tcBorders>
            <w:vAlign w:val="center"/>
          </w:tcPr>
          <w:p w14:paraId="1C4A6DEA" w14:textId="77777777" w:rsidR="000F275D" w:rsidRPr="00A76676" w:rsidRDefault="000F275D" w:rsidP="009F0F04">
            <w:pPr>
              <w:pStyle w:val="Default"/>
              <w:spacing w:before="60"/>
              <w:rPr>
                <w:color w:val="auto"/>
                <w:sz w:val="20"/>
                <w:szCs w:val="20"/>
                <w:vertAlign w:val="subscript"/>
              </w:rPr>
            </w:pPr>
            <w:r w:rsidRPr="00A76676">
              <w:rPr>
                <w:color w:val="auto"/>
                <w:sz w:val="20"/>
                <w:szCs w:val="20"/>
              </w:rPr>
              <w:t>Abbreviations: HR</w:t>
            </w:r>
            <w:r w:rsidRPr="00A76676">
              <w:rPr>
                <w:color w:val="auto"/>
                <w:sz w:val="20"/>
                <w:szCs w:val="20"/>
                <w:vertAlign w:val="subscript"/>
              </w:rPr>
              <w:t>avg</w:t>
            </w:r>
            <w:r w:rsidRPr="00A76676">
              <w:rPr>
                <w:color w:val="auto"/>
                <w:sz w:val="20"/>
                <w:szCs w:val="20"/>
              </w:rPr>
              <w:t xml:space="preserve"> = average heart rate; HR</w:t>
            </w:r>
            <w:r w:rsidRPr="00A76676">
              <w:rPr>
                <w:color w:val="auto"/>
                <w:sz w:val="20"/>
                <w:szCs w:val="20"/>
                <w:vertAlign w:val="subscript"/>
              </w:rPr>
              <w:t>peak</w:t>
            </w:r>
            <w:r w:rsidRPr="00A76676">
              <w:rPr>
                <w:color w:val="auto"/>
                <w:sz w:val="20"/>
                <w:szCs w:val="20"/>
              </w:rPr>
              <w:t xml:space="preserve"> = peak heart rate; VO</w:t>
            </w:r>
            <w:r w:rsidRPr="00A76676">
              <w:rPr>
                <w:color w:val="auto"/>
                <w:sz w:val="20"/>
                <w:szCs w:val="20"/>
                <w:vertAlign w:val="subscript"/>
              </w:rPr>
              <w:t>2avg</w:t>
            </w:r>
            <w:r w:rsidRPr="00A76676">
              <w:rPr>
                <w:color w:val="auto"/>
                <w:sz w:val="20"/>
                <w:szCs w:val="20"/>
              </w:rPr>
              <w:t xml:space="preserve"> = average oxygen consumption; T &gt; 90% HR</w:t>
            </w:r>
            <w:r w:rsidRPr="00A76676">
              <w:rPr>
                <w:color w:val="auto"/>
                <w:sz w:val="20"/>
                <w:szCs w:val="20"/>
                <w:vertAlign w:val="subscript"/>
              </w:rPr>
              <w:t>max</w:t>
            </w:r>
            <w:r w:rsidRPr="00A76676">
              <w:rPr>
                <w:color w:val="auto"/>
                <w:sz w:val="20"/>
                <w:szCs w:val="20"/>
              </w:rPr>
              <w:t xml:space="preserve"> = time (seconds) above 90% of maximal heart rate; T &gt; 90% VO</w:t>
            </w:r>
            <w:r w:rsidRPr="00A76676">
              <w:rPr>
                <w:color w:val="auto"/>
                <w:sz w:val="20"/>
                <w:szCs w:val="20"/>
                <w:vertAlign w:val="subscript"/>
              </w:rPr>
              <w:t>2max</w:t>
            </w:r>
            <w:r w:rsidRPr="00A76676">
              <w:rPr>
                <w:color w:val="auto"/>
                <w:sz w:val="20"/>
                <w:szCs w:val="20"/>
              </w:rPr>
              <w:t xml:space="preserve"> = time (seconds) above 90% of maximal oxygen consumption. </w:t>
            </w:r>
          </w:p>
        </w:tc>
      </w:tr>
    </w:tbl>
    <w:p w14:paraId="12DB3D49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7FCAD097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22B11E1A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7FDC9EFD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4DCC3E0E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2F757987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48C3ECBC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1F5DC715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6BAB41D9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240A1E24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33330BBE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4856487F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31280D20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688C480F" w14:textId="0A513B2E" w:rsidR="000F275D" w:rsidRPr="00A76676" w:rsidRDefault="000F275D" w:rsidP="000F275D">
      <w:pPr>
        <w:pStyle w:val="Default"/>
        <w:spacing w:after="60"/>
        <w:rPr>
          <w:color w:val="auto"/>
        </w:rPr>
      </w:pPr>
      <w:r>
        <w:rPr>
          <w:b/>
          <w:bCs/>
          <w:color w:val="auto"/>
        </w:rPr>
        <w:lastRenderedPageBreak/>
        <w:t xml:space="preserve">Supplementary </w:t>
      </w:r>
      <w:r w:rsidR="00CC0DA9">
        <w:rPr>
          <w:b/>
          <w:bCs/>
          <w:color w:val="auto"/>
        </w:rPr>
        <w:t xml:space="preserve">Digital Content </w:t>
      </w:r>
      <w:r>
        <w:rPr>
          <w:b/>
          <w:bCs/>
          <w:color w:val="auto"/>
        </w:rPr>
        <w:t>2</w:t>
      </w:r>
      <w:r w:rsidRPr="00324CC8">
        <w:rPr>
          <w:b/>
          <w:bCs/>
          <w:color w:val="auto"/>
        </w:rPr>
        <w:t>.</w:t>
      </w:r>
      <w:r>
        <w:rPr>
          <w:color w:val="auto"/>
        </w:rPr>
        <w:t xml:space="preserve"> Performance and perceptual demands of the repeated-sprint training sess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2"/>
        <w:gridCol w:w="839"/>
        <w:gridCol w:w="1659"/>
        <w:gridCol w:w="1660"/>
        <w:gridCol w:w="1660"/>
        <w:gridCol w:w="1660"/>
      </w:tblGrid>
      <w:tr w:rsidR="000F275D" w14:paraId="1920A826" w14:textId="77777777" w:rsidTr="009F0F04">
        <w:trPr>
          <w:trHeight w:val="413"/>
        </w:trPr>
        <w:tc>
          <w:tcPr>
            <w:tcW w:w="1882" w:type="dxa"/>
            <w:vMerge w:val="restart"/>
            <w:tcBorders>
              <w:top w:val="single" w:sz="4" w:space="0" w:color="auto"/>
            </w:tcBorders>
            <w:vAlign w:val="center"/>
          </w:tcPr>
          <w:p w14:paraId="68B55392" w14:textId="77777777" w:rsidR="000F275D" w:rsidRPr="00FE3609" w:rsidRDefault="000F275D" w:rsidP="009F0F04">
            <w:pPr>
              <w:pStyle w:val="Default"/>
              <w:jc w:val="center"/>
              <w:rPr>
                <w:b/>
                <w:bCs/>
                <w:color w:val="auto"/>
              </w:rPr>
            </w:pPr>
            <w:r w:rsidRPr="00FE3609">
              <w:rPr>
                <w:b/>
                <w:bCs/>
                <w:color w:val="auto"/>
              </w:rPr>
              <w:t>Outcome</w:t>
            </w:r>
          </w:p>
          <w:p w14:paraId="0F53E601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</w:rPr>
              <w:t>m</w:t>
            </w:r>
            <w:r w:rsidRPr="00FE3609">
              <w:rPr>
                <w:b/>
                <w:bCs/>
                <w:color w:val="auto"/>
              </w:rPr>
              <w:t>easure</w:t>
            </w:r>
          </w:p>
        </w:tc>
        <w:tc>
          <w:tcPr>
            <w:tcW w:w="839" w:type="dxa"/>
            <w:vMerge w:val="restart"/>
            <w:tcBorders>
              <w:top w:val="single" w:sz="4" w:space="0" w:color="auto"/>
            </w:tcBorders>
            <w:vAlign w:val="center"/>
          </w:tcPr>
          <w:p w14:paraId="20AB5F4D" w14:textId="77777777" w:rsidR="000F275D" w:rsidRPr="00FE3609" w:rsidRDefault="000F275D" w:rsidP="009F0F04">
            <w:pPr>
              <w:pStyle w:val="Default"/>
              <w:jc w:val="center"/>
              <w:rPr>
                <w:b/>
                <w:bCs/>
                <w:color w:val="auto"/>
              </w:rPr>
            </w:pPr>
          </w:p>
        </w:tc>
        <w:tc>
          <w:tcPr>
            <w:tcW w:w="663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3C385" w14:textId="159F990E" w:rsidR="000F275D" w:rsidRPr="00985514" w:rsidRDefault="00851617" w:rsidP="009F0F04">
            <w:pPr>
              <w:pStyle w:val="Default"/>
              <w:jc w:val="center"/>
              <w:rPr>
                <w:b/>
                <w:bCs/>
                <w:color w:val="auto"/>
              </w:rPr>
            </w:pPr>
            <w:r>
              <w:rPr>
                <w:b/>
                <w:bCs/>
                <w:color w:val="auto"/>
              </w:rPr>
              <w:t>Protocol</w:t>
            </w:r>
          </w:p>
        </w:tc>
      </w:tr>
      <w:tr w:rsidR="000F275D" w14:paraId="2613A276" w14:textId="77777777" w:rsidTr="009F0F04">
        <w:trPr>
          <w:trHeight w:val="413"/>
        </w:trPr>
        <w:tc>
          <w:tcPr>
            <w:tcW w:w="1882" w:type="dxa"/>
            <w:vMerge/>
            <w:tcBorders>
              <w:bottom w:val="single" w:sz="4" w:space="0" w:color="auto"/>
            </w:tcBorders>
          </w:tcPr>
          <w:p w14:paraId="14DF83B0" w14:textId="77777777" w:rsidR="000F275D" w:rsidRPr="00D46467" w:rsidRDefault="000F275D" w:rsidP="009F0F04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bottom w:val="single" w:sz="4" w:space="0" w:color="auto"/>
            </w:tcBorders>
          </w:tcPr>
          <w:p w14:paraId="5DCBAE28" w14:textId="77777777" w:rsidR="000F275D" w:rsidRPr="00D46467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52FB6" w14:textId="77777777" w:rsidR="000F275D" w:rsidRPr="00985514" w:rsidRDefault="000F275D" w:rsidP="009F0F04">
            <w:pPr>
              <w:pStyle w:val="Default"/>
              <w:jc w:val="center"/>
              <w:rPr>
                <w:b/>
                <w:bCs/>
                <w:color w:val="auto"/>
              </w:rPr>
            </w:pPr>
            <w:r w:rsidRPr="00985514">
              <w:rPr>
                <w:b/>
                <w:bCs/>
                <w:color w:val="auto"/>
              </w:rPr>
              <w:t>10</w:t>
            </w:r>
            <w:r>
              <w:rPr>
                <w:b/>
                <w:bCs/>
                <w:color w:val="auto"/>
              </w:rPr>
              <w:sym w:font="Symbol" w:char="F0B4"/>
            </w:r>
            <w:r w:rsidRPr="00985514">
              <w:rPr>
                <w:b/>
                <w:bCs/>
                <w:color w:val="auto"/>
              </w:rPr>
              <w:t>40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44AA3" w14:textId="77777777" w:rsidR="000F275D" w:rsidRPr="00985514" w:rsidRDefault="000F275D" w:rsidP="009F0F04">
            <w:pPr>
              <w:pStyle w:val="Default"/>
              <w:jc w:val="center"/>
              <w:rPr>
                <w:b/>
                <w:bCs/>
                <w:color w:val="auto"/>
              </w:rPr>
            </w:pPr>
            <w:r w:rsidRPr="00985514">
              <w:rPr>
                <w:b/>
                <w:bCs/>
                <w:color w:val="auto"/>
              </w:rPr>
              <w:t>5</w:t>
            </w:r>
            <w:r>
              <w:rPr>
                <w:b/>
                <w:bCs/>
                <w:color w:val="auto"/>
              </w:rPr>
              <w:sym w:font="Symbol" w:char="F0B4"/>
            </w:r>
            <w:r w:rsidRPr="00985514">
              <w:rPr>
                <w:b/>
                <w:bCs/>
                <w:color w:val="auto"/>
              </w:rPr>
              <w:t>40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009CF" w14:textId="77777777" w:rsidR="000F275D" w:rsidRPr="00985514" w:rsidRDefault="000F275D" w:rsidP="009F0F04">
            <w:pPr>
              <w:pStyle w:val="Default"/>
              <w:jc w:val="center"/>
              <w:rPr>
                <w:b/>
                <w:bCs/>
                <w:color w:val="auto"/>
              </w:rPr>
            </w:pPr>
            <w:r w:rsidRPr="00985514">
              <w:rPr>
                <w:b/>
                <w:bCs/>
                <w:color w:val="auto"/>
              </w:rPr>
              <w:t>10</w:t>
            </w:r>
            <w:r>
              <w:rPr>
                <w:b/>
                <w:bCs/>
                <w:color w:val="auto"/>
              </w:rPr>
              <w:sym w:font="Symbol" w:char="F0B4"/>
            </w:r>
            <w:r w:rsidRPr="00985514">
              <w:rPr>
                <w:b/>
                <w:bCs/>
                <w:color w:val="auto"/>
              </w:rPr>
              <w:t>20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525AF" w14:textId="77777777" w:rsidR="000F275D" w:rsidRPr="00985514" w:rsidRDefault="000F275D" w:rsidP="009F0F04">
            <w:pPr>
              <w:pStyle w:val="Default"/>
              <w:jc w:val="center"/>
              <w:rPr>
                <w:b/>
                <w:bCs/>
                <w:color w:val="auto"/>
              </w:rPr>
            </w:pPr>
            <w:r w:rsidRPr="00985514">
              <w:rPr>
                <w:b/>
                <w:bCs/>
                <w:color w:val="auto"/>
              </w:rPr>
              <w:t>5</w:t>
            </w:r>
            <w:r>
              <w:rPr>
                <w:b/>
                <w:bCs/>
                <w:color w:val="auto"/>
              </w:rPr>
              <w:sym w:font="Symbol" w:char="F0B4"/>
            </w:r>
            <w:r w:rsidRPr="00985514">
              <w:rPr>
                <w:b/>
                <w:bCs/>
                <w:color w:val="auto"/>
              </w:rPr>
              <w:t>20</w:t>
            </w:r>
          </w:p>
        </w:tc>
      </w:tr>
      <w:tr w:rsidR="000F275D" w14:paraId="41F49E44" w14:textId="77777777" w:rsidTr="009F0F04">
        <w:trPr>
          <w:trHeight w:val="278"/>
        </w:trPr>
        <w:tc>
          <w:tcPr>
            <w:tcW w:w="1882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5A4C5452" w14:textId="77777777" w:rsidR="000F275D" w:rsidRPr="00985514" w:rsidRDefault="000F275D" w:rsidP="009F0F04">
            <w:pPr>
              <w:pStyle w:val="Default"/>
              <w:rPr>
                <w:b/>
                <w:bCs/>
                <w:color w:val="auto"/>
                <w:sz w:val="20"/>
                <w:szCs w:val="20"/>
              </w:rPr>
            </w:pPr>
            <w:r w:rsidRPr="00985514">
              <w:rPr>
                <w:b/>
                <w:bCs/>
                <w:color w:val="auto"/>
                <w:sz w:val="20"/>
                <w:szCs w:val="20"/>
              </w:rPr>
              <w:t>S</w:t>
            </w:r>
            <w:r w:rsidRPr="00985514">
              <w:rPr>
                <w:b/>
                <w:bCs/>
                <w:color w:val="auto"/>
                <w:sz w:val="20"/>
                <w:szCs w:val="20"/>
                <w:vertAlign w:val="subscript"/>
              </w:rPr>
              <w:t xml:space="preserve">dec </w:t>
            </w:r>
            <w:r w:rsidRPr="00985514">
              <w:rPr>
                <w:b/>
                <w:bCs/>
                <w:color w:val="auto"/>
                <w:sz w:val="20"/>
                <w:szCs w:val="20"/>
              </w:rPr>
              <w:t>(%)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</w:tcBorders>
            <w:vAlign w:val="center"/>
          </w:tcPr>
          <w:p w14:paraId="3D4BA442" w14:textId="77777777" w:rsidR="000F275D" w:rsidRPr="00FD4BE8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Set 1</w:t>
            </w:r>
          </w:p>
        </w:tc>
        <w:tc>
          <w:tcPr>
            <w:tcW w:w="1659" w:type="dxa"/>
            <w:tcBorders>
              <w:top w:val="single" w:sz="4" w:space="0" w:color="BFBFBF" w:themeColor="background1" w:themeShade="BF"/>
            </w:tcBorders>
            <w:vAlign w:val="center"/>
          </w:tcPr>
          <w:p w14:paraId="19E942FC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.3 ± 3.6</w:t>
            </w:r>
          </w:p>
        </w:tc>
        <w:tc>
          <w:tcPr>
            <w:tcW w:w="1660" w:type="dxa"/>
            <w:tcBorders>
              <w:top w:val="single" w:sz="4" w:space="0" w:color="BFBFBF" w:themeColor="background1" w:themeShade="BF"/>
            </w:tcBorders>
            <w:vAlign w:val="center"/>
          </w:tcPr>
          <w:p w14:paraId="24BB6A35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.4 ± 1.9</w:t>
            </w:r>
          </w:p>
        </w:tc>
        <w:tc>
          <w:tcPr>
            <w:tcW w:w="1660" w:type="dxa"/>
            <w:tcBorders>
              <w:top w:val="single" w:sz="4" w:space="0" w:color="BFBFBF" w:themeColor="background1" w:themeShade="BF"/>
            </w:tcBorders>
            <w:vAlign w:val="center"/>
          </w:tcPr>
          <w:p w14:paraId="44E6309F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.4 ± 1.7</w:t>
            </w:r>
          </w:p>
        </w:tc>
        <w:tc>
          <w:tcPr>
            <w:tcW w:w="1660" w:type="dxa"/>
            <w:tcBorders>
              <w:top w:val="single" w:sz="4" w:space="0" w:color="BFBFBF" w:themeColor="background1" w:themeShade="BF"/>
            </w:tcBorders>
            <w:vAlign w:val="center"/>
          </w:tcPr>
          <w:p w14:paraId="4DE41489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.4 ± 1.0</w:t>
            </w:r>
          </w:p>
        </w:tc>
      </w:tr>
      <w:tr w:rsidR="000F275D" w14:paraId="501CB4BD" w14:textId="77777777" w:rsidTr="009F0F04">
        <w:trPr>
          <w:trHeight w:val="278"/>
        </w:trPr>
        <w:tc>
          <w:tcPr>
            <w:tcW w:w="1882" w:type="dxa"/>
            <w:vMerge/>
            <w:vAlign w:val="center"/>
          </w:tcPr>
          <w:p w14:paraId="60687004" w14:textId="77777777" w:rsidR="000F275D" w:rsidRPr="00985514" w:rsidRDefault="000F275D" w:rsidP="009F0F04">
            <w:pPr>
              <w:pStyle w:val="Default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39" w:type="dxa"/>
            <w:shd w:val="clear" w:color="auto" w:fill="auto"/>
            <w:vAlign w:val="center"/>
          </w:tcPr>
          <w:p w14:paraId="219E3713" w14:textId="77777777" w:rsidR="000F275D" w:rsidRPr="00FD4BE8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Set 2</w:t>
            </w:r>
          </w:p>
        </w:tc>
        <w:tc>
          <w:tcPr>
            <w:tcW w:w="1659" w:type="dxa"/>
            <w:shd w:val="clear" w:color="auto" w:fill="auto"/>
            <w:vAlign w:val="center"/>
          </w:tcPr>
          <w:p w14:paraId="4DB3A3C7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.3 ± 5.1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F9ED4E4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.6 ± 1.9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B5A3999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.6 ± 1.6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F606558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.6 ± 1.2</w:t>
            </w:r>
          </w:p>
        </w:tc>
      </w:tr>
      <w:tr w:rsidR="000F275D" w14:paraId="0A0E64B6" w14:textId="77777777" w:rsidTr="009F0F04">
        <w:trPr>
          <w:trHeight w:val="278"/>
        </w:trPr>
        <w:tc>
          <w:tcPr>
            <w:tcW w:w="1882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784E9358" w14:textId="77777777" w:rsidR="000F275D" w:rsidRPr="00985514" w:rsidRDefault="000F275D" w:rsidP="009F0F04">
            <w:pPr>
              <w:pStyle w:val="Default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9778B41" w14:textId="77777777" w:rsidR="000F275D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Session</w:t>
            </w:r>
          </w:p>
        </w:tc>
        <w:tc>
          <w:tcPr>
            <w:tcW w:w="16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A263937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.8 ± 4.2</w:t>
            </w:r>
          </w:p>
        </w:tc>
        <w:tc>
          <w:tcPr>
            <w:tcW w:w="166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76DF5E2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.5 ± 1.7</w:t>
            </w:r>
          </w:p>
        </w:tc>
        <w:tc>
          <w:tcPr>
            <w:tcW w:w="166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07E9F2A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.5 ± 1.5</w:t>
            </w:r>
          </w:p>
        </w:tc>
        <w:tc>
          <w:tcPr>
            <w:tcW w:w="166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4ACF3B6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.5 ± 0.9</w:t>
            </w:r>
          </w:p>
        </w:tc>
      </w:tr>
      <w:tr w:rsidR="000F275D" w14:paraId="03452E72" w14:textId="77777777" w:rsidTr="009F0F04">
        <w:trPr>
          <w:trHeight w:val="278"/>
        </w:trPr>
        <w:tc>
          <w:tcPr>
            <w:tcW w:w="1882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653A5A8E" w14:textId="77777777" w:rsidR="000F275D" w:rsidRDefault="000F275D" w:rsidP="009F0F04">
            <w:pPr>
              <w:pStyle w:val="Default"/>
              <w:rPr>
                <w:b/>
                <w:bCs/>
                <w:color w:val="auto"/>
                <w:sz w:val="20"/>
                <w:szCs w:val="20"/>
              </w:rPr>
            </w:pPr>
            <w:r w:rsidRPr="00985514">
              <w:rPr>
                <w:b/>
                <w:bCs/>
                <w:color w:val="auto"/>
                <w:sz w:val="20"/>
                <w:szCs w:val="20"/>
              </w:rPr>
              <w:t>Distance &gt;</w:t>
            </w:r>
            <w:r>
              <w:rPr>
                <w:b/>
                <w:bCs/>
                <w:color w:val="auto"/>
                <w:sz w:val="20"/>
                <w:szCs w:val="20"/>
              </w:rPr>
              <w:t xml:space="preserve"> </w:t>
            </w:r>
            <w:r w:rsidRPr="00985514">
              <w:rPr>
                <w:b/>
                <w:bCs/>
                <w:color w:val="auto"/>
                <w:sz w:val="20"/>
                <w:szCs w:val="20"/>
              </w:rPr>
              <w:t xml:space="preserve">90% </w:t>
            </w:r>
          </w:p>
          <w:p w14:paraId="0AB0DB85" w14:textId="77777777" w:rsidR="000F275D" w:rsidRPr="00985514" w:rsidRDefault="000F275D" w:rsidP="009F0F04">
            <w:pPr>
              <w:pStyle w:val="Default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 xml:space="preserve">MSS </w:t>
            </w:r>
            <w:r w:rsidRPr="00985514">
              <w:rPr>
                <w:b/>
                <w:bCs/>
                <w:color w:val="auto"/>
                <w:sz w:val="20"/>
                <w:szCs w:val="20"/>
              </w:rPr>
              <w:t>(m)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</w:tcBorders>
            <w:vAlign w:val="center"/>
          </w:tcPr>
          <w:p w14:paraId="3DE2404E" w14:textId="77777777" w:rsidR="000F275D" w:rsidRPr="00FD4BE8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Set 1</w:t>
            </w:r>
          </w:p>
        </w:tc>
        <w:tc>
          <w:tcPr>
            <w:tcW w:w="1659" w:type="dxa"/>
            <w:tcBorders>
              <w:top w:val="single" w:sz="4" w:space="0" w:color="BFBFBF" w:themeColor="background1" w:themeShade="BF"/>
            </w:tcBorders>
            <w:vAlign w:val="center"/>
          </w:tcPr>
          <w:p w14:paraId="2BC9B2A6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8 ± 52</w:t>
            </w:r>
          </w:p>
        </w:tc>
        <w:tc>
          <w:tcPr>
            <w:tcW w:w="1660" w:type="dxa"/>
            <w:tcBorders>
              <w:top w:val="single" w:sz="4" w:space="0" w:color="BFBFBF" w:themeColor="background1" w:themeShade="BF"/>
            </w:tcBorders>
            <w:vAlign w:val="center"/>
          </w:tcPr>
          <w:p w14:paraId="73D75AA0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3 ± 18</w:t>
            </w:r>
          </w:p>
        </w:tc>
        <w:tc>
          <w:tcPr>
            <w:tcW w:w="1660" w:type="dxa"/>
            <w:tcBorders>
              <w:top w:val="single" w:sz="4" w:space="0" w:color="BFBFBF" w:themeColor="background1" w:themeShade="BF"/>
            </w:tcBorders>
            <w:vAlign w:val="center"/>
          </w:tcPr>
          <w:p w14:paraId="27BCA18A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3 ± 34</w:t>
            </w:r>
          </w:p>
        </w:tc>
        <w:tc>
          <w:tcPr>
            <w:tcW w:w="1660" w:type="dxa"/>
            <w:tcBorders>
              <w:top w:val="single" w:sz="4" w:space="0" w:color="BFBFBF" w:themeColor="background1" w:themeShade="BF"/>
            </w:tcBorders>
            <w:vAlign w:val="center"/>
          </w:tcPr>
          <w:p w14:paraId="0A8DF6E4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7 ± 15</w:t>
            </w:r>
          </w:p>
        </w:tc>
      </w:tr>
      <w:tr w:rsidR="000F275D" w14:paraId="440EEB34" w14:textId="77777777" w:rsidTr="009F0F04">
        <w:trPr>
          <w:trHeight w:val="278"/>
        </w:trPr>
        <w:tc>
          <w:tcPr>
            <w:tcW w:w="1882" w:type="dxa"/>
            <w:vMerge/>
            <w:vAlign w:val="center"/>
          </w:tcPr>
          <w:p w14:paraId="101385F0" w14:textId="77777777" w:rsidR="000F275D" w:rsidRPr="00985514" w:rsidRDefault="000F275D" w:rsidP="009F0F04">
            <w:pPr>
              <w:pStyle w:val="Default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5805F658" w14:textId="77777777" w:rsidR="000F275D" w:rsidRPr="00FD4BE8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Set 2</w:t>
            </w:r>
          </w:p>
        </w:tc>
        <w:tc>
          <w:tcPr>
            <w:tcW w:w="1659" w:type="dxa"/>
            <w:vAlign w:val="center"/>
          </w:tcPr>
          <w:p w14:paraId="77C87A9D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2 ± 57</w:t>
            </w:r>
          </w:p>
        </w:tc>
        <w:tc>
          <w:tcPr>
            <w:tcW w:w="1660" w:type="dxa"/>
            <w:vAlign w:val="center"/>
          </w:tcPr>
          <w:p w14:paraId="6114C169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2 ± 36</w:t>
            </w:r>
          </w:p>
        </w:tc>
        <w:tc>
          <w:tcPr>
            <w:tcW w:w="1660" w:type="dxa"/>
            <w:vAlign w:val="center"/>
          </w:tcPr>
          <w:p w14:paraId="744CB408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3 ± 33</w:t>
            </w:r>
          </w:p>
        </w:tc>
        <w:tc>
          <w:tcPr>
            <w:tcW w:w="1660" w:type="dxa"/>
            <w:vAlign w:val="center"/>
          </w:tcPr>
          <w:p w14:paraId="3DA37D69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9 ± 13</w:t>
            </w:r>
          </w:p>
        </w:tc>
      </w:tr>
      <w:tr w:rsidR="000F275D" w14:paraId="6FF6F244" w14:textId="77777777" w:rsidTr="009F0F04">
        <w:trPr>
          <w:trHeight w:val="278"/>
        </w:trPr>
        <w:tc>
          <w:tcPr>
            <w:tcW w:w="1882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0B61FD5D" w14:textId="77777777" w:rsidR="000F275D" w:rsidRPr="00985514" w:rsidRDefault="000F275D" w:rsidP="009F0F04">
            <w:pPr>
              <w:pStyle w:val="Default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9419999" w14:textId="77777777" w:rsidR="000F275D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Session</w:t>
            </w:r>
          </w:p>
        </w:tc>
        <w:tc>
          <w:tcPr>
            <w:tcW w:w="16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4AE60FD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30 ± 105</w:t>
            </w:r>
          </w:p>
        </w:tc>
        <w:tc>
          <w:tcPr>
            <w:tcW w:w="166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0CBC504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05 ± 53</w:t>
            </w:r>
          </w:p>
        </w:tc>
        <w:tc>
          <w:tcPr>
            <w:tcW w:w="166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4521514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7 ± 64</w:t>
            </w:r>
          </w:p>
        </w:tc>
        <w:tc>
          <w:tcPr>
            <w:tcW w:w="166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BFF65F3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6 ± 27</w:t>
            </w:r>
          </w:p>
        </w:tc>
      </w:tr>
      <w:tr w:rsidR="000F275D" w14:paraId="297CCCC6" w14:textId="77777777" w:rsidTr="009F0F04">
        <w:trPr>
          <w:trHeight w:val="278"/>
        </w:trPr>
        <w:tc>
          <w:tcPr>
            <w:tcW w:w="1882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6FB9167B" w14:textId="77777777" w:rsidR="000F275D" w:rsidRDefault="000F275D" w:rsidP="009F0F04">
            <w:pPr>
              <w:pStyle w:val="Default"/>
              <w:rPr>
                <w:b/>
                <w:bCs/>
                <w:color w:val="auto"/>
                <w:sz w:val="20"/>
                <w:szCs w:val="20"/>
              </w:rPr>
            </w:pPr>
            <w:r w:rsidRPr="00985514">
              <w:rPr>
                <w:b/>
                <w:bCs/>
                <w:color w:val="auto"/>
                <w:sz w:val="20"/>
                <w:szCs w:val="20"/>
              </w:rPr>
              <w:t>Acceleration load</w:t>
            </w:r>
          </w:p>
          <w:p w14:paraId="2AA06F96" w14:textId="77777777" w:rsidR="000F275D" w:rsidRPr="00985514" w:rsidRDefault="000F275D" w:rsidP="009F0F04">
            <w:pPr>
              <w:pStyle w:val="Default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(au)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</w:tcBorders>
            <w:vAlign w:val="center"/>
          </w:tcPr>
          <w:p w14:paraId="67E58D8E" w14:textId="77777777" w:rsidR="000F275D" w:rsidRPr="00FD4BE8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Set 1</w:t>
            </w:r>
          </w:p>
        </w:tc>
        <w:tc>
          <w:tcPr>
            <w:tcW w:w="1659" w:type="dxa"/>
            <w:tcBorders>
              <w:top w:val="single" w:sz="4" w:space="0" w:color="BFBFBF" w:themeColor="background1" w:themeShade="BF"/>
            </w:tcBorders>
            <w:vAlign w:val="center"/>
          </w:tcPr>
          <w:p w14:paraId="6C746609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.72 ± 3.09</w:t>
            </w:r>
          </w:p>
        </w:tc>
        <w:tc>
          <w:tcPr>
            <w:tcW w:w="1660" w:type="dxa"/>
            <w:tcBorders>
              <w:top w:val="single" w:sz="4" w:space="0" w:color="BFBFBF" w:themeColor="background1" w:themeShade="BF"/>
            </w:tcBorders>
            <w:vAlign w:val="center"/>
          </w:tcPr>
          <w:p w14:paraId="487B6539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.53 ± 1.37</w:t>
            </w:r>
          </w:p>
        </w:tc>
        <w:tc>
          <w:tcPr>
            <w:tcW w:w="1660" w:type="dxa"/>
            <w:tcBorders>
              <w:top w:val="single" w:sz="4" w:space="0" w:color="BFBFBF" w:themeColor="background1" w:themeShade="BF"/>
            </w:tcBorders>
            <w:vAlign w:val="center"/>
          </w:tcPr>
          <w:p w14:paraId="40E72295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.25 ± 2.64</w:t>
            </w:r>
          </w:p>
        </w:tc>
        <w:tc>
          <w:tcPr>
            <w:tcW w:w="1660" w:type="dxa"/>
            <w:tcBorders>
              <w:top w:val="single" w:sz="4" w:space="0" w:color="BFBFBF" w:themeColor="background1" w:themeShade="BF"/>
            </w:tcBorders>
            <w:vAlign w:val="center"/>
          </w:tcPr>
          <w:p w14:paraId="7E269706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.36 ± 1.67</w:t>
            </w:r>
          </w:p>
        </w:tc>
      </w:tr>
      <w:tr w:rsidR="000F275D" w14:paraId="303CB4EA" w14:textId="77777777" w:rsidTr="009F0F04">
        <w:trPr>
          <w:trHeight w:val="278"/>
        </w:trPr>
        <w:tc>
          <w:tcPr>
            <w:tcW w:w="1882" w:type="dxa"/>
            <w:vMerge/>
            <w:vAlign w:val="center"/>
          </w:tcPr>
          <w:p w14:paraId="33C88AB1" w14:textId="77777777" w:rsidR="000F275D" w:rsidRPr="00985514" w:rsidRDefault="000F275D" w:rsidP="009F0F04">
            <w:pPr>
              <w:pStyle w:val="Default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2F7D7C12" w14:textId="77777777" w:rsidR="000F275D" w:rsidRPr="00FD4BE8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Set 2</w:t>
            </w:r>
          </w:p>
        </w:tc>
        <w:tc>
          <w:tcPr>
            <w:tcW w:w="1659" w:type="dxa"/>
            <w:vAlign w:val="center"/>
          </w:tcPr>
          <w:p w14:paraId="7C0D9B39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.91 ± 2.66</w:t>
            </w:r>
          </w:p>
        </w:tc>
        <w:tc>
          <w:tcPr>
            <w:tcW w:w="1660" w:type="dxa"/>
            <w:vAlign w:val="center"/>
          </w:tcPr>
          <w:p w14:paraId="3108CDFF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.21 ± 1.20</w:t>
            </w:r>
          </w:p>
        </w:tc>
        <w:tc>
          <w:tcPr>
            <w:tcW w:w="1660" w:type="dxa"/>
            <w:vAlign w:val="center"/>
          </w:tcPr>
          <w:p w14:paraId="39D385E1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.86 ± 3.61</w:t>
            </w:r>
          </w:p>
        </w:tc>
        <w:tc>
          <w:tcPr>
            <w:tcW w:w="1660" w:type="dxa"/>
            <w:vAlign w:val="center"/>
          </w:tcPr>
          <w:p w14:paraId="02C3E534" w14:textId="77777777" w:rsidR="000F275D" w:rsidRPr="00D46467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.46 ± 1.44</w:t>
            </w:r>
          </w:p>
        </w:tc>
      </w:tr>
      <w:tr w:rsidR="000F275D" w14:paraId="4B32D915" w14:textId="77777777" w:rsidTr="009F0F04">
        <w:trPr>
          <w:trHeight w:val="278"/>
        </w:trPr>
        <w:tc>
          <w:tcPr>
            <w:tcW w:w="1882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23F53141" w14:textId="77777777" w:rsidR="000F275D" w:rsidRPr="00985514" w:rsidRDefault="000F275D" w:rsidP="009F0F04">
            <w:pPr>
              <w:pStyle w:val="Default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06F5698" w14:textId="77777777" w:rsidR="000F275D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Session</w:t>
            </w:r>
          </w:p>
        </w:tc>
        <w:tc>
          <w:tcPr>
            <w:tcW w:w="16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A59BFBE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9.62 ± 5.63</w:t>
            </w:r>
          </w:p>
        </w:tc>
        <w:tc>
          <w:tcPr>
            <w:tcW w:w="166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01D8A2F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.75 ± 2.53</w:t>
            </w:r>
          </w:p>
        </w:tc>
        <w:tc>
          <w:tcPr>
            <w:tcW w:w="166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84ADC5C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3.11 ± 6.10</w:t>
            </w:r>
          </w:p>
        </w:tc>
        <w:tc>
          <w:tcPr>
            <w:tcW w:w="166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AF45A24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.82 ± 2.87</w:t>
            </w:r>
          </w:p>
        </w:tc>
      </w:tr>
      <w:tr w:rsidR="000F275D" w14:paraId="3794C1D6" w14:textId="77777777" w:rsidTr="009F0F04">
        <w:trPr>
          <w:trHeight w:val="278"/>
        </w:trPr>
        <w:tc>
          <w:tcPr>
            <w:tcW w:w="1882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78BEC627" w14:textId="77777777" w:rsidR="000F275D" w:rsidRPr="00D46467" w:rsidRDefault="000F275D" w:rsidP="009F0F04">
            <w:pPr>
              <w:pStyle w:val="Default"/>
              <w:rPr>
                <w:color w:val="auto"/>
                <w:sz w:val="20"/>
                <w:szCs w:val="20"/>
              </w:rPr>
            </w:pPr>
            <w:r w:rsidRPr="00985514">
              <w:rPr>
                <w:b/>
                <w:bCs/>
                <w:color w:val="auto"/>
                <w:sz w:val="20"/>
                <w:szCs w:val="20"/>
              </w:rPr>
              <w:t>RPE-L (au)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</w:tcBorders>
            <w:vAlign w:val="center"/>
          </w:tcPr>
          <w:p w14:paraId="49C4C9F7" w14:textId="77777777" w:rsidR="000F275D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FD4BE8">
              <w:rPr>
                <w:b/>
                <w:bCs/>
                <w:color w:val="auto"/>
                <w:sz w:val="20"/>
                <w:szCs w:val="20"/>
              </w:rPr>
              <w:t>Set 1</w:t>
            </w:r>
          </w:p>
        </w:tc>
        <w:tc>
          <w:tcPr>
            <w:tcW w:w="1659" w:type="dxa"/>
            <w:tcBorders>
              <w:top w:val="single" w:sz="4" w:space="0" w:color="BFBFBF" w:themeColor="background1" w:themeShade="BF"/>
            </w:tcBorders>
            <w:vAlign w:val="center"/>
          </w:tcPr>
          <w:p w14:paraId="1D84F60E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7 ± 26</w:t>
            </w:r>
          </w:p>
        </w:tc>
        <w:tc>
          <w:tcPr>
            <w:tcW w:w="1660" w:type="dxa"/>
            <w:tcBorders>
              <w:top w:val="single" w:sz="4" w:space="0" w:color="BFBFBF" w:themeColor="background1" w:themeShade="BF"/>
            </w:tcBorders>
            <w:vAlign w:val="center"/>
          </w:tcPr>
          <w:p w14:paraId="10E02B17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2 ± 21</w:t>
            </w:r>
          </w:p>
        </w:tc>
        <w:tc>
          <w:tcPr>
            <w:tcW w:w="1660" w:type="dxa"/>
            <w:tcBorders>
              <w:top w:val="single" w:sz="4" w:space="0" w:color="BFBFBF" w:themeColor="background1" w:themeShade="BF"/>
            </w:tcBorders>
            <w:vAlign w:val="center"/>
          </w:tcPr>
          <w:p w14:paraId="02E1C715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4 ± 20</w:t>
            </w:r>
          </w:p>
        </w:tc>
        <w:tc>
          <w:tcPr>
            <w:tcW w:w="1660" w:type="dxa"/>
            <w:tcBorders>
              <w:top w:val="single" w:sz="4" w:space="0" w:color="BFBFBF" w:themeColor="background1" w:themeShade="BF"/>
            </w:tcBorders>
            <w:vAlign w:val="center"/>
          </w:tcPr>
          <w:p w14:paraId="2A9F2D2C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9 ± 12</w:t>
            </w:r>
          </w:p>
        </w:tc>
      </w:tr>
      <w:tr w:rsidR="000F275D" w14:paraId="4F522224" w14:textId="77777777" w:rsidTr="009F0F04">
        <w:trPr>
          <w:trHeight w:val="278"/>
        </w:trPr>
        <w:tc>
          <w:tcPr>
            <w:tcW w:w="1882" w:type="dxa"/>
            <w:vMerge/>
            <w:vAlign w:val="center"/>
          </w:tcPr>
          <w:p w14:paraId="60DCF8D8" w14:textId="77777777" w:rsidR="000F275D" w:rsidRPr="00D46467" w:rsidRDefault="000F275D" w:rsidP="009F0F04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184368F6" w14:textId="77777777" w:rsidR="000F275D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FD4BE8">
              <w:rPr>
                <w:b/>
                <w:bCs/>
                <w:color w:val="auto"/>
                <w:sz w:val="20"/>
                <w:szCs w:val="20"/>
              </w:rPr>
              <w:t>Set 2</w:t>
            </w:r>
          </w:p>
        </w:tc>
        <w:tc>
          <w:tcPr>
            <w:tcW w:w="1659" w:type="dxa"/>
            <w:vAlign w:val="center"/>
          </w:tcPr>
          <w:p w14:paraId="6D1E6DD2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2 ± 24</w:t>
            </w:r>
          </w:p>
        </w:tc>
        <w:tc>
          <w:tcPr>
            <w:tcW w:w="1660" w:type="dxa"/>
            <w:vAlign w:val="center"/>
          </w:tcPr>
          <w:p w14:paraId="436803EE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5 ± 21</w:t>
            </w:r>
          </w:p>
        </w:tc>
        <w:tc>
          <w:tcPr>
            <w:tcW w:w="1660" w:type="dxa"/>
            <w:vAlign w:val="center"/>
          </w:tcPr>
          <w:p w14:paraId="086B9802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1 ± 21</w:t>
            </w:r>
          </w:p>
        </w:tc>
        <w:tc>
          <w:tcPr>
            <w:tcW w:w="1660" w:type="dxa"/>
            <w:vAlign w:val="center"/>
          </w:tcPr>
          <w:p w14:paraId="22B33056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4 ± 17</w:t>
            </w:r>
          </w:p>
        </w:tc>
      </w:tr>
      <w:tr w:rsidR="000F275D" w14:paraId="56BF5CC3" w14:textId="77777777" w:rsidTr="009F0F04">
        <w:trPr>
          <w:trHeight w:val="278"/>
        </w:trPr>
        <w:tc>
          <w:tcPr>
            <w:tcW w:w="1882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1CF4A32F" w14:textId="77777777" w:rsidR="000F275D" w:rsidRPr="00D46467" w:rsidRDefault="000F275D" w:rsidP="009F0F04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0250F53" w14:textId="77777777" w:rsidR="000F275D" w:rsidRPr="00FD4BE8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Session</w:t>
            </w:r>
          </w:p>
        </w:tc>
        <w:tc>
          <w:tcPr>
            <w:tcW w:w="16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8C9C768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9 ± 25</w:t>
            </w:r>
          </w:p>
        </w:tc>
        <w:tc>
          <w:tcPr>
            <w:tcW w:w="166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FF3BC1E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3 ± 21</w:t>
            </w:r>
          </w:p>
        </w:tc>
        <w:tc>
          <w:tcPr>
            <w:tcW w:w="166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484B4D9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8 ± 20</w:t>
            </w:r>
          </w:p>
        </w:tc>
        <w:tc>
          <w:tcPr>
            <w:tcW w:w="166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21ABC88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2 ± 14</w:t>
            </w:r>
          </w:p>
        </w:tc>
      </w:tr>
      <w:tr w:rsidR="000F275D" w14:paraId="5BCD0A74" w14:textId="77777777" w:rsidTr="009F0F04">
        <w:trPr>
          <w:trHeight w:val="278"/>
        </w:trPr>
        <w:tc>
          <w:tcPr>
            <w:tcW w:w="1882" w:type="dxa"/>
            <w:vMerge w:val="restart"/>
            <w:tcBorders>
              <w:top w:val="single" w:sz="4" w:space="0" w:color="BFBFBF" w:themeColor="background1" w:themeShade="BF"/>
            </w:tcBorders>
            <w:vAlign w:val="center"/>
          </w:tcPr>
          <w:p w14:paraId="065676E4" w14:textId="77777777" w:rsidR="000F275D" w:rsidRPr="00D46467" w:rsidRDefault="000F275D" w:rsidP="009F0F04">
            <w:pPr>
              <w:pStyle w:val="Default"/>
              <w:rPr>
                <w:color w:val="auto"/>
                <w:sz w:val="20"/>
                <w:szCs w:val="20"/>
              </w:rPr>
            </w:pPr>
            <w:r w:rsidRPr="00985514">
              <w:rPr>
                <w:b/>
                <w:bCs/>
                <w:color w:val="auto"/>
                <w:sz w:val="20"/>
                <w:szCs w:val="20"/>
              </w:rPr>
              <w:t>RPE-B (au)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</w:tcBorders>
            <w:vAlign w:val="center"/>
          </w:tcPr>
          <w:p w14:paraId="3E1BCF56" w14:textId="77777777" w:rsidR="000F275D" w:rsidRPr="00FD4BE8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FD4BE8">
              <w:rPr>
                <w:b/>
                <w:bCs/>
                <w:color w:val="auto"/>
                <w:sz w:val="20"/>
                <w:szCs w:val="20"/>
              </w:rPr>
              <w:t>Set 1</w:t>
            </w:r>
          </w:p>
        </w:tc>
        <w:tc>
          <w:tcPr>
            <w:tcW w:w="1659" w:type="dxa"/>
            <w:tcBorders>
              <w:top w:val="single" w:sz="4" w:space="0" w:color="BFBFBF" w:themeColor="background1" w:themeShade="BF"/>
            </w:tcBorders>
            <w:vAlign w:val="center"/>
          </w:tcPr>
          <w:p w14:paraId="4BEDED29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3 ± 22</w:t>
            </w:r>
          </w:p>
        </w:tc>
        <w:tc>
          <w:tcPr>
            <w:tcW w:w="1660" w:type="dxa"/>
            <w:tcBorders>
              <w:top w:val="single" w:sz="4" w:space="0" w:color="BFBFBF" w:themeColor="background1" w:themeShade="BF"/>
            </w:tcBorders>
            <w:vAlign w:val="center"/>
          </w:tcPr>
          <w:p w14:paraId="01B00C59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8 ± 20</w:t>
            </w:r>
          </w:p>
        </w:tc>
        <w:tc>
          <w:tcPr>
            <w:tcW w:w="1660" w:type="dxa"/>
            <w:tcBorders>
              <w:top w:val="single" w:sz="4" w:space="0" w:color="BFBFBF" w:themeColor="background1" w:themeShade="BF"/>
            </w:tcBorders>
            <w:vAlign w:val="center"/>
          </w:tcPr>
          <w:p w14:paraId="59D66CA0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4 ± 16</w:t>
            </w:r>
          </w:p>
        </w:tc>
        <w:tc>
          <w:tcPr>
            <w:tcW w:w="1660" w:type="dxa"/>
            <w:tcBorders>
              <w:top w:val="single" w:sz="4" w:space="0" w:color="BFBFBF" w:themeColor="background1" w:themeShade="BF"/>
            </w:tcBorders>
            <w:vAlign w:val="center"/>
          </w:tcPr>
          <w:p w14:paraId="12121C1C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7 ± 14</w:t>
            </w:r>
          </w:p>
        </w:tc>
      </w:tr>
      <w:tr w:rsidR="000F275D" w14:paraId="5B9A6B72" w14:textId="77777777" w:rsidTr="009F0F04">
        <w:trPr>
          <w:trHeight w:val="278"/>
        </w:trPr>
        <w:tc>
          <w:tcPr>
            <w:tcW w:w="1882" w:type="dxa"/>
            <w:vMerge/>
            <w:vAlign w:val="center"/>
          </w:tcPr>
          <w:p w14:paraId="6416EB64" w14:textId="77777777" w:rsidR="000F275D" w:rsidRPr="00D46467" w:rsidRDefault="000F275D" w:rsidP="009F0F04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5E5140B4" w14:textId="77777777" w:rsidR="000F275D" w:rsidRPr="00FD4BE8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FD4BE8">
              <w:rPr>
                <w:b/>
                <w:bCs/>
                <w:color w:val="auto"/>
                <w:sz w:val="20"/>
                <w:szCs w:val="20"/>
              </w:rPr>
              <w:t>Set 2</w:t>
            </w:r>
          </w:p>
        </w:tc>
        <w:tc>
          <w:tcPr>
            <w:tcW w:w="1659" w:type="dxa"/>
            <w:vAlign w:val="center"/>
          </w:tcPr>
          <w:p w14:paraId="6E2C3060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3 ± 22</w:t>
            </w:r>
          </w:p>
        </w:tc>
        <w:tc>
          <w:tcPr>
            <w:tcW w:w="1660" w:type="dxa"/>
            <w:vAlign w:val="center"/>
          </w:tcPr>
          <w:p w14:paraId="3048BDCD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8 ± 18</w:t>
            </w:r>
          </w:p>
        </w:tc>
        <w:tc>
          <w:tcPr>
            <w:tcW w:w="1660" w:type="dxa"/>
            <w:vAlign w:val="center"/>
          </w:tcPr>
          <w:p w14:paraId="71A61CBD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1 ± 22</w:t>
            </w:r>
          </w:p>
        </w:tc>
        <w:tc>
          <w:tcPr>
            <w:tcW w:w="1660" w:type="dxa"/>
            <w:vAlign w:val="center"/>
          </w:tcPr>
          <w:p w14:paraId="0CA97281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8 ± 14</w:t>
            </w:r>
          </w:p>
        </w:tc>
      </w:tr>
      <w:tr w:rsidR="000F275D" w14:paraId="1608AC83" w14:textId="77777777" w:rsidTr="009F0F04">
        <w:trPr>
          <w:trHeight w:val="278"/>
        </w:trPr>
        <w:tc>
          <w:tcPr>
            <w:tcW w:w="1882" w:type="dxa"/>
            <w:vMerge/>
            <w:tcBorders>
              <w:bottom w:val="single" w:sz="4" w:space="0" w:color="BFBFBF" w:themeColor="background1" w:themeShade="BF"/>
            </w:tcBorders>
            <w:vAlign w:val="center"/>
          </w:tcPr>
          <w:p w14:paraId="4E18D12D" w14:textId="77777777" w:rsidR="000F275D" w:rsidRPr="00D46467" w:rsidRDefault="000F275D" w:rsidP="009F0F04">
            <w:pPr>
              <w:pStyle w:val="Default"/>
              <w:rPr>
                <w:color w:val="auto"/>
                <w:sz w:val="20"/>
                <w:szCs w:val="20"/>
              </w:rPr>
            </w:pPr>
          </w:p>
        </w:tc>
        <w:tc>
          <w:tcPr>
            <w:tcW w:w="83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91D803E" w14:textId="77777777" w:rsidR="000F275D" w:rsidRPr="00FD4BE8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Session</w:t>
            </w:r>
          </w:p>
        </w:tc>
        <w:tc>
          <w:tcPr>
            <w:tcW w:w="165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BCD9CA4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8 ± 22</w:t>
            </w:r>
          </w:p>
        </w:tc>
        <w:tc>
          <w:tcPr>
            <w:tcW w:w="166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9FF42C7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3 ± 19</w:t>
            </w:r>
          </w:p>
        </w:tc>
        <w:tc>
          <w:tcPr>
            <w:tcW w:w="166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0B1A83A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7 ± 19</w:t>
            </w:r>
          </w:p>
        </w:tc>
        <w:tc>
          <w:tcPr>
            <w:tcW w:w="166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A8FB468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8 ± 14</w:t>
            </w:r>
          </w:p>
        </w:tc>
      </w:tr>
      <w:tr w:rsidR="000F275D" w14:paraId="1A810097" w14:textId="77777777" w:rsidTr="009F0F04">
        <w:trPr>
          <w:trHeight w:val="557"/>
        </w:trPr>
        <w:tc>
          <w:tcPr>
            <w:tcW w:w="1882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65CECFF1" w14:textId="77777777" w:rsidR="000F275D" w:rsidRPr="00D46467" w:rsidRDefault="000F275D" w:rsidP="009F0F04">
            <w:pPr>
              <w:pStyle w:val="Default"/>
              <w:rPr>
                <w:color w:val="auto"/>
                <w:sz w:val="20"/>
                <w:szCs w:val="20"/>
              </w:rPr>
            </w:pPr>
            <w:r>
              <w:rPr>
                <w:b/>
                <w:bCs/>
                <w:color w:val="auto"/>
                <w:sz w:val="20"/>
                <w:szCs w:val="20"/>
              </w:rPr>
              <w:t>s</w:t>
            </w:r>
            <w:r w:rsidRPr="00985514">
              <w:rPr>
                <w:b/>
                <w:bCs/>
                <w:color w:val="auto"/>
                <w:sz w:val="20"/>
                <w:szCs w:val="20"/>
              </w:rPr>
              <w:t>RPE-TL (au)</w:t>
            </w:r>
          </w:p>
        </w:tc>
        <w:tc>
          <w:tcPr>
            <w:tcW w:w="83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4A0C2CCA" w14:textId="77777777" w:rsidR="000F275D" w:rsidRPr="00FD4BE8" w:rsidRDefault="000F275D" w:rsidP="009F0F04">
            <w:pPr>
              <w:pStyle w:val="Default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FD4BE8">
              <w:rPr>
                <w:b/>
                <w:bCs/>
                <w:color w:val="auto"/>
                <w:sz w:val="20"/>
                <w:szCs w:val="20"/>
              </w:rPr>
              <w:t>Session</w:t>
            </w:r>
          </w:p>
        </w:tc>
        <w:tc>
          <w:tcPr>
            <w:tcW w:w="1659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501F0BDC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09 ± 35</w:t>
            </w:r>
          </w:p>
        </w:tc>
        <w:tc>
          <w:tcPr>
            <w:tcW w:w="166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5216E5E4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6 ± 18</w:t>
            </w:r>
          </w:p>
        </w:tc>
        <w:tc>
          <w:tcPr>
            <w:tcW w:w="166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537E360A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0 ± 26</w:t>
            </w:r>
          </w:p>
        </w:tc>
        <w:tc>
          <w:tcPr>
            <w:tcW w:w="1660" w:type="dxa"/>
            <w:tcBorders>
              <w:top w:val="single" w:sz="4" w:space="0" w:color="BFBFBF" w:themeColor="background1" w:themeShade="BF"/>
              <w:bottom w:val="single" w:sz="4" w:space="0" w:color="auto"/>
            </w:tcBorders>
            <w:vAlign w:val="center"/>
          </w:tcPr>
          <w:p w14:paraId="2BEC1226" w14:textId="77777777" w:rsidR="000F275D" w:rsidRDefault="000F275D" w:rsidP="009F0F04">
            <w:pPr>
              <w:pStyle w:val="Default"/>
              <w:jc w:val="center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4 ± 12</w:t>
            </w:r>
          </w:p>
        </w:tc>
      </w:tr>
      <w:tr w:rsidR="000F275D" w14:paraId="45FA2126" w14:textId="77777777" w:rsidTr="009F0F04">
        <w:trPr>
          <w:trHeight w:val="260"/>
        </w:trPr>
        <w:tc>
          <w:tcPr>
            <w:tcW w:w="9360" w:type="dxa"/>
            <w:gridSpan w:val="6"/>
            <w:tcBorders>
              <w:top w:val="single" w:sz="4" w:space="0" w:color="auto"/>
            </w:tcBorders>
          </w:tcPr>
          <w:p w14:paraId="620070F4" w14:textId="77777777" w:rsidR="000F275D" w:rsidRPr="000E0B12" w:rsidRDefault="000F275D" w:rsidP="009F0F04">
            <w:pPr>
              <w:pStyle w:val="Default"/>
              <w:spacing w:before="60"/>
              <w:rPr>
                <w:color w:val="auto"/>
                <w:sz w:val="16"/>
                <w:szCs w:val="16"/>
              </w:rPr>
            </w:pPr>
            <w:r w:rsidRPr="00A76676">
              <w:rPr>
                <w:color w:val="auto"/>
                <w:sz w:val="20"/>
                <w:szCs w:val="20"/>
              </w:rPr>
              <w:t>Abbreviations: S</w:t>
            </w:r>
            <w:r w:rsidRPr="00A76676">
              <w:rPr>
                <w:color w:val="auto"/>
                <w:sz w:val="20"/>
                <w:szCs w:val="20"/>
                <w:vertAlign w:val="subscript"/>
              </w:rPr>
              <w:t>best</w:t>
            </w:r>
            <w:r w:rsidRPr="00A76676">
              <w:rPr>
                <w:color w:val="auto"/>
                <w:sz w:val="20"/>
                <w:szCs w:val="20"/>
              </w:rPr>
              <w:t xml:space="preserve"> = best sprint time; S</w:t>
            </w:r>
            <w:r w:rsidRPr="00A76676">
              <w:rPr>
                <w:color w:val="auto"/>
                <w:sz w:val="20"/>
                <w:szCs w:val="20"/>
                <w:vertAlign w:val="subscript"/>
              </w:rPr>
              <w:t>avg</w:t>
            </w:r>
            <w:r w:rsidRPr="00A76676">
              <w:rPr>
                <w:color w:val="auto"/>
                <w:sz w:val="20"/>
                <w:szCs w:val="20"/>
              </w:rPr>
              <w:t xml:space="preserve"> = average sprint time; S</w:t>
            </w:r>
            <w:r w:rsidRPr="00A76676">
              <w:rPr>
                <w:color w:val="auto"/>
                <w:sz w:val="20"/>
                <w:szCs w:val="20"/>
                <w:vertAlign w:val="subscript"/>
              </w:rPr>
              <w:t>dec</w:t>
            </w:r>
            <w:r w:rsidRPr="00A76676">
              <w:rPr>
                <w:color w:val="auto"/>
                <w:sz w:val="20"/>
                <w:szCs w:val="20"/>
              </w:rPr>
              <w:t xml:space="preserve"> = percentage sprint decrement; MSS = maximal sprinting speed; avg = average; RPE-L = rating of perceived exertion for the leg muscles; RPE-B = rating of perceived exertion for breathlessness; sRPE-TL = session rating of perceived exertion-training load</w:t>
            </w:r>
            <w:r>
              <w:rPr>
                <w:color w:val="auto"/>
                <w:sz w:val="16"/>
                <w:szCs w:val="16"/>
              </w:rPr>
              <w:t>.</w:t>
            </w:r>
          </w:p>
        </w:tc>
      </w:tr>
    </w:tbl>
    <w:p w14:paraId="27D686D9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6BFFF6B7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55A8BA0C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44F64A08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3782EF6C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3527C5E5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51DFBCDB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0F5CEF29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7B4FA3F3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395199FD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0A8D4A5E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696AA840" w14:textId="31851F6F" w:rsidR="000F275D" w:rsidRPr="00381DD0" w:rsidRDefault="000F275D" w:rsidP="00A7449F">
      <w:pPr>
        <w:pStyle w:val="Default"/>
        <w:ind w:left="432"/>
        <w:rPr>
          <w:b/>
          <w:bCs/>
          <w:color w:val="auto"/>
        </w:rPr>
      </w:pPr>
      <w:r>
        <w:rPr>
          <w:b/>
          <w:bCs/>
          <w:color w:val="auto"/>
        </w:rPr>
        <w:lastRenderedPageBreak/>
        <w:t>Supplementary</w:t>
      </w:r>
      <w:r w:rsidR="00CC0DA9">
        <w:rPr>
          <w:b/>
          <w:bCs/>
          <w:color w:val="auto"/>
        </w:rPr>
        <w:t xml:space="preserve"> Digital Content </w:t>
      </w:r>
      <w:r>
        <w:rPr>
          <w:b/>
          <w:bCs/>
          <w:color w:val="auto"/>
        </w:rPr>
        <w:t>3</w:t>
      </w:r>
      <w:r w:rsidRPr="00381DD0">
        <w:rPr>
          <w:b/>
          <w:bCs/>
          <w:color w:val="auto"/>
        </w:rPr>
        <w:t xml:space="preserve">. </w:t>
      </w:r>
      <w:r w:rsidRPr="00381DD0">
        <w:rPr>
          <w:color w:val="auto"/>
        </w:rPr>
        <w:t>Between protocol comparisons for</w:t>
      </w:r>
      <w:r>
        <w:rPr>
          <w:b/>
          <w:bCs/>
          <w:color w:val="auto"/>
        </w:rPr>
        <w:t xml:space="preserve"> </w:t>
      </w:r>
      <w:r w:rsidRPr="00381DD0">
        <w:rPr>
          <w:color w:val="auto"/>
        </w:rPr>
        <w:t xml:space="preserve">physiological </w:t>
      </w:r>
      <w:r>
        <w:rPr>
          <w:color w:val="auto"/>
        </w:rPr>
        <w:t>measures.</w:t>
      </w:r>
    </w:p>
    <w:tbl>
      <w:tblPr>
        <w:tblStyle w:val="TableGrid"/>
        <w:tblW w:w="8464" w:type="dxa"/>
        <w:jc w:val="center"/>
        <w:tblLook w:val="04A0" w:firstRow="1" w:lastRow="0" w:firstColumn="1" w:lastColumn="0" w:noHBand="0" w:noVBand="1"/>
      </w:tblPr>
      <w:tblGrid>
        <w:gridCol w:w="2115"/>
        <w:gridCol w:w="2116"/>
        <w:gridCol w:w="2339"/>
        <w:gridCol w:w="1894"/>
      </w:tblGrid>
      <w:tr w:rsidR="000F275D" w14:paraId="57EC9557" w14:textId="77777777" w:rsidTr="009F0F04">
        <w:trPr>
          <w:trHeight w:val="930"/>
          <w:jc w:val="center"/>
        </w:trPr>
        <w:tc>
          <w:tcPr>
            <w:tcW w:w="2115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3BC5909E" w14:textId="77777777" w:rsidR="000F275D" w:rsidRPr="00553A20" w:rsidRDefault="000F275D" w:rsidP="009F0F0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53A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2116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2549D06C" w14:textId="77777777" w:rsidR="000F275D" w:rsidRPr="00553A20" w:rsidRDefault="000F275D" w:rsidP="009F0F0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53A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arison</w:t>
            </w:r>
          </w:p>
        </w:tc>
        <w:tc>
          <w:tcPr>
            <w:tcW w:w="2339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1BCD7C9A" w14:textId="77777777" w:rsidR="000F275D" w:rsidRPr="00553A20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ndardised difference</w:t>
            </w:r>
            <w:r w:rsidRPr="005D32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±90% 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8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3531F0B8" w14:textId="77777777" w:rsidR="000F275D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53A2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bscript"/>
              </w:rPr>
              <w:t>MET</w:t>
            </w:r>
          </w:p>
        </w:tc>
      </w:tr>
      <w:tr w:rsidR="000F275D" w14:paraId="3D45EA43" w14:textId="77777777" w:rsidTr="009F0F04">
        <w:trPr>
          <w:trHeight w:val="187"/>
          <w:jc w:val="center"/>
        </w:trPr>
        <w:tc>
          <w:tcPr>
            <w:tcW w:w="2115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A2A03EC" w14:textId="77777777" w:rsidR="000F275D" w:rsidRPr="000B7025" w:rsidRDefault="000F275D" w:rsidP="009F0F04">
            <w:pPr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R</w:t>
            </w:r>
            <w:r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avg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53BFE" w14:textId="77777777" w:rsidR="000F275D" w:rsidRPr="00FA246D" w:rsidRDefault="000F275D" w:rsidP="009F0F04">
            <w:pPr>
              <w:spacing w:before="60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B4F25" w14:textId="77777777" w:rsidR="000F275D" w:rsidRPr="00FA246D" w:rsidRDefault="000F275D" w:rsidP="009F0F04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; -0.07 to 1.2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83068" w14:textId="77777777" w:rsidR="000F275D" w:rsidRPr="00FA246D" w:rsidRDefault="000F275D" w:rsidP="009F0F04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5</w:t>
            </w:r>
          </w:p>
        </w:tc>
      </w:tr>
      <w:tr w:rsidR="000F275D" w14:paraId="6D0FDBEA" w14:textId="77777777" w:rsidTr="009F0F04">
        <w:trPr>
          <w:trHeight w:val="243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E38D612" w14:textId="77777777" w:rsidR="000F275D" w:rsidRPr="00601823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94031" w14:textId="77777777" w:rsidR="000F275D" w:rsidRPr="00FA246D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 vs 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04E80" w14:textId="77777777" w:rsidR="000F275D" w:rsidRPr="00FA246D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; 0.05 to 1.3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04EE8" w14:textId="77777777" w:rsidR="000F275D" w:rsidRPr="00FA246D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3</w:t>
            </w:r>
          </w:p>
        </w:tc>
      </w:tr>
      <w:tr w:rsidR="000F275D" w14:paraId="02BF9F35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474A4B5" w14:textId="77777777" w:rsidR="000F275D" w:rsidRPr="00601823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F819A" w14:textId="77777777" w:rsidR="000F275D" w:rsidRPr="00FA246D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BE695" w14:textId="77777777" w:rsidR="000F275D" w:rsidRPr="00FA246D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; 0.74 to 2.0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9C2B7" w14:textId="77777777" w:rsidR="000F275D" w:rsidRPr="00FA246D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F275D" w14:paraId="73F0CF84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C4B54A0" w14:textId="77777777" w:rsidR="000F275D" w:rsidRPr="00601823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A4396" w14:textId="77777777" w:rsidR="000F275D" w:rsidRPr="00FA246D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 vs 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FAA92" w14:textId="77777777" w:rsidR="000F275D" w:rsidRPr="00FA246D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; -0.52 to 0.7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F92D4" w14:textId="77777777" w:rsidR="000F275D" w:rsidRPr="00FA246D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9</w:t>
            </w:r>
          </w:p>
        </w:tc>
      </w:tr>
      <w:tr w:rsidR="000F275D" w14:paraId="355588F0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855E892" w14:textId="77777777" w:rsidR="000F275D" w:rsidRPr="00601823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81F5B" w14:textId="77777777" w:rsidR="000F275D" w:rsidRPr="00FA246D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79258" w14:textId="77777777" w:rsidR="000F275D" w:rsidRPr="00FA246D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; 0.17 to 1.4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5FADA" w14:textId="77777777" w:rsidR="000F275D" w:rsidRPr="00FA246D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9</w:t>
            </w:r>
          </w:p>
        </w:tc>
      </w:tr>
      <w:tr w:rsidR="000F275D" w14:paraId="3B110B65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2D732FE3" w14:textId="77777777" w:rsidR="000F275D" w:rsidRPr="00601823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700E2FE" w14:textId="77777777" w:rsidR="000F275D" w:rsidRPr="00FA246D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 vs 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81107B6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; 0.05 to 1.33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0619801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1</w:t>
            </w:r>
          </w:p>
        </w:tc>
      </w:tr>
      <w:tr w:rsidR="000F275D" w14:paraId="73470A06" w14:textId="77777777" w:rsidTr="009F0F04">
        <w:trPr>
          <w:trHeight w:val="248"/>
          <w:jc w:val="center"/>
        </w:trPr>
        <w:tc>
          <w:tcPr>
            <w:tcW w:w="2115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17EF01E7" w14:textId="77777777" w:rsidR="000F275D" w:rsidRPr="000B7025" w:rsidRDefault="000F275D" w:rsidP="009F0F04">
            <w:pPr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R</w:t>
            </w:r>
            <w:r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peak</w:t>
            </w:r>
          </w:p>
        </w:tc>
        <w:tc>
          <w:tcPr>
            <w:tcW w:w="211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8C579" w14:textId="77777777" w:rsidR="000F275D" w:rsidRPr="00FA246D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33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C8289" w14:textId="77777777" w:rsidR="000F275D" w:rsidRPr="00FA246D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; -0.17 to 1.52</w:t>
            </w:r>
          </w:p>
        </w:tc>
        <w:tc>
          <w:tcPr>
            <w:tcW w:w="189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87181" w14:textId="77777777" w:rsidR="000F275D" w:rsidRPr="00FA246D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6</w:t>
            </w:r>
          </w:p>
        </w:tc>
      </w:tr>
      <w:tr w:rsidR="000F275D" w14:paraId="42316EA3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right w:val="nil"/>
            </w:tcBorders>
            <w:vAlign w:val="center"/>
          </w:tcPr>
          <w:p w14:paraId="075886CE" w14:textId="77777777" w:rsidR="000F275D" w:rsidRPr="00601823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85298" w14:textId="77777777" w:rsidR="000F275D" w:rsidRPr="00FA246D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 vs 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56F2F" w14:textId="77777777" w:rsidR="000F275D" w:rsidRPr="00FA246D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; 0.09 to 1.7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70902" w14:textId="77777777" w:rsidR="000F275D" w:rsidRPr="00FA246D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3</w:t>
            </w:r>
          </w:p>
        </w:tc>
      </w:tr>
      <w:tr w:rsidR="000F275D" w14:paraId="52969130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right w:val="nil"/>
            </w:tcBorders>
            <w:vAlign w:val="center"/>
          </w:tcPr>
          <w:p w14:paraId="7D6E460B" w14:textId="77777777" w:rsidR="000F275D" w:rsidRPr="00601823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2043E" w14:textId="77777777" w:rsidR="000F275D" w:rsidRPr="00FA246D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975E5" w14:textId="77777777" w:rsidR="000F275D" w:rsidRPr="00FA246D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0; 0.60 to 2.2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CB4F2" w14:textId="77777777" w:rsidR="000F275D" w:rsidRPr="00FA246D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</w:tr>
      <w:tr w:rsidR="000F275D" w14:paraId="55147EC6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right w:val="nil"/>
            </w:tcBorders>
            <w:vAlign w:val="center"/>
          </w:tcPr>
          <w:p w14:paraId="754CC037" w14:textId="77777777" w:rsidR="000F275D" w:rsidRPr="00601823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6FFC2" w14:textId="77777777" w:rsidR="000F275D" w:rsidRPr="00FA246D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 vs 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E8008" w14:textId="77777777" w:rsidR="000F275D" w:rsidRPr="00FA246D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; -0.57 to 1.0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2827B" w14:textId="77777777" w:rsidR="000F275D" w:rsidRPr="00FA246D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2</w:t>
            </w:r>
          </w:p>
        </w:tc>
      </w:tr>
      <w:tr w:rsidR="000F275D" w14:paraId="4A4E21BD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right w:val="nil"/>
            </w:tcBorders>
            <w:vAlign w:val="center"/>
          </w:tcPr>
          <w:p w14:paraId="0E5066D2" w14:textId="77777777" w:rsidR="000F275D" w:rsidRPr="00601823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5478D" w14:textId="77777777" w:rsidR="000F275D" w:rsidRPr="00FA246D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6CE14" w14:textId="77777777" w:rsidR="000F275D" w:rsidRPr="00FA246D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8; -0.06 to 1.2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B7A6" w14:textId="77777777" w:rsidR="000F275D" w:rsidRPr="00FA246D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0</w:t>
            </w:r>
          </w:p>
        </w:tc>
      </w:tr>
      <w:tr w:rsidR="000F275D" w14:paraId="5B7AA37D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2711F9C" w14:textId="77777777" w:rsidR="000F275D" w:rsidRPr="00601823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8D6763E" w14:textId="77777777" w:rsidR="000F275D" w:rsidRPr="00FA246D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 vs 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68308CF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; -0.26 to 1.02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BF5B056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6</w:t>
            </w:r>
          </w:p>
        </w:tc>
      </w:tr>
      <w:tr w:rsidR="000F275D" w14:paraId="6B2E297F" w14:textId="77777777" w:rsidTr="009F0F04">
        <w:trPr>
          <w:trHeight w:val="248"/>
          <w:jc w:val="center"/>
        </w:trPr>
        <w:tc>
          <w:tcPr>
            <w:tcW w:w="2115" w:type="dxa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ADEE0DC" w14:textId="77777777" w:rsidR="000F275D" w:rsidRPr="000B7025" w:rsidRDefault="000F275D" w:rsidP="009F0F04">
            <w:pPr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O</w:t>
            </w:r>
            <w:r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avg</w:t>
            </w:r>
          </w:p>
        </w:tc>
        <w:tc>
          <w:tcPr>
            <w:tcW w:w="211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5015C" w14:textId="77777777" w:rsidR="000F275D" w:rsidRPr="00FA246D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33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1EB0E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; -0.46 to 0.81</w:t>
            </w:r>
          </w:p>
        </w:tc>
        <w:tc>
          <w:tcPr>
            <w:tcW w:w="189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3609B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4</w:t>
            </w:r>
          </w:p>
        </w:tc>
      </w:tr>
      <w:tr w:rsidR="000F275D" w14:paraId="545E2137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64FACB78" w14:textId="77777777" w:rsidR="000F275D" w:rsidRPr="00601823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CAED0" w14:textId="77777777" w:rsidR="000F275D" w:rsidRPr="00FA246D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 vs 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B0A78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; -0.27 to 1.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DA48B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3</w:t>
            </w:r>
          </w:p>
        </w:tc>
      </w:tr>
      <w:tr w:rsidR="000F275D" w14:paraId="1D40C1B8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3A2D2814" w14:textId="77777777" w:rsidR="000F275D" w:rsidRPr="00601823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74CB9" w14:textId="77777777" w:rsidR="000F275D" w:rsidRPr="00FA246D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73DA9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; -0.26 to 1.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537F7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1</w:t>
            </w:r>
          </w:p>
        </w:tc>
      </w:tr>
      <w:tr w:rsidR="000F275D" w14:paraId="095A2408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58547228" w14:textId="77777777" w:rsidR="000F275D" w:rsidRPr="00601823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C4FDC" w14:textId="77777777" w:rsidR="000F275D" w:rsidRPr="00FA246D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 vs 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070E7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; -0.45 to 0.8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840C8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4</w:t>
            </w:r>
          </w:p>
        </w:tc>
      </w:tr>
      <w:tr w:rsidR="000F275D" w14:paraId="30C0580E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6225059F" w14:textId="77777777" w:rsidR="000F275D" w:rsidRPr="00601823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57FE0" w14:textId="77777777" w:rsidR="000F275D" w:rsidRPr="00FA246D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7896C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; -0.43 to 0.8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FADEF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1</w:t>
            </w:r>
          </w:p>
        </w:tc>
      </w:tr>
      <w:tr w:rsidR="000F275D" w14:paraId="6F5695D6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</w:tcPr>
          <w:p w14:paraId="5DFEEDB2" w14:textId="77777777" w:rsidR="000F275D" w:rsidRPr="00601823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7F1B2FD" w14:textId="77777777" w:rsidR="000F275D" w:rsidRPr="00FA246D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 vs 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2E6C47E9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; -0.61 to 0.64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0B0F91BC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1</w:t>
            </w:r>
          </w:p>
        </w:tc>
      </w:tr>
      <w:tr w:rsidR="000F275D" w14:paraId="3013A045" w14:textId="77777777" w:rsidTr="009F0F04">
        <w:trPr>
          <w:trHeight w:val="248"/>
          <w:jc w:val="center"/>
        </w:trPr>
        <w:tc>
          <w:tcPr>
            <w:tcW w:w="2115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67BF29F3" w14:textId="77777777" w:rsidR="000F275D" w:rsidRPr="000B7025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 &gt; 90% VO</w:t>
            </w:r>
            <w:r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2max</w:t>
            </w:r>
          </w:p>
        </w:tc>
        <w:tc>
          <w:tcPr>
            <w:tcW w:w="211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94F2E" w14:textId="77777777" w:rsidR="000F275D" w:rsidRPr="00FA246D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33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F73DF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; 0.67 to 1.91</w:t>
            </w:r>
          </w:p>
        </w:tc>
        <w:tc>
          <w:tcPr>
            <w:tcW w:w="189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1BE2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F275D" w14:paraId="3CFEEBBC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right w:val="nil"/>
            </w:tcBorders>
          </w:tcPr>
          <w:p w14:paraId="7BF83195" w14:textId="77777777" w:rsidR="000F275D" w:rsidRPr="00601823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31C02" w14:textId="77777777" w:rsidR="000F275D" w:rsidRPr="00FA246D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 vs 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674BB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; -0.36 to 2.1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91B73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1</w:t>
            </w:r>
          </w:p>
        </w:tc>
      </w:tr>
      <w:tr w:rsidR="000F275D" w14:paraId="71D505FF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right w:val="nil"/>
            </w:tcBorders>
          </w:tcPr>
          <w:p w14:paraId="1AA666F0" w14:textId="77777777" w:rsidR="000F275D" w:rsidRPr="00601823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7BE48" w14:textId="77777777" w:rsidR="000F275D" w:rsidRPr="00FA246D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BB9BC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; 0.84 to 2.1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1123A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F275D" w14:paraId="562D7A46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right w:val="nil"/>
            </w:tcBorders>
          </w:tcPr>
          <w:p w14:paraId="1453FA0E" w14:textId="77777777" w:rsidR="000F275D" w:rsidRPr="00601823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CACA5" w14:textId="77777777" w:rsidR="000F275D" w:rsidRPr="00FA246D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 vs 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833AC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1; -1.04 to 0.2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31F87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1</w:t>
            </w:r>
          </w:p>
        </w:tc>
      </w:tr>
      <w:tr w:rsidR="000F275D" w14:paraId="6C17EE06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right w:val="nil"/>
            </w:tcBorders>
          </w:tcPr>
          <w:p w14:paraId="29B8AF90" w14:textId="77777777" w:rsidR="000F275D" w:rsidRPr="00601823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02E0" w14:textId="77777777" w:rsidR="000F275D" w:rsidRPr="00FA246D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23DE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; -0.45 to 0.8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C2FB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6</w:t>
            </w:r>
          </w:p>
        </w:tc>
      </w:tr>
      <w:tr w:rsidR="000F275D" w14:paraId="017F159A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134A06" w14:textId="77777777" w:rsidR="000F275D" w:rsidRPr="00601823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BAD1C" w14:textId="77777777" w:rsidR="000F275D" w:rsidRPr="00FA246D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 vs 5</w:t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FA246D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CD86D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; -0.04 to 1.23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078B7E" w14:textId="77777777" w:rsidR="000F275D" w:rsidRPr="00FA246D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A24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1</w:t>
            </w:r>
          </w:p>
        </w:tc>
      </w:tr>
      <w:tr w:rsidR="000F275D" w14:paraId="71422527" w14:textId="77777777" w:rsidTr="009F0F04">
        <w:trPr>
          <w:trHeight w:val="248"/>
          <w:jc w:val="center"/>
        </w:trPr>
        <w:tc>
          <w:tcPr>
            <w:tcW w:w="846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36C6A99" w14:textId="77777777" w:rsidR="000F275D" w:rsidRPr="00E37376" w:rsidRDefault="000F275D" w:rsidP="009F0F04">
            <w:pPr>
              <w:spacing w:before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7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breviations: HR</w:t>
            </w:r>
            <w:r w:rsidRPr="00E37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avg</w:t>
            </w:r>
            <w:r w:rsidRPr="00E37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average heart rate; HR</w:t>
            </w:r>
            <w:r w:rsidRPr="00E37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peak</w:t>
            </w:r>
            <w:r w:rsidRPr="00E37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peak heart rate; VO</w:t>
            </w:r>
            <w:r w:rsidRPr="00E37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avg</w:t>
            </w:r>
            <w:r w:rsidRPr="00E37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average oxygen consumption; T &gt; 90% VO</w:t>
            </w:r>
            <w:r w:rsidRPr="00E37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max</w:t>
            </w:r>
            <w:r w:rsidRPr="00E37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= time above 90% of VO</w:t>
            </w:r>
            <w:r w:rsidRPr="00E37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max</w:t>
            </w:r>
            <w:r w:rsidRPr="00E373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 CL = confidence limit</w:t>
            </w:r>
          </w:p>
        </w:tc>
      </w:tr>
    </w:tbl>
    <w:p w14:paraId="11985000" w14:textId="77777777" w:rsidR="000F275D" w:rsidRDefault="000F275D" w:rsidP="000F275D"/>
    <w:p w14:paraId="1B41C9C6" w14:textId="77777777" w:rsidR="000F275D" w:rsidRDefault="000F275D" w:rsidP="000F275D"/>
    <w:p w14:paraId="45E66621" w14:textId="77777777" w:rsidR="000F275D" w:rsidRDefault="000F275D" w:rsidP="000F275D"/>
    <w:p w14:paraId="32E8D87B" w14:textId="77777777" w:rsidR="000F275D" w:rsidRDefault="000F275D" w:rsidP="000F275D"/>
    <w:p w14:paraId="29C5AE04" w14:textId="77777777" w:rsidR="000F275D" w:rsidRDefault="000F275D" w:rsidP="000F275D"/>
    <w:p w14:paraId="1FB1A64C" w14:textId="77777777" w:rsidR="000F275D" w:rsidRDefault="000F275D" w:rsidP="000F275D"/>
    <w:p w14:paraId="7D457916" w14:textId="77777777" w:rsidR="000F275D" w:rsidRDefault="000F275D" w:rsidP="000F275D"/>
    <w:p w14:paraId="6D434C22" w14:textId="5423799E" w:rsidR="000F275D" w:rsidRPr="00C118AF" w:rsidRDefault="000F275D" w:rsidP="000F275D">
      <w:pPr>
        <w:pStyle w:val="Default"/>
        <w:spacing w:line="480" w:lineRule="auto"/>
        <w:ind w:left="432"/>
        <w:jc w:val="both"/>
        <w:rPr>
          <w:b/>
          <w:bCs/>
          <w:color w:val="auto"/>
        </w:rPr>
      </w:pPr>
      <w:r>
        <w:rPr>
          <w:b/>
          <w:bCs/>
          <w:color w:val="auto"/>
        </w:rPr>
        <w:lastRenderedPageBreak/>
        <w:t>Supplementary</w:t>
      </w:r>
      <w:r w:rsidR="00A7449F">
        <w:rPr>
          <w:b/>
          <w:bCs/>
          <w:color w:val="auto"/>
        </w:rPr>
        <w:t xml:space="preserve"> Digital Content </w:t>
      </w:r>
      <w:r>
        <w:rPr>
          <w:b/>
          <w:bCs/>
          <w:color w:val="auto"/>
        </w:rPr>
        <w:t>4</w:t>
      </w:r>
      <w:r w:rsidRPr="00381DD0">
        <w:rPr>
          <w:b/>
          <w:bCs/>
          <w:color w:val="auto"/>
        </w:rPr>
        <w:t xml:space="preserve">. </w:t>
      </w:r>
      <w:r w:rsidRPr="00381DD0">
        <w:rPr>
          <w:color w:val="auto"/>
        </w:rPr>
        <w:t>Between protocol comparisons for</w:t>
      </w:r>
      <w:r>
        <w:rPr>
          <w:b/>
          <w:bCs/>
          <w:color w:val="auto"/>
        </w:rPr>
        <w:t xml:space="preserve"> </w:t>
      </w:r>
      <w:r w:rsidRPr="00381DD0">
        <w:rPr>
          <w:color w:val="auto"/>
        </w:rPr>
        <w:t>p</w:t>
      </w:r>
      <w:r>
        <w:rPr>
          <w:color w:val="auto"/>
        </w:rPr>
        <w:t>erceptual</w:t>
      </w:r>
      <w:r w:rsidRPr="00381DD0">
        <w:rPr>
          <w:color w:val="auto"/>
        </w:rPr>
        <w:t xml:space="preserve"> </w:t>
      </w:r>
      <w:r>
        <w:rPr>
          <w:color w:val="auto"/>
        </w:rPr>
        <w:t>measures.</w:t>
      </w:r>
    </w:p>
    <w:tbl>
      <w:tblPr>
        <w:tblStyle w:val="TableGrid"/>
        <w:tblW w:w="8464" w:type="dxa"/>
        <w:jc w:val="center"/>
        <w:tblLook w:val="04A0" w:firstRow="1" w:lastRow="0" w:firstColumn="1" w:lastColumn="0" w:noHBand="0" w:noVBand="1"/>
      </w:tblPr>
      <w:tblGrid>
        <w:gridCol w:w="2115"/>
        <w:gridCol w:w="2116"/>
        <w:gridCol w:w="2339"/>
        <w:gridCol w:w="1894"/>
      </w:tblGrid>
      <w:tr w:rsidR="000F275D" w14:paraId="3EBB5835" w14:textId="77777777" w:rsidTr="009F0F04">
        <w:trPr>
          <w:trHeight w:val="930"/>
          <w:jc w:val="center"/>
        </w:trPr>
        <w:tc>
          <w:tcPr>
            <w:tcW w:w="2115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49CC9A07" w14:textId="77777777" w:rsidR="000F275D" w:rsidRPr="00553A20" w:rsidRDefault="000F275D" w:rsidP="009F0F0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53A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2116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493DEB1D" w14:textId="77777777" w:rsidR="000F275D" w:rsidRPr="00553A20" w:rsidRDefault="000F275D" w:rsidP="009F0F0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53A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arison</w:t>
            </w:r>
          </w:p>
        </w:tc>
        <w:tc>
          <w:tcPr>
            <w:tcW w:w="2339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677198F1" w14:textId="77777777" w:rsidR="000F275D" w:rsidRPr="00553A20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ndardised difference</w:t>
            </w:r>
            <w:r w:rsidRPr="005D32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±90% 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8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0C05347D" w14:textId="77777777" w:rsidR="000F275D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53A2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bscript"/>
              </w:rPr>
              <w:t>MET</w:t>
            </w:r>
          </w:p>
        </w:tc>
      </w:tr>
      <w:tr w:rsidR="000F275D" w14:paraId="0F4CF384" w14:textId="77777777" w:rsidTr="009F0F04">
        <w:trPr>
          <w:trHeight w:val="187"/>
          <w:jc w:val="center"/>
        </w:trPr>
        <w:tc>
          <w:tcPr>
            <w:tcW w:w="2115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3433B6F5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RPE-L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E9657" w14:textId="77777777" w:rsidR="000F275D" w:rsidRPr="00C118AF" w:rsidRDefault="000F275D" w:rsidP="009F0F04">
            <w:pPr>
              <w:spacing w:before="60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A706E" w14:textId="77777777" w:rsidR="000F275D" w:rsidRPr="00C118AF" w:rsidRDefault="000F275D" w:rsidP="009F0F04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</w:rPr>
              <w:t>1; -0.32 to 0.9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80A39" w14:textId="77777777" w:rsidR="000F275D" w:rsidRPr="00C118AF" w:rsidRDefault="000F275D" w:rsidP="009F0F04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4</w:t>
            </w:r>
          </w:p>
        </w:tc>
      </w:tr>
      <w:tr w:rsidR="000F275D" w14:paraId="42313232" w14:textId="77777777" w:rsidTr="009F0F04">
        <w:trPr>
          <w:trHeight w:val="243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1626DB62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AFC91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40 vs 10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828D4" w14:textId="77777777" w:rsidR="000F275D" w:rsidRPr="00C118A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0.59</w:t>
            </w:r>
            <w:r>
              <w:rPr>
                <w:rFonts w:ascii="Times New Roman" w:hAnsi="Times New Roman" w:cs="Times New Roman"/>
                <w:color w:val="000000" w:themeColor="text1"/>
              </w:rPr>
              <w:t>; -0.04 to 1.2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34B6C" w14:textId="77777777" w:rsidR="000F275D" w:rsidRPr="00C118A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3</w:t>
            </w:r>
          </w:p>
        </w:tc>
      </w:tr>
      <w:tr w:rsidR="000F275D" w14:paraId="7F75BBCD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45F7856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862B9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00D7" w14:textId="77777777" w:rsidR="000F275D" w:rsidRPr="00C118A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1.37</w:t>
            </w:r>
            <w:r>
              <w:rPr>
                <w:rFonts w:ascii="Times New Roman" w:hAnsi="Times New Roman" w:cs="Times New Roman"/>
                <w:color w:val="000000" w:themeColor="text1"/>
              </w:rPr>
              <w:t>; 0.74 to 2.0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D0355" w14:textId="77777777" w:rsidR="000F275D" w:rsidRPr="00C118A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F275D" w14:paraId="45A86AFB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2B2A533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88DEF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40 vs 10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A060D" w14:textId="77777777" w:rsidR="000F275D" w:rsidRPr="00C118A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0.28</w:t>
            </w:r>
            <w:r>
              <w:rPr>
                <w:rFonts w:ascii="Times New Roman" w:hAnsi="Times New Roman" w:cs="Times New Roman"/>
                <w:color w:val="000000" w:themeColor="text1"/>
              </w:rPr>
              <w:t>; -0.35 to 0.9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72739" w14:textId="77777777" w:rsidR="000F275D" w:rsidRPr="00C118A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0</w:t>
            </w:r>
          </w:p>
        </w:tc>
      </w:tr>
      <w:tr w:rsidR="000F275D" w14:paraId="3E0C1F59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91CFEA4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1C328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88662" w14:textId="77777777" w:rsidR="000F275D" w:rsidRPr="00C118A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1.06</w:t>
            </w:r>
            <w:r>
              <w:rPr>
                <w:rFonts w:ascii="Times New Roman" w:hAnsi="Times New Roman" w:cs="Times New Roman"/>
                <w:color w:val="000000" w:themeColor="text1"/>
              </w:rPr>
              <w:t>; 0.43 to 1.6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847EE" w14:textId="77777777" w:rsidR="000F275D" w:rsidRPr="00C118A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0F275D" w14:paraId="3AF3110F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21B6169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1F74EF4F" w14:textId="77777777" w:rsidR="000F275D" w:rsidRPr="00C118AF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20 vs 5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40D6E68" w14:textId="77777777" w:rsidR="000F275D" w:rsidRPr="00C118A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0.78</w:t>
            </w:r>
            <w:r>
              <w:rPr>
                <w:rFonts w:ascii="Times New Roman" w:hAnsi="Times New Roman" w:cs="Times New Roman"/>
                <w:color w:val="000000" w:themeColor="text1"/>
              </w:rPr>
              <w:t>; 0.15 to 1.4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2517B46" w14:textId="77777777" w:rsidR="000F275D" w:rsidRPr="00C118A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0F275D" w14:paraId="70FFE8C7" w14:textId="77777777" w:rsidTr="009F0F04">
        <w:trPr>
          <w:trHeight w:val="248"/>
          <w:jc w:val="center"/>
        </w:trPr>
        <w:tc>
          <w:tcPr>
            <w:tcW w:w="2115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19E24431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RPE-B</w:t>
            </w:r>
          </w:p>
        </w:tc>
        <w:tc>
          <w:tcPr>
            <w:tcW w:w="211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EDA2E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33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4CA0A" w14:textId="77777777" w:rsidR="000F275D" w:rsidRPr="00C118A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0.79</w:t>
            </w:r>
            <w:r>
              <w:rPr>
                <w:rFonts w:ascii="Times New Roman" w:hAnsi="Times New Roman" w:cs="Times New Roman"/>
                <w:color w:val="000000" w:themeColor="text1"/>
              </w:rPr>
              <w:t>; 0.15 to 1.42</w:t>
            </w:r>
          </w:p>
        </w:tc>
        <w:tc>
          <w:tcPr>
            <w:tcW w:w="189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A55F" w14:textId="77777777" w:rsidR="000F275D" w:rsidRPr="00C118A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4</w:t>
            </w:r>
          </w:p>
        </w:tc>
      </w:tr>
      <w:tr w:rsidR="000F275D" w14:paraId="7C92D9E6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right w:val="nil"/>
            </w:tcBorders>
            <w:vAlign w:val="center"/>
          </w:tcPr>
          <w:p w14:paraId="24920E22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5014D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40 vs 10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F9D60" w14:textId="77777777" w:rsidR="000F275D" w:rsidRPr="00C118A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1.64</w:t>
            </w:r>
            <w:r>
              <w:rPr>
                <w:rFonts w:ascii="Times New Roman" w:hAnsi="Times New Roman" w:cs="Times New Roman"/>
                <w:color w:val="000000" w:themeColor="text1"/>
              </w:rPr>
              <w:t>; 1.01 to 2.2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51A68" w14:textId="77777777" w:rsidR="000F275D" w:rsidRPr="00C118A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F275D" w14:paraId="2A40FE0B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right w:val="nil"/>
            </w:tcBorders>
            <w:vAlign w:val="center"/>
          </w:tcPr>
          <w:p w14:paraId="28BE4FC2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67B0D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B76B2" w14:textId="77777777" w:rsidR="000F275D" w:rsidRPr="00C118A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2.19</w:t>
            </w:r>
            <w:r>
              <w:rPr>
                <w:rFonts w:ascii="Times New Roman" w:hAnsi="Times New Roman" w:cs="Times New Roman"/>
                <w:color w:val="000000" w:themeColor="text1"/>
              </w:rPr>
              <w:t>; 1.56 to 2.8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53D65" w14:textId="77777777" w:rsidR="000F275D" w:rsidRPr="00C118A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F275D" w14:paraId="5327D837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right w:val="nil"/>
            </w:tcBorders>
            <w:vAlign w:val="center"/>
          </w:tcPr>
          <w:p w14:paraId="1A5EC83C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47047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40 vs 10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41C67" w14:textId="77777777" w:rsidR="000F275D" w:rsidRPr="00C118A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0.85</w:t>
            </w:r>
            <w:r>
              <w:rPr>
                <w:rFonts w:ascii="Times New Roman" w:hAnsi="Times New Roman" w:cs="Times New Roman"/>
                <w:color w:val="000000" w:themeColor="text1"/>
              </w:rPr>
              <w:t>; 0.22 to 1.49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24F44" w14:textId="77777777" w:rsidR="000F275D" w:rsidRPr="00C118A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0F275D" w14:paraId="56078D61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right w:val="nil"/>
            </w:tcBorders>
            <w:vAlign w:val="center"/>
          </w:tcPr>
          <w:p w14:paraId="3A9EA121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83F15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90F80" w14:textId="77777777" w:rsidR="000F275D" w:rsidRPr="00C118A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1.41</w:t>
            </w:r>
            <w:r>
              <w:rPr>
                <w:rFonts w:ascii="Times New Roman" w:hAnsi="Times New Roman" w:cs="Times New Roman"/>
                <w:color w:val="000000" w:themeColor="text1"/>
              </w:rPr>
              <w:t>; 0.77 to 2.0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4798B" w14:textId="77777777" w:rsidR="000F275D" w:rsidRPr="00C118A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F275D" w14:paraId="1BCAC00A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7AC7B1CE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9FD176F" w14:textId="77777777" w:rsidR="000F275D" w:rsidRPr="00C118AF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20 vs 5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D78D0DE" w14:textId="77777777" w:rsidR="000F275D" w:rsidRPr="00C118A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0.55</w:t>
            </w:r>
            <w:r>
              <w:rPr>
                <w:rFonts w:ascii="Times New Roman" w:hAnsi="Times New Roman" w:cs="Times New Roman"/>
                <w:color w:val="000000" w:themeColor="text1"/>
              </w:rPr>
              <w:t>; -0.09 to 1.19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EF1C2CA" w14:textId="77777777" w:rsidR="000F275D" w:rsidRPr="00C118A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1</w:t>
            </w:r>
          </w:p>
        </w:tc>
      </w:tr>
      <w:tr w:rsidR="000F275D" w14:paraId="03BBE3AF" w14:textId="77777777" w:rsidTr="009F0F04">
        <w:trPr>
          <w:trHeight w:val="248"/>
          <w:jc w:val="center"/>
        </w:trPr>
        <w:tc>
          <w:tcPr>
            <w:tcW w:w="2115" w:type="dxa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4C35EE76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sRPE-TL</w:t>
            </w:r>
          </w:p>
        </w:tc>
        <w:tc>
          <w:tcPr>
            <w:tcW w:w="211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A12DD" w14:textId="77777777" w:rsidR="000F275D" w:rsidRPr="00C118AF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33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274A3" w14:textId="77777777" w:rsidR="000F275D" w:rsidRPr="00C118A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2.59</w:t>
            </w:r>
            <w:r>
              <w:rPr>
                <w:rFonts w:ascii="Times New Roman" w:hAnsi="Times New Roman" w:cs="Times New Roman"/>
                <w:color w:val="000000" w:themeColor="text1"/>
              </w:rPr>
              <w:t>; 1.96 to 3.23</w:t>
            </w:r>
          </w:p>
        </w:tc>
        <w:tc>
          <w:tcPr>
            <w:tcW w:w="189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</w:tcPr>
          <w:p w14:paraId="5CC16E93" w14:textId="77777777" w:rsidR="000F275D" w:rsidRPr="00C118A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F275D" w14:paraId="40C723DF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1A61BA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3FC67" w14:textId="77777777" w:rsidR="000F275D" w:rsidRPr="00C118AF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40 vs 10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6E179" w14:textId="77777777" w:rsidR="000F275D" w:rsidRPr="00C118A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2.00</w:t>
            </w:r>
            <w:r>
              <w:rPr>
                <w:rFonts w:ascii="Times New Roman" w:hAnsi="Times New Roman" w:cs="Times New Roman"/>
                <w:color w:val="000000" w:themeColor="text1"/>
              </w:rPr>
              <w:t>; 1.37 to 2.6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4A191" w14:textId="77777777" w:rsidR="000F275D" w:rsidRPr="00C118A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F275D" w14:paraId="3C1A2449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2B806F1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F18BA" w14:textId="77777777" w:rsidR="000F275D" w:rsidRPr="00C118AF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474DB" w14:textId="77777777" w:rsidR="000F275D" w:rsidRPr="00C118A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3.47</w:t>
            </w:r>
            <w:r>
              <w:rPr>
                <w:rFonts w:ascii="Times New Roman" w:hAnsi="Times New Roman" w:cs="Times New Roman"/>
                <w:color w:val="000000" w:themeColor="text1"/>
              </w:rPr>
              <w:t>; 2.84 to 4.1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3D4DE" w14:textId="77777777" w:rsidR="000F275D" w:rsidRPr="00C118A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F275D" w14:paraId="2A6DF47C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EEE3FA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CD765" w14:textId="77777777" w:rsidR="000F275D" w:rsidRPr="00C118AF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40 vs 10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014E9" w14:textId="77777777" w:rsidR="000F275D" w:rsidRPr="00C118A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-0.59</w:t>
            </w:r>
            <w:r>
              <w:rPr>
                <w:rFonts w:ascii="Times New Roman" w:hAnsi="Times New Roman" w:cs="Times New Roman"/>
                <w:color w:val="000000" w:themeColor="text1"/>
              </w:rPr>
              <w:t>; -1.23 to 0.0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EF29B" w14:textId="77777777" w:rsidR="000F275D" w:rsidRPr="00C118A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2</w:t>
            </w:r>
          </w:p>
        </w:tc>
      </w:tr>
      <w:tr w:rsidR="000F275D" w14:paraId="54206F41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748FA29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1CAD1" w14:textId="77777777" w:rsidR="000F275D" w:rsidRPr="00C118AF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E7830" w14:textId="77777777" w:rsidR="000F275D" w:rsidRPr="00C118A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0.88</w:t>
            </w:r>
            <w:r>
              <w:rPr>
                <w:rFonts w:ascii="Times New Roman" w:hAnsi="Times New Roman" w:cs="Times New Roman"/>
                <w:color w:val="000000" w:themeColor="text1"/>
              </w:rPr>
              <w:t>; 0.25 to 1.5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58F20" w14:textId="77777777" w:rsidR="000F275D" w:rsidRPr="00C118A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</w:tr>
      <w:tr w:rsidR="000F275D" w14:paraId="69F52A85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B58E607" w14:textId="77777777" w:rsidR="000F275D" w:rsidRPr="00C118A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7D9D72" w14:textId="77777777" w:rsidR="000F275D" w:rsidRPr="00C118AF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20 vs 5</w:t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C118A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0DDE7B" w14:textId="77777777" w:rsidR="000F275D" w:rsidRPr="00C118A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</w:rPr>
              <w:t>1.47</w:t>
            </w:r>
            <w:r>
              <w:rPr>
                <w:rFonts w:ascii="Times New Roman" w:hAnsi="Times New Roman" w:cs="Times New Roman"/>
                <w:color w:val="000000" w:themeColor="text1"/>
              </w:rPr>
              <w:t>; 0.84 to 2.1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1CD3C7" w14:textId="77777777" w:rsidR="000F275D" w:rsidRPr="00C118A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8A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F275D" w14:paraId="5D1CBBD4" w14:textId="77777777" w:rsidTr="009F0F04">
        <w:trPr>
          <w:trHeight w:val="248"/>
          <w:jc w:val="center"/>
        </w:trPr>
        <w:tc>
          <w:tcPr>
            <w:tcW w:w="846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D6D171D" w14:textId="77777777" w:rsidR="000F275D" w:rsidRPr="003821B8" w:rsidRDefault="000F275D" w:rsidP="009F0F04">
            <w:pPr>
              <w:spacing w:before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breviations: RPE-L = differential rating of perceived exertion for the leg muscles; RPE-B = differential rating of perceived exertion for breathlessness; sRPE-TL = session rating of perceived exertion-training load; CI = confidence limit</w:t>
            </w:r>
          </w:p>
        </w:tc>
      </w:tr>
    </w:tbl>
    <w:p w14:paraId="325E9D71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72CAC154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6767A614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0E5B4322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5E2B181C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3648E32F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254042F7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2D55BCBF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4D36BC02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47D783A6" w14:textId="62CB3D9E" w:rsidR="000F275D" w:rsidRDefault="000F275D" w:rsidP="00A7449F">
      <w:pPr>
        <w:pStyle w:val="Default"/>
        <w:ind w:left="432"/>
        <w:rPr>
          <w:b/>
          <w:bCs/>
          <w:color w:val="auto"/>
        </w:rPr>
      </w:pPr>
      <w:r>
        <w:rPr>
          <w:b/>
          <w:bCs/>
          <w:color w:val="auto"/>
        </w:rPr>
        <w:lastRenderedPageBreak/>
        <w:t xml:space="preserve">Supplementary </w:t>
      </w:r>
      <w:r w:rsidR="00A7449F">
        <w:rPr>
          <w:b/>
          <w:bCs/>
          <w:color w:val="auto"/>
        </w:rPr>
        <w:t xml:space="preserve">Digital Content </w:t>
      </w:r>
      <w:r>
        <w:rPr>
          <w:b/>
          <w:bCs/>
          <w:color w:val="auto"/>
        </w:rPr>
        <w:t>5</w:t>
      </w:r>
      <w:r w:rsidRPr="00381DD0">
        <w:rPr>
          <w:b/>
          <w:bCs/>
          <w:color w:val="auto"/>
        </w:rPr>
        <w:t xml:space="preserve">. </w:t>
      </w:r>
      <w:r w:rsidRPr="00381DD0">
        <w:rPr>
          <w:color w:val="auto"/>
        </w:rPr>
        <w:t>Between protocol comparisons for</w:t>
      </w:r>
      <w:r>
        <w:rPr>
          <w:b/>
          <w:bCs/>
          <w:color w:val="auto"/>
        </w:rPr>
        <w:t xml:space="preserve"> </w:t>
      </w:r>
      <w:r w:rsidRPr="00381DD0">
        <w:rPr>
          <w:color w:val="auto"/>
        </w:rPr>
        <w:t>p</w:t>
      </w:r>
      <w:r>
        <w:rPr>
          <w:color w:val="auto"/>
        </w:rPr>
        <w:t>erformance</w:t>
      </w:r>
      <w:r w:rsidRPr="00381DD0">
        <w:rPr>
          <w:color w:val="auto"/>
        </w:rPr>
        <w:t xml:space="preserve"> </w:t>
      </w:r>
      <w:r>
        <w:rPr>
          <w:color w:val="auto"/>
        </w:rPr>
        <w:t>measures.</w:t>
      </w:r>
    </w:p>
    <w:tbl>
      <w:tblPr>
        <w:tblStyle w:val="TableGrid"/>
        <w:tblW w:w="8464" w:type="dxa"/>
        <w:jc w:val="center"/>
        <w:tblLook w:val="04A0" w:firstRow="1" w:lastRow="0" w:firstColumn="1" w:lastColumn="0" w:noHBand="0" w:noVBand="1"/>
      </w:tblPr>
      <w:tblGrid>
        <w:gridCol w:w="2115"/>
        <w:gridCol w:w="2116"/>
        <w:gridCol w:w="2339"/>
        <w:gridCol w:w="1894"/>
      </w:tblGrid>
      <w:tr w:rsidR="000F275D" w14:paraId="429517E9" w14:textId="77777777" w:rsidTr="009F0F04">
        <w:trPr>
          <w:trHeight w:val="930"/>
          <w:jc w:val="center"/>
        </w:trPr>
        <w:tc>
          <w:tcPr>
            <w:tcW w:w="2115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31E258DD" w14:textId="77777777" w:rsidR="000F275D" w:rsidRPr="00553A20" w:rsidRDefault="000F275D" w:rsidP="009F0F0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53A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utcome</w:t>
            </w:r>
          </w:p>
        </w:tc>
        <w:tc>
          <w:tcPr>
            <w:tcW w:w="2116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5377DCCB" w14:textId="77777777" w:rsidR="000F275D" w:rsidRPr="00553A20" w:rsidRDefault="000F275D" w:rsidP="009F0F0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53A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mparison</w:t>
            </w:r>
          </w:p>
        </w:tc>
        <w:tc>
          <w:tcPr>
            <w:tcW w:w="2339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385E2EAA" w14:textId="77777777" w:rsidR="000F275D" w:rsidRPr="00553A20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andardised difference</w:t>
            </w:r>
            <w:r w:rsidRPr="005D324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±90% C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</w:t>
            </w:r>
          </w:p>
        </w:tc>
        <w:tc>
          <w:tcPr>
            <w:tcW w:w="1894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1030FE36" w14:textId="77777777" w:rsidR="000F275D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53A2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vertAlign w:val="subscript"/>
              </w:rPr>
              <w:t>MET</w:t>
            </w:r>
          </w:p>
        </w:tc>
      </w:tr>
      <w:tr w:rsidR="000F275D" w14:paraId="6C9430DB" w14:textId="77777777" w:rsidTr="009F0F04">
        <w:trPr>
          <w:trHeight w:val="187"/>
          <w:jc w:val="center"/>
        </w:trPr>
        <w:tc>
          <w:tcPr>
            <w:tcW w:w="2115" w:type="dxa"/>
            <w:vMerge w:val="restart"/>
            <w:tcBorders>
              <w:top w:val="single" w:sz="4" w:space="0" w:color="000000" w:themeColor="text1"/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6CC32B9F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Pr="002774CF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dec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D54C5" w14:textId="77777777" w:rsidR="000F275D" w:rsidRPr="002774CF" w:rsidRDefault="000F275D" w:rsidP="009F0F04">
            <w:pPr>
              <w:spacing w:before="60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9D384" w14:textId="77777777" w:rsidR="000F275D" w:rsidRPr="002774CF" w:rsidRDefault="000F275D" w:rsidP="009F0F04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1.37</w:t>
            </w:r>
            <w:r>
              <w:rPr>
                <w:rFonts w:ascii="Times New Roman" w:hAnsi="Times New Roman" w:cs="Times New Roman"/>
                <w:color w:val="000000" w:themeColor="text1"/>
              </w:rPr>
              <w:t>; 0.74 to 2.01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479DF" w14:textId="77777777" w:rsidR="000F275D" w:rsidRPr="002774CF" w:rsidRDefault="000F275D" w:rsidP="009F0F04">
            <w:pPr>
              <w:spacing w:before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F275D" w14:paraId="7FE6DF74" w14:textId="77777777" w:rsidTr="009F0F04">
        <w:trPr>
          <w:trHeight w:val="243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C234164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0484F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40 vs 10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2D445" w14:textId="77777777" w:rsidR="000F275D" w:rsidRPr="002774C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1.39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; 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75 to 2.0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61F2D" w14:textId="77777777" w:rsidR="000F275D" w:rsidRPr="002774C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F275D" w14:paraId="1BBD5651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7176ABD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6A968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DBEF7" w14:textId="77777777" w:rsidR="000F275D" w:rsidRPr="002774C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1.79</w:t>
            </w:r>
            <w:r>
              <w:rPr>
                <w:rFonts w:ascii="Times New Roman" w:hAnsi="Times New Roman" w:cs="Times New Roman"/>
                <w:color w:val="000000" w:themeColor="text1"/>
              </w:rPr>
              <w:t>; 1.16 to 2.4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3EECF" w14:textId="77777777" w:rsidR="000F275D" w:rsidRPr="002774C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F275D" w14:paraId="3BAD78AC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9A5101B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7BBDE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40 vs 10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083F" w14:textId="77777777" w:rsidR="000F275D" w:rsidRPr="002774C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0.02</w:t>
            </w:r>
            <w:r>
              <w:rPr>
                <w:rFonts w:ascii="Times New Roman" w:hAnsi="Times New Roman" w:cs="Times New Roman"/>
                <w:color w:val="000000" w:themeColor="text1"/>
              </w:rPr>
              <w:t>; -0.62 to 0.6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C0F22" w14:textId="77777777" w:rsidR="000F275D" w:rsidRPr="002774C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2</w:t>
            </w:r>
          </w:p>
        </w:tc>
      </w:tr>
      <w:tr w:rsidR="000F275D" w14:paraId="39FD6A6A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08FB38ED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398CB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95C2A" w14:textId="77777777" w:rsidR="000F275D" w:rsidRPr="002774C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0.42</w:t>
            </w:r>
            <w:r>
              <w:rPr>
                <w:rFonts w:ascii="Times New Roman" w:hAnsi="Times New Roman" w:cs="Times New Roman"/>
                <w:color w:val="000000" w:themeColor="text1"/>
              </w:rPr>
              <w:t>; -0.22 to 1.06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1AED8" w14:textId="77777777" w:rsidR="000F275D" w:rsidRPr="002774C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2</w:t>
            </w:r>
          </w:p>
        </w:tc>
      </w:tr>
      <w:tr w:rsidR="000F275D" w14:paraId="7DE98101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49E82519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9E3F996" w14:textId="77777777" w:rsidR="000F275D" w:rsidRPr="002774CF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20 vs 5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9EAD099" w14:textId="77777777" w:rsidR="000F275D" w:rsidRPr="002774C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0.40</w:t>
            </w:r>
            <w:r>
              <w:rPr>
                <w:rFonts w:ascii="Times New Roman" w:hAnsi="Times New Roman" w:cs="Times New Roman"/>
                <w:color w:val="000000" w:themeColor="text1"/>
              </w:rPr>
              <w:t>; -0.23 to 1.04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70516701" w14:textId="77777777" w:rsidR="000F275D" w:rsidRPr="002774C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7</w:t>
            </w:r>
          </w:p>
        </w:tc>
      </w:tr>
      <w:tr w:rsidR="000F275D" w14:paraId="4AC4E928" w14:textId="77777777" w:rsidTr="009F0F04">
        <w:trPr>
          <w:trHeight w:val="248"/>
          <w:jc w:val="center"/>
        </w:trPr>
        <w:tc>
          <w:tcPr>
            <w:tcW w:w="2115" w:type="dxa"/>
            <w:vMerge w:val="restart"/>
            <w:tcBorders>
              <w:top w:val="single" w:sz="4" w:space="0" w:color="BFBFBF" w:themeColor="background1" w:themeShade="BF"/>
              <w:left w:val="nil"/>
              <w:right w:val="nil"/>
            </w:tcBorders>
            <w:vAlign w:val="center"/>
          </w:tcPr>
          <w:p w14:paraId="0206F615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Distance &gt; 90% MSS</w:t>
            </w:r>
          </w:p>
        </w:tc>
        <w:tc>
          <w:tcPr>
            <w:tcW w:w="211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B3AB3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33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7D247" w14:textId="77777777" w:rsidR="000F275D" w:rsidRPr="002774C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0.37</w:t>
            </w:r>
            <w:r>
              <w:rPr>
                <w:rFonts w:ascii="Times New Roman" w:hAnsi="Times New Roman" w:cs="Times New Roman"/>
                <w:color w:val="000000" w:themeColor="text1"/>
              </w:rPr>
              <w:t>; -0.26 to 1.01</w:t>
            </w:r>
          </w:p>
        </w:tc>
        <w:tc>
          <w:tcPr>
            <w:tcW w:w="189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AB1D4" w14:textId="77777777" w:rsidR="000F275D" w:rsidRPr="002774C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3</w:t>
            </w:r>
          </w:p>
        </w:tc>
      </w:tr>
      <w:tr w:rsidR="000F275D" w14:paraId="5C9E2402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right w:val="nil"/>
            </w:tcBorders>
            <w:vAlign w:val="center"/>
          </w:tcPr>
          <w:p w14:paraId="7F3186E2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86C3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40 vs 10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EA7A7" w14:textId="77777777" w:rsidR="000F275D" w:rsidRPr="002774C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0.94</w:t>
            </w:r>
            <w:r>
              <w:rPr>
                <w:rFonts w:ascii="Times New Roman" w:hAnsi="Times New Roman" w:cs="Times New Roman"/>
                <w:color w:val="000000" w:themeColor="text1"/>
              </w:rPr>
              <w:t>; 0.30 to 1.57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29013" w14:textId="77777777" w:rsidR="000F275D" w:rsidRPr="002774C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0F275D" w14:paraId="52281170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right w:val="nil"/>
            </w:tcBorders>
            <w:vAlign w:val="center"/>
          </w:tcPr>
          <w:p w14:paraId="39D84B46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CA182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CD356" w14:textId="77777777" w:rsidR="000F275D" w:rsidRPr="002774C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1.38</w:t>
            </w:r>
            <w:r>
              <w:rPr>
                <w:rFonts w:ascii="Times New Roman" w:hAnsi="Times New Roman" w:cs="Times New Roman"/>
                <w:color w:val="000000" w:themeColor="text1"/>
              </w:rPr>
              <w:t>; 0.75 to 2.0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485A6" w14:textId="77777777" w:rsidR="000F275D" w:rsidRPr="002774C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0F275D" w14:paraId="0E516667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right w:val="nil"/>
            </w:tcBorders>
            <w:vAlign w:val="center"/>
          </w:tcPr>
          <w:p w14:paraId="6631D13F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55CBE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40 vs 10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3AC5B" w14:textId="77777777" w:rsidR="000F275D" w:rsidRPr="002774C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0.56</w:t>
            </w:r>
            <w:r>
              <w:rPr>
                <w:rFonts w:ascii="Times New Roman" w:hAnsi="Times New Roman" w:cs="Times New Roman"/>
                <w:color w:val="000000" w:themeColor="text1"/>
              </w:rPr>
              <w:t>; -0.07 to 1.2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7F5E6" w14:textId="77777777" w:rsidR="000F275D" w:rsidRPr="002774C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2</w:t>
            </w:r>
          </w:p>
        </w:tc>
      </w:tr>
      <w:tr w:rsidR="000F275D" w14:paraId="0CB6DF45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right w:val="nil"/>
            </w:tcBorders>
            <w:vAlign w:val="center"/>
          </w:tcPr>
          <w:p w14:paraId="63D23BFB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3FFBA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6397F" w14:textId="77777777" w:rsidR="000F275D" w:rsidRPr="002774C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1.01</w:t>
            </w:r>
            <w:r>
              <w:rPr>
                <w:rFonts w:ascii="Times New Roman" w:hAnsi="Times New Roman" w:cs="Times New Roman"/>
                <w:color w:val="000000" w:themeColor="text1"/>
              </w:rPr>
              <w:t>; 0.38 to 1.64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87614" w14:textId="77777777" w:rsidR="000F275D" w:rsidRPr="002774CF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0F275D" w14:paraId="3D123A39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BFBFBF" w:themeColor="background1" w:themeShade="BF"/>
              <w:right w:val="nil"/>
            </w:tcBorders>
            <w:vAlign w:val="center"/>
          </w:tcPr>
          <w:p w14:paraId="5EA0133C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3E0ED557" w14:textId="77777777" w:rsidR="000F275D" w:rsidRPr="002774CF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20 vs 5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5A1B3DB3" w14:textId="77777777" w:rsidR="000F275D" w:rsidRPr="002774C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0.45</w:t>
            </w:r>
            <w:r>
              <w:rPr>
                <w:rFonts w:ascii="Times New Roman" w:hAnsi="Times New Roman" w:cs="Times New Roman"/>
                <w:color w:val="000000" w:themeColor="text1"/>
              </w:rPr>
              <w:t>; -0.19 to 1.08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14:paraId="621AE6B9" w14:textId="77777777" w:rsidR="000F275D" w:rsidRPr="002774C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8</w:t>
            </w:r>
          </w:p>
        </w:tc>
      </w:tr>
      <w:tr w:rsidR="000F275D" w14:paraId="2E0F9792" w14:textId="77777777" w:rsidTr="009F0F04">
        <w:trPr>
          <w:trHeight w:val="248"/>
          <w:jc w:val="center"/>
        </w:trPr>
        <w:tc>
          <w:tcPr>
            <w:tcW w:w="2115" w:type="dxa"/>
            <w:vMerge w:val="restart"/>
            <w:tcBorders>
              <w:top w:val="single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14:paraId="7F506F93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  <w:vertAlign w:val="subscript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Acceleration load</w:t>
            </w:r>
          </w:p>
        </w:tc>
        <w:tc>
          <w:tcPr>
            <w:tcW w:w="211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5568F" w14:textId="77777777" w:rsidR="000F275D" w:rsidRPr="002774CF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2339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6850A" w14:textId="77777777" w:rsidR="000F275D" w:rsidRPr="002774C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1.07</w:t>
            </w:r>
            <w:r>
              <w:rPr>
                <w:rFonts w:ascii="Times New Roman" w:hAnsi="Times New Roman" w:cs="Times New Roman"/>
                <w:color w:val="000000" w:themeColor="text1"/>
              </w:rPr>
              <w:t>; 0.43 to 1.70</w:t>
            </w:r>
          </w:p>
        </w:tc>
        <w:tc>
          <w:tcPr>
            <w:tcW w:w="189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AA959" w14:textId="77777777" w:rsidR="000F275D" w:rsidRPr="002774C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</w:tr>
      <w:tr w:rsidR="000F275D" w14:paraId="1005BBC0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368685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364EB" w14:textId="77777777" w:rsidR="000F275D" w:rsidRPr="002774CF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40 vs 10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38BF2" w14:textId="77777777" w:rsidR="000F275D" w:rsidRPr="002774C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0.76</w:t>
            </w:r>
            <w:r>
              <w:rPr>
                <w:rFonts w:ascii="Times New Roman" w:hAnsi="Times New Roman" w:cs="Times New Roman"/>
                <w:color w:val="000000" w:themeColor="text1"/>
              </w:rPr>
              <w:t>; -1.40 to -0.13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CB76E" w14:textId="77777777" w:rsidR="000F275D" w:rsidRPr="002774C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1</w:t>
            </w:r>
          </w:p>
        </w:tc>
      </w:tr>
      <w:tr w:rsidR="000F275D" w14:paraId="782E3DF3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7005E7C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59B8D" w14:textId="77777777" w:rsidR="000F275D" w:rsidRPr="002774CF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D6EA0" w14:textId="77777777" w:rsidR="000F275D" w:rsidRPr="002774C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0.61</w:t>
            </w:r>
            <w:r>
              <w:rPr>
                <w:rFonts w:ascii="Times New Roman" w:hAnsi="Times New Roman" w:cs="Times New Roman"/>
                <w:color w:val="000000" w:themeColor="text1"/>
              </w:rPr>
              <w:t>; -0.02 to 1.25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9DA72" w14:textId="77777777" w:rsidR="000F275D" w:rsidRPr="002774C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0</w:t>
            </w:r>
          </w:p>
        </w:tc>
      </w:tr>
      <w:tr w:rsidR="000F275D" w14:paraId="7D36925C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10B7AE8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6D1D9" w14:textId="77777777" w:rsidR="000F275D" w:rsidRPr="002774CF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40 vs 10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D5B2E" w14:textId="77777777" w:rsidR="000F275D" w:rsidRPr="002774C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-1.83</w:t>
            </w:r>
            <w:r>
              <w:rPr>
                <w:rFonts w:ascii="Times New Roman" w:hAnsi="Times New Roman" w:cs="Times New Roman"/>
                <w:color w:val="000000" w:themeColor="text1"/>
              </w:rPr>
              <w:t>; -2.46 to -1.20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FDC64" w14:textId="77777777" w:rsidR="000F275D" w:rsidRPr="002774C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F275D" w14:paraId="750A4C3E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199CFCE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5D964" w14:textId="77777777" w:rsidR="000F275D" w:rsidRPr="002774CF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40 vs 5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1BD13" w14:textId="77777777" w:rsidR="000F275D" w:rsidRPr="002774C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-0.4</w:t>
            </w:r>
            <w:r>
              <w:rPr>
                <w:rFonts w:ascii="Times New Roman" w:hAnsi="Times New Roman" w:cs="Times New Roman"/>
                <w:color w:val="000000" w:themeColor="text1"/>
              </w:rPr>
              <w:t>5; -1.09 to 0.18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F6389" w14:textId="77777777" w:rsidR="000F275D" w:rsidRPr="002774C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2</w:t>
            </w:r>
          </w:p>
        </w:tc>
      </w:tr>
      <w:tr w:rsidR="000F275D" w14:paraId="006DBE25" w14:textId="77777777" w:rsidTr="009F0F04">
        <w:trPr>
          <w:trHeight w:val="248"/>
          <w:jc w:val="center"/>
        </w:trPr>
        <w:tc>
          <w:tcPr>
            <w:tcW w:w="211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1BDFAF" w14:textId="77777777" w:rsidR="000F275D" w:rsidRPr="002774CF" w:rsidRDefault="000F275D" w:rsidP="009F0F0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10B79" w14:textId="77777777" w:rsidR="000F275D" w:rsidRPr="002774CF" w:rsidRDefault="000F275D" w:rsidP="009F0F04">
            <w:pPr>
              <w:spacing w:after="60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20 vs 5</w:t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sym w:font="Symbol" w:char="F0B4"/>
            </w:r>
            <w:r w:rsidRPr="002774CF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02050F" w14:textId="77777777" w:rsidR="000F275D" w:rsidRPr="002774C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</w:rPr>
              <w:t>1.38</w:t>
            </w:r>
            <w:r>
              <w:rPr>
                <w:rFonts w:ascii="Times New Roman" w:hAnsi="Times New Roman" w:cs="Times New Roman"/>
                <w:color w:val="000000" w:themeColor="text1"/>
              </w:rPr>
              <w:t>; 0.74 to 2.01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90411" w14:textId="77777777" w:rsidR="000F275D" w:rsidRPr="002774CF" w:rsidRDefault="000F275D" w:rsidP="009F0F04">
            <w:pPr>
              <w:spacing w:after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74C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0F275D" w14:paraId="44B3DA30" w14:textId="77777777" w:rsidTr="009F0F04">
        <w:trPr>
          <w:trHeight w:val="248"/>
          <w:jc w:val="center"/>
        </w:trPr>
        <w:tc>
          <w:tcPr>
            <w:tcW w:w="846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D244D3D" w14:textId="77777777" w:rsidR="000F275D" w:rsidRPr="00CD62B4" w:rsidRDefault="000F275D" w:rsidP="009F0F04">
            <w:pPr>
              <w:spacing w:before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breviations: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de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percentage sprint decrement; MSS = maximal sprint speed; CL = confidence limit</w:t>
            </w:r>
          </w:p>
        </w:tc>
      </w:tr>
    </w:tbl>
    <w:p w14:paraId="42C63767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49485497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76E20D74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592B0ADC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634C6D2A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0604DCE5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039B019B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6C994490" w14:textId="77777777" w:rsidR="000F275D" w:rsidRDefault="000F275D" w:rsidP="000F275D">
      <w:pPr>
        <w:pStyle w:val="Default"/>
        <w:spacing w:line="480" w:lineRule="auto"/>
        <w:jc w:val="both"/>
        <w:rPr>
          <w:b/>
          <w:bCs/>
          <w:color w:val="auto"/>
        </w:rPr>
      </w:pPr>
    </w:p>
    <w:p w14:paraId="4EE83D6D" w14:textId="77777777" w:rsidR="000F275D" w:rsidRDefault="000F275D" w:rsidP="000F275D"/>
    <w:p w14:paraId="35889891" w14:textId="77777777" w:rsidR="000F275D" w:rsidRDefault="000F275D" w:rsidP="000F275D">
      <w:pPr>
        <w:sectPr w:rsidR="000F275D" w:rsidSect="00A766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51D20F" w14:textId="67FDC385" w:rsidR="000F275D" w:rsidRPr="007A7707" w:rsidRDefault="000F275D" w:rsidP="000F275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A770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A7449F">
        <w:rPr>
          <w:rFonts w:ascii="Times New Roman" w:hAnsi="Times New Roman" w:cs="Times New Roman"/>
          <w:b/>
          <w:bCs/>
          <w:sz w:val="24"/>
          <w:szCs w:val="24"/>
        </w:rPr>
        <w:t xml:space="preserve">Digital Content </w:t>
      </w:r>
      <w:r w:rsidR="00916396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A770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7A7707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time</w:t>
      </w:r>
      <w:r w:rsidR="005711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urse of</w:t>
      </w:r>
      <w:r w:rsidRPr="007A7707">
        <w:rPr>
          <w:rFonts w:ascii="Times New Roman" w:hAnsi="Times New Roman" w:cs="Times New Roman"/>
          <w:sz w:val="24"/>
          <w:szCs w:val="24"/>
        </w:rPr>
        <w:t xml:space="preserve"> recovery of neuromuscular performance within each repeated-sprint training </w:t>
      </w:r>
      <w:r w:rsidR="00851617">
        <w:rPr>
          <w:rFonts w:ascii="Times New Roman" w:hAnsi="Times New Roman" w:cs="Times New Roman"/>
          <w:sz w:val="24"/>
          <w:szCs w:val="24"/>
        </w:rPr>
        <w:t>protocol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365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1243"/>
        <w:gridCol w:w="1103"/>
        <w:gridCol w:w="1421"/>
        <w:gridCol w:w="659"/>
        <w:gridCol w:w="276"/>
        <w:gridCol w:w="1103"/>
        <w:gridCol w:w="1421"/>
        <w:gridCol w:w="651"/>
        <w:gridCol w:w="275"/>
        <w:gridCol w:w="1099"/>
        <w:gridCol w:w="1421"/>
        <w:gridCol w:w="690"/>
      </w:tblGrid>
      <w:tr w:rsidR="00B91A03" w:rsidRPr="00E015A5" w14:paraId="5F5E3C6B" w14:textId="77777777" w:rsidTr="00432E0D">
        <w:trPr>
          <w:trHeight w:val="352"/>
          <w:tblHeader/>
          <w:jc w:val="center"/>
        </w:trPr>
        <w:tc>
          <w:tcPr>
            <w:tcW w:w="2290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61F46C0E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78E2306C" w14:textId="77777777" w:rsidR="000F275D" w:rsidRPr="009E4AE1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A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</w:t>
            </w:r>
          </w:p>
          <w:p w14:paraId="18688930" w14:textId="77777777" w:rsidR="000F275D" w:rsidRPr="009E4AE1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A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ean ±SD)</w:t>
            </w:r>
          </w:p>
        </w:tc>
        <w:tc>
          <w:tcPr>
            <w:tcW w:w="3183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D63A3EA" w14:textId="77777777" w:rsidR="000F275D" w:rsidRPr="009E4AE1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A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post</w:t>
            </w:r>
          </w:p>
        </w:tc>
        <w:tc>
          <w:tcPr>
            <w:tcW w:w="276" w:type="dxa"/>
            <w:tcBorders>
              <w:top w:val="single" w:sz="4" w:space="0" w:color="000000" w:themeColor="text1"/>
            </w:tcBorders>
          </w:tcPr>
          <w:p w14:paraId="72945206" w14:textId="77777777" w:rsidR="000F275D" w:rsidRPr="009E4AE1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175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F1BA07F" w14:textId="77777777" w:rsidR="000F275D" w:rsidRPr="009E4AE1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A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24 hr</w:t>
            </w:r>
          </w:p>
        </w:tc>
        <w:tc>
          <w:tcPr>
            <w:tcW w:w="275" w:type="dxa"/>
            <w:tcBorders>
              <w:top w:val="single" w:sz="4" w:space="0" w:color="000000" w:themeColor="text1"/>
            </w:tcBorders>
          </w:tcPr>
          <w:p w14:paraId="21E90CC4" w14:textId="77777777" w:rsidR="000F275D" w:rsidRPr="009E4AE1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210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49B92E0" w14:textId="77777777" w:rsidR="000F275D" w:rsidRPr="009E4AE1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4A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48 hr</w:t>
            </w:r>
          </w:p>
        </w:tc>
      </w:tr>
      <w:tr w:rsidR="004C060C" w:rsidRPr="00E015A5" w14:paraId="25A64053" w14:textId="77777777" w:rsidTr="00432E0D">
        <w:trPr>
          <w:trHeight w:val="887"/>
          <w:tblHeader/>
          <w:jc w:val="center"/>
        </w:trPr>
        <w:tc>
          <w:tcPr>
            <w:tcW w:w="2290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3D40B2AF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7613A6EF" w14:textId="77777777" w:rsidR="000F275D" w:rsidRPr="009E4AE1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AF803FA" w14:textId="77777777" w:rsidR="000F275D" w:rsidRPr="009E4AE1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A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</w:t>
            </w:r>
          </w:p>
          <w:p w14:paraId="47BD700D" w14:textId="43D7F2FE" w:rsidR="000F275D" w:rsidRPr="009E4AE1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A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90% C</w:t>
            </w:r>
            <w:r w:rsidR="00B45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42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98081A8" w14:textId="77777777" w:rsidR="000F275D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sed</w:t>
            </w:r>
          </w:p>
          <w:p w14:paraId="61FAE930" w14:textId="77777777" w:rsidR="000F275D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</w:p>
          <w:p w14:paraId="71D0CA80" w14:textId="439F16B1" w:rsidR="000F275D" w:rsidRPr="009E4AE1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A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90 C</w:t>
            </w:r>
            <w:r w:rsidR="00B45B0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6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1F57833" w14:textId="77777777" w:rsidR="000F275D" w:rsidRPr="009E4AE1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E4AE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MET</w:t>
            </w:r>
          </w:p>
        </w:tc>
        <w:tc>
          <w:tcPr>
            <w:tcW w:w="276" w:type="dxa"/>
            <w:tcBorders>
              <w:bottom w:val="single" w:sz="4" w:space="0" w:color="000000" w:themeColor="text1"/>
            </w:tcBorders>
          </w:tcPr>
          <w:p w14:paraId="71112559" w14:textId="77777777" w:rsidR="000F275D" w:rsidRPr="009E4AE1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9D2CC08" w14:textId="77777777" w:rsidR="000F275D" w:rsidRPr="009E4AE1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A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</w:t>
            </w:r>
          </w:p>
          <w:p w14:paraId="66EA1CC1" w14:textId="77777777" w:rsidR="000F275D" w:rsidRPr="009E4AE1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A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90% 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42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E5E0DC0" w14:textId="77777777" w:rsidR="000F275D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sed</w:t>
            </w:r>
          </w:p>
          <w:p w14:paraId="39425F55" w14:textId="77777777" w:rsidR="000F275D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</w:p>
          <w:p w14:paraId="42501EE3" w14:textId="092C48A7" w:rsidR="000F275D" w:rsidRPr="009E4AE1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A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90 C</w:t>
            </w:r>
            <w:r w:rsidR="004704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6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6BDD098" w14:textId="77777777" w:rsidR="000F275D" w:rsidRPr="009E4AE1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E4AE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MET</w:t>
            </w:r>
          </w:p>
        </w:tc>
        <w:tc>
          <w:tcPr>
            <w:tcW w:w="275" w:type="dxa"/>
            <w:tcBorders>
              <w:bottom w:val="single" w:sz="4" w:space="0" w:color="000000" w:themeColor="text1"/>
            </w:tcBorders>
          </w:tcPr>
          <w:p w14:paraId="0AF820CD" w14:textId="77777777" w:rsidR="000F275D" w:rsidRPr="009E4AE1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C0F1A2F" w14:textId="77777777" w:rsidR="000F275D" w:rsidRPr="009E4AE1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A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nge</w:t>
            </w:r>
          </w:p>
          <w:p w14:paraId="1A6C6261" w14:textId="77777777" w:rsidR="000F275D" w:rsidRPr="009E4AE1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A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90% 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142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06ECE4" w14:textId="77777777" w:rsidR="000F275D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sed</w:t>
            </w:r>
          </w:p>
          <w:p w14:paraId="63BAD5DF" w14:textId="77777777" w:rsidR="000F275D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erence</w:t>
            </w:r>
          </w:p>
          <w:p w14:paraId="11ABAD32" w14:textId="77777777" w:rsidR="000F275D" w:rsidRPr="009E4AE1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E4A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±90 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69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2202133" w14:textId="77777777" w:rsidR="000F275D" w:rsidRPr="009E4AE1" w:rsidRDefault="000F275D" w:rsidP="009F0F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9E4AE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bscript"/>
              </w:rPr>
              <w:t>MET</w:t>
            </w:r>
          </w:p>
        </w:tc>
      </w:tr>
      <w:tr w:rsidR="000F275D" w:rsidRPr="00E015A5" w14:paraId="3F03F4D7" w14:textId="77777777" w:rsidTr="004C060C">
        <w:trPr>
          <w:trHeight w:val="321"/>
          <w:jc w:val="center"/>
        </w:trPr>
        <w:tc>
          <w:tcPr>
            <w:tcW w:w="13652" w:type="dxa"/>
            <w:gridSpan w:val="13"/>
            <w:tcBorders>
              <w:top w:val="single" w:sz="4" w:space="0" w:color="000000" w:themeColor="text1"/>
            </w:tcBorders>
            <w:vAlign w:val="center"/>
          </w:tcPr>
          <w:p w14:paraId="75FE7CBA" w14:textId="77777777" w:rsidR="000F275D" w:rsidRPr="00992DD6" w:rsidRDefault="000F275D" w:rsidP="009F0F04">
            <w:pPr>
              <w:spacing w:before="6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amstring PF</w:t>
            </w:r>
            <w:r w:rsidRPr="009E4AE1">
              <w:rPr>
                <w:rFonts w:ascii="Times New Roman" w:hAnsi="Times New Roman" w:cs="Times New Roman"/>
                <w:b/>
                <w:bCs/>
              </w:rPr>
              <w:t>90° (N)</w:t>
            </w:r>
          </w:p>
        </w:tc>
      </w:tr>
      <w:tr w:rsidR="004C060C" w:rsidRPr="00E015A5" w14:paraId="23BDDE9C" w14:textId="77777777" w:rsidTr="00432E0D">
        <w:trPr>
          <w:trHeight w:val="265"/>
          <w:jc w:val="center"/>
        </w:trPr>
        <w:tc>
          <w:tcPr>
            <w:tcW w:w="2290" w:type="dxa"/>
            <w:vAlign w:val="center"/>
          </w:tcPr>
          <w:p w14:paraId="15D4ACF5" w14:textId="77777777" w:rsidR="000F275D" w:rsidRPr="00992DD6" w:rsidRDefault="000F275D" w:rsidP="009F0F04">
            <w:pPr>
              <w:rPr>
                <w:rFonts w:ascii="Times New Roman" w:hAnsi="Times New Roman" w:cs="Times New Roman"/>
              </w:rPr>
            </w:pPr>
            <w:r w:rsidRPr="00992DD6">
              <w:rPr>
                <w:rFonts w:ascii="Times New Roman" w:hAnsi="Times New Roman" w:cs="Times New Roman"/>
              </w:rPr>
              <w:t>10</w:t>
            </w:r>
            <w:r w:rsidRPr="00992DD6">
              <w:rPr>
                <w:rFonts w:ascii="Times New Roman" w:hAnsi="Times New Roman" w:cs="Times New Roman"/>
              </w:rPr>
              <w:sym w:font="Symbol" w:char="F0B4"/>
            </w:r>
            <w:r w:rsidRPr="00992DD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43" w:type="dxa"/>
            <w:vAlign w:val="center"/>
          </w:tcPr>
          <w:p w14:paraId="1AFBE61C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5 ±54</w:t>
            </w:r>
          </w:p>
        </w:tc>
        <w:tc>
          <w:tcPr>
            <w:tcW w:w="1103" w:type="dxa"/>
            <w:vAlign w:val="center"/>
          </w:tcPr>
          <w:p w14:paraId="4CB76F00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 ±34</w:t>
            </w:r>
          </w:p>
        </w:tc>
        <w:tc>
          <w:tcPr>
            <w:tcW w:w="1421" w:type="dxa"/>
            <w:vAlign w:val="center"/>
          </w:tcPr>
          <w:p w14:paraId="342A40FF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 ±0.63</w:t>
            </w:r>
          </w:p>
        </w:tc>
        <w:tc>
          <w:tcPr>
            <w:tcW w:w="659" w:type="dxa"/>
            <w:vAlign w:val="center"/>
          </w:tcPr>
          <w:p w14:paraId="540C42FD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276" w:type="dxa"/>
          </w:tcPr>
          <w:p w14:paraId="7572C145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4E6D5A58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 ±34</w:t>
            </w:r>
          </w:p>
        </w:tc>
        <w:tc>
          <w:tcPr>
            <w:tcW w:w="1421" w:type="dxa"/>
            <w:vAlign w:val="center"/>
          </w:tcPr>
          <w:p w14:paraId="542FB98F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 ±0.63</w:t>
            </w:r>
          </w:p>
        </w:tc>
        <w:tc>
          <w:tcPr>
            <w:tcW w:w="651" w:type="dxa"/>
            <w:vAlign w:val="center"/>
          </w:tcPr>
          <w:p w14:paraId="45EE89C0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275" w:type="dxa"/>
          </w:tcPr>
          <w:p w14:paraId="6B276CAE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6281388F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 ± 34</w:t>
            </w:r>
          </w:p>
        </w:tc>
        <w:tc>
          <w:tcPr>
            <w:tcW w:w="1421" w:type="dxa"/>
            <w:vAlign w:val="center"/>
          </w:tcPr>
          <w:p w14:paraId="1263AEC7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 ±0.63</w:t>
            </w:r>
          </w:p>
        </w:tc>
        <w:tc>
          <w:tcPr>
            <w:tcW w:w="690" w:type="dxa"/>
          </w:tcPr>
          <w:p w14:paraId="1534C031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</w:tr>
      <w:tr w:rsidR="004C060C" w:rsidRPr="00E015A5" w14:paraId="1345CE83" w14:textId="77777777" w:rsidTr="00432E0D">
        <w:trPr>
          <w:trHeight w:val="274"/>
          <w:jc w:val="center"/>
        </w:trPr>
        <w:tc>
          <w:tcPr>
            <w:tcW w:w="2290" w:type="dxa"/>
            <w:vAlign w:val="center"/>
          </w:tcPr>
          <w:p w14:paraId="4611D319" w14:textId="77777777" w:rsidR="000F275D" w:rsidRPr="00992DD6" w:rsidRDefault="000F275D" w:rsidP="009F0F04">
            <w:pPr>
              <w:rPr>
                <w:rFonts w:ascii="Times New Roman" w:hAnsi="Times New Roman" w:cs="Times New Roman"/>
              </w:rPr>
            </w:pPr>
            <w:r w:rsidRPr="00992DD6">
              <w:rPr>
                <w:rFonts w:ascii="Times New Roman" w:hAnsi="Times New Roman" w:cs="Times New Roman"/>
              </w:rPr>
              <w:t>5</w:t>
            </w:r>
            <w:r w:rsidRPr="00992DD6">
              <w:rPr>
                <w:rFonts w:ascii="Times New Roman" w:hAnsi="Times New Roman" w:cs="Times New Roman"/>
              </w:rPr>
              <w:sym w:font="Symbol" w:char="F0B4"/>
            </w:r>
            <w:r w:rsidRPr="00992DD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43" w:type="dxa"/>
            <w:vAlign w:val="center"/>
          </w:tcPr>
          <w:p w14:paraId="34DC4A69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 ±58</w:t>
            </w:r>
          </w:p>
        </w:tc>
        <w:tc>
          <w:tcPr>
            <w:tcW w:w="1103" w:type="dxa"/>
            <w:vAlign w:val="center"/>
          </w:tcPr>
          <w:p w14:paraId="021F804E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8 ±32</w:t>
            </w:r>
          </w:p>
        </w:tc>
        <w:tc>
          <w:tcPr>
            <w:tcW w:w="1421" w:type="dxa"/>
            <w:vAlign w:val="center"/>
          </w:tcPr>
          <w:p w14:paraId="0D89E1DE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6 ±0.63</w:t>
            </w:r>
          </w:p>
        </w:tc>
        <w:tc>
          <w:tcPr>
            <w:tcW w:w="659" w:type="dxa"/>
            <w:vAlign w:val="center"/>
          </w:tcPr>
          <w:p w14:paraId="7DAAB799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276" w:type="dxa"/>
          </w:tcPr>
          <w:p w14:paraId="19525109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05FB81D7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 ±32</w:t>
            </w:r>
          </w:p>
        </w:tc>
        <w:tc>
          <w:tcPr>
            <w:tcW w:w="1421" w:type="dxa"/>
            <w:vAlign w:val="center"/>
          </w:tcPr>
          <w:p w14:paraId="1CB0D818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 ±0.63</w:t>
            </w:r>
          </w:p>
        </w:tc>
        <w:tc>
          <w:tcPr>
            <w:tcW w:w="651" w:type="dxa"/>
          </w:tcPr>
          <w:p w14:paraId="475ED308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275" w:type="dxa"/>
          </w:tcPr>
          <w:p w14:paraId="1BD2AA3B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7BD9687B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 ±32</w:t>
            </w:r>
          </w:p>
        </w:tc>
        <w:tc>
          <w:tcPr>
            <w:tcW w:w="1421" w:type="dxa"/>
            <w:vAlign w:val="center"/>
          </w:tcPr>
          <w:p w14:paraId="5E8A28B9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 ±0.63</w:t>
            </w:r>
          </w:p>
        </w:tc>
        <w:tc>
          <w:tcPr>
            <w:tcW w:w="690" w:type="dxa"/>
            <w:vAlign w:val="center"/>
          </w:tcPr>
          <w:p w14:paraId="75492CBA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4C060C" w:rsidRPr="00E015A5" w14:paraId="57C0EFA3" w14:textId="77777777" w:rsidTr="00432E0D">
        <w:trPr>
          <w:trHeight w:val="265"/>
          <w:jc w:val="center"/>
        </w:trPr>
        <w:tc>
          <w:tcPr>
            <w:tcW w:w="2290" w:type="dxa"/>
            <w:vAlign w:val="center"/>
          </w:tcPr>
          <w:p w14:paraId="781043A4" w14:textId="77777777" w:rsidR="000F275D" w:rsidRPr="00992DD6" w:rsidRDefault="000F275D" w:rsidP="009F0F04">
            <w:pPr>
              <w:rPr>
                <w:rFonts w:ascii="Times New Roman" w:hAnsi="Times New Roman" w:cs="Times New Roman"/>
              </w:rPr>
            </w:pPr>
            <w:r w:rsidRPr="00992DD6">
              <w:rPr>
                <w:rFonts w:ascii="Times New Roman" w:hAnsi="Times New Roman" w:cs="Times New Roman"/>
              </w:rPr>
              <w:t>10</w:t>
            </w:r>
            <w:r w:rsidRPr="00992DD6">
              <w:rPr>
                <w:rFonts w:ascii="Times New Roman" w:hAnsi="Times New Roman" w:cs="Times New Roman"/>
              </w:rPr>
              <w:sym w:font="Symbol" w:char="F0B4"/>
            </w:r>
            <w:r w:rsidRPr="00992DD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3" w:type="dxa"/>
            <w:vAlign w:val="center"/>
          </w:tcPr>
          <w:p w14:paraId="22FFD26E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6 ±48</w:t>
            </w:r>
          </w:p>
        </w:tc>
        <w:tc>
          <w:tcPr>
            <w:tcW w:w="1103" w:type="dxa"/>
            <w:vAlign w:val="center"/>
          </w:tcPr>
          <w:p w14:paraId="4B389682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 ±32</w:t>
            </w:r>
          </w:p>
        </w:tc>
        <w:tc>
          <w:tcPr>
            <w:tcW w:w="1421" w:type="dxa"/>
            <w:vAlign w:val="center"/>
          </w:tcPr>
          <w:p w14:paraId="54F2DD2E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 ±0.64</w:t>
            </w:r>
          </w:p>
        </w:tc>
        <w:tc>
          <w:tcPr>
            <w:tcW w:w="659" w:type="dxa"/>
            <w:vAlign w:val="center"/>
          </w:tcPr>
          <w:p w14:paraId="041C1365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276" w:type="dxa"/>
          </w:tcPr>
          <w:p w14:paraId="4420A976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3411EE4F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±32</w:t>
            </w:r>
          </w:p>
        </w:tc>
        <w:tc>
          <w:tcPr>
            <w:tcW w:w="1421" w:type="dxa"/>
            <w:vAlign w:val="center"/>
          </w:tcPr>
          <w:p w14:paraId="2EF00964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 ±0.63</w:t>
            </w:r>
          </w:p>
        </w:tc>
        <w:tc>
          <w:tcPr>
            <w:tcW w:w="651" w:type="dxa"/>
            <w:vAlign w:val="center"/>
          </w:tcPr>
          <w:p w14:paraId="49A5201D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275" w:type="dxa"/>
          </w:tcPr>
          <w:p w14:paraId="5ECDC9C2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17C1ED6C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±32</w:t>
            </w:r>
          </w:p>
        </w:tc>
        <w:tc>
          <w:tcPr>
            <w:tcW w:w="1421" w:type="dxa"/>
            <w:vAlign w:val="center"/>
          </w:tcPr>
          <w:p w14:paraId="05BE08D4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 ±0.65</w:t>
            </w:r>
          </w:p>
        </w:tc>
        <w:tc>
          <w:tcPr>
            <w:tcW w:w="690" w:type="dxa"/>
          </w:tcPr>
          <w:p w14:paraId="66655028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4C060C" w:rsidRPr="00E015A5" w14:paraId="4FC6CECA" w14:textId="77777777" w:rsidTr="00432E0D">
        <w:trPr>
          <w:trHeight w:val="274"/>
          <w:jc w:val="center"/>
        </w:trPr>
        <w:tc>
          <w:tcPr>
            <w:tcW w:w="2290" w:type="dxa"/>
            <w:vAlign w:val="center"/>
          </w:tcPr>
          <w:p w14:paraId="1FB629A4" w14:textId="77777777" w:rsidR="000F275D" w:rsidRPr="00992DD6" w:rsidRDefault="000F275D" w:rsidP="009F0F04">
            <w:pPr>
              <w:rPr>
                <w:rFonts w:ascii="Times New Roman" w:hAnsi="Times New Roman" w:cs="Times New Roman"/>
              </w:rPr>
            </w:pPr>
            <w:r w:rsidRPr="00992DD6">
              <w:rPr>
                <w:rFonts w:ascii="Times New Roman" w:hAnsi="Times New Roman" w:cs="Times New Roman"/>
              </w:rPr>
              <w:t>5</w:t>
            </w:r>
            <w:r w:rsidRPr="00992DD6">
              <w:rPr>
                <w:rFonts w:ascii="Times New Roman" w:hAnsi="Times New Roman" w:cs="Times New Roman"/>
              </w:rPr>
              <w:sym w:font="Symbol" w:char="F0B4"/>
            </w:r>
            <w:r w:rsidRPr="00992DD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3" w:type="dxa"/>
            <w:vAlign w:val="center"/>
          </w:tcPr>
          <w:p w14:paraId="2A6841DC" w14:textId="77777777" w:rsidR="000F275D" w:rsidRPr="000D0BB5" w:rsidRDefault="000F275D" w:rsidP="009F0F0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 ±50</w:t>
            </w:r>
          </w:p>
        </w:tc>
        <w:tc>
          <w:tcPr>
            <w:tcW w:w="1103" w:type="dxa"/>
            <w:vAlign w:val="center"/>
          </w:tcPr>
          <w:p w14:paraId="7CB3611F" w14:textId="22BF4DBF" w:rsidR="000F275D" w:rsidRPr="00E015A5" w:rsidRDefault="008E1731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0B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 ±32</w:t>
            </w:r>
          </w:p>
        </w:tc>
        <w:tc>
          <w:tcPr>
            <w:tcW w:w="1421" w:type="dxa"/>
            <w:vAlign w:val="center"/>
          </w:tcPr>
          <w:p w14:paraId="08A1D80D" w14:textId="6FEEBEDD" w:rsidR="000F275D" w:rsidRPr="00E015A5" w:rsidRDefault="008E1731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±0.53</w:t>
            </w:r>
          </w:p>
        </w:tc>
        <w:tc>
          <w:tcPr>
            <w:tcW w:w="659" w:type="dxa"/>
            <w:vAlign w:val="center"/>
          </w:tcPr>
          <w:p w14:paraId="43EA32E1" w14:textId="57A49A88" w:rsidR="000F275D" w:rsidRPr="00E015A5" w:rsidRDefault="008E1731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276" w:type="dxa"/>
          </w:tcPr>
          <w:p w14:paraId="0AAEB882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6BE913BD" w14:textId="06EC6C93" w:rsidR="000F275D" w:rsidRPr="00E015A5" w:rsidRDefault="008E1731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 ±33</w:t>
            </w:r>
          </w:p>
        </w:tc>
        <w:tc>
          <w:tcPr>
            <w:tcW w:w="1421" w:type="dxa"/>
            <w:vAlign w:val="center"/>
          </w:tcPr>
          <w:p w14:paraId="67A7228F" w14:textId="36594ECA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±0.63</w:t>
            </w:r>
          </w:p>
        </w:tc>
        <w:tc>
          <w:tcPr>
            <w:tcW w:w="651" w:type="dxa"/>
            <w:vAlign w:val="center"/>
          </w:tcPr>
          <w:p w14:paraId="11E5AD2E" w14:textId="10E3D0DF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75" w:type="dxa"/>
          </w:tcPr>
          <w:p w14:paraId="33318066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0D1795DC" w14:textId="10D1B9B5" w:rsidR="000F275D" w:rsidRPr="00E015A5" w:rsidRDefault="008E1731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±32</w:t>
            </w:r>
          </w:p>
        </w:tc>
        <w:tc>
          <w:tcPr>
            <w:tcW w:w="1421" w:type="dxa"/>
            <w:vAlign w:val="center"/>
          </w:tcPr>
          <w:p w14:paraId="5CDCD35D" w14:textId="250EF46D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±0.64</w:t>
            </w:r>
          </w:p>
        </w:tc>
        <w:tc>
          <w:tcPr>
            <w:tcW w:w="690" w:type="dxa"/>
          </w:tcPr>
          <w:p w14:paraId="1EA58AB4" w14:textId="0AD34EAF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4C060C" w:rsidRPr="00E015A5" w14:paraId="55A34E3E" w14:textId="77777777" w:rsidTr="00432E0D">
        <w:trPr>
          <w:trHeight w:val="152"/>
          <w:jc w:val="center"/>
        </w:trPr>
        <w:tc>
          <w:tcPr>
            <w:tcW w:w="2290" w:type="dxa"/>
            <w:vAlign w:val="center"/>
          </w:tcPr>
          <w:p w14:paraId="18F80C74" w14:textId="77777777" w:rsidR="000F275D" w:rsidRPr="009E4AE1" w:rsidRDefault="000F275D" w:rsidP="009F0F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Align w:val="center"/>
          </w:tcPr>
          <w:p w14:paraId="7F027549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1C5A65BC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52FDACA5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vAlign w:val="center"/>
          </w:tcPr>
          <w:p w14:paraId="68D51D7D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</w:tcPr>
          <w:p w14:paraId="52D945A9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74524AE5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14101F9E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Align w:val="center"/>
          </w:tcPr>
          <w:p w14:paraId="49999D94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14:paraId="253F24EA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0277D8F0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4ACA1DF1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46EB8D94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75D" w:rsidRPr="00E015A5" w14:paraId="3A68FDAD" w14:textId="77777777" w:rsidTr="004C060C">
        <w:trPr>
          <w:trHeight w:val="256"/>
          <w:jc w:val="center"/>
        </w:trPr>
        <w:tc>
          <w:tcPr>
            <w:tcW w:w="13652" w:type="dxa"/>
            <w:gridSpan w:val="13"/>
            <w:vAlign w:val="center"/>
          </w:tcPr>
          <w:p w14:paraId="74FD7471" w14:textId="77777777" w:rsidR="000F275D" w:rsidRPr="00992DD6" w:rsidRDefault="000F275D" w:rsidP="009F0F0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Hamstring PF</w:t>
            </w:r>
            <w:r w:rsidRPr="009E4AE1">
              <w:rPr>
                <w:rFonts w:ascii="Times New Roman" w:hAnsi="Times New Roman" w:cs="Times New Roman"/>
                <w:b/>
                <w:bCs/>
              </w:rPr>
              <w:t>30° (N)</w:t>
            </w:r>
          </w:p>
        </w:tc>
      </w:tr>
      <w:tr w:rsidR="004C060C" w:rsidRPr="00E015A5" w14:paraId="4624C79B" w14:textId="77777777" w:rsidTr="00432E0D">
        <w:trPr>
          <w:trHeight w:val="265"/>
          <w:jc w:val="center"/>
        </w:trPr>
        <w:tc>
          <w:tcPr>
            <w:tcW w:w="2290" w:type="dxa"/>
            <w:vAlign w:val="center"/>
          </w:tcPr>
          <w:p w14:paraId="68D89B9B" w14:textId="77777777" w:rsidR="000F275D" w:rsidRPr="00992DD6" w:rsidRDefault="000F275D" w:rsidP="009F0F04">
            <w:pPr>
              <w:rPr>
                <w:rFonts w:ascii="Times New Roman" w:hAnsi="Times New Roman" w:cs="Times New Roman"/>
              </w:rPr>
            </w:pPr>
            <w:r w:rsidRPr="00992DD6">
              <w:rPr>
                <w:rFonts w:ascii="Times New Roman" w:hAnsi="Times New Roman" w:cs="Times New Roman"/>
              </w:rPr>
              <w:t>10</w:t>
            </w:r>
            <w:r w:rsidRPr="00992DD6">
              <w:rPr>
                <w:rFonts w:ascii="Times New Roman" w:hAnsi="Times New Roman" w:cs="Times New Roman"/>
              </w:rPr>
              <w:sym w:font="Symbol" w:char="F0B4"/>
            </w:r>
            <w:r w:rsidRPr="00992DD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43" w:type="dxa"/>
            <w:vAlign w:val="center"/>
          </w:tcPr>
          <w:p w14:paraId="58D66744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015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E015A5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03" w:type="dxa"/>
            <w:vAlign w:val="center"/>
          </w:tcPr>
          <w:p w14:paraId="3444935D" w14:textId="5187C019" w:rsidR="000F275D" w:rsidRPr="00E015A5" w:rsidRDefault="008E1731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 ±36</w:t>
            </w:r>
          </w:p>
        </w:tc>
        <w:tc>
          <w:tcPr>
            <w:tcW w:w="1421" w:type="dxa"/>
            <w:vAlign w:val="center"/>
          </w:tcPr>
          <w:p w14:paraId="45D633B2" w14:textId="6803719A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±0.66</w:t>
            </w:r>
          </w:p>
        </w:tc>
        <w:tc>
          <w:tcPr>
            <w:tcW w:w="659" w:type="dxa"/>
            <w:vAlign w:val="center"/>
          </w:tcPr>
          <w:p w14:paraId="458A167F" w14:textId="4D344187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76" w:type="dxa"/>
          </w:tcPr>
          <w:p w14:paraId="5D8DD004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2472070A" w14:textId="7C28DD12" w:rsidR="000F275D" w:rsidRPr="00E015A5" w:rsidRDefault="008E1731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 ±36</w:t>
            </w:r>
          </w:p>
        </w:tc>
        <w:tc>
          <w:tcPr>
            <w:tcW w:w="1421" w:type="dxa"/>
            <w:vAlign w:val="center"/>
          </w:tcPr>
          <w:p w14:paraId="4584DF74" w14:textId="7AC13964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±0.66</w:t>
            </w:r>
          </w:p>
        </w:tc>
        <w:tc>
          <w:tcPr>
            <w:tcW w:w="651" w:type="dxa"/>
            <w:vAlign w:val="center"/>
          </w:tcPr>
          <w:p w14:paraId="157D304C" w14:textId="0C862A4F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75" w:type="dxa"/>
          </w:tcPr>
          <w:p w14:paraId="7EB28E33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23063C61" w14:textId="2F107D6E" w:rsidR="000F275D" w:rsidRPr="00E015A5" w:rsidRDefault="008E1731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 ±36</w:t>
            </w:r>
          </w:p>
        </w:tc>
        <w:tc>
          <w:tcPr>
            <w:tcW w:w="1421" w:type="dxa"/>
            <w:vAlign w:val="center"/>
          </w:tcPr>
          <w:p w14:paraId="414726D6" w14:textId="4B84BCAC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±0.66</w:t>
            </w:r>
          </w:p>
        </w:tc>
        <w:tc>
          <w:tcPr>
            <w:tcW w:w="690" w:type="dxa"/>
          </w:tcPr>
          <w:p w14:paraId="61A9B229" w14:textId="733B6FDE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4C060C" w:rsidRPr="00E015A5" w14:paraId="5E1C6EB5" w14:textId="77777777" w:rsidTr="00432E0D">
        <w:trPr>
          <w:trHeight w:val="274"/>
          <w:jc w:val="center"/>
        </w:trPr>
        <w:tc>
          <w:tcPr>
            <w:tcW w:w="2290" w:type="dxa"/>
            <w:vAlign w:val="center"/>
          </w:tcPr>
          <w:p w14:paraId="0C0A50B1" w14:textId="77777777" w:rsidR="000F275D" w:rsidRPr="00992DD6" w:rsidRDefault="000F275D" w:rsidP="009F0F04">
            <w:pPr>
              <w:rPr>
                <w:rFonts w:ascii="Times New Roman" w:hAnsi="Times New Roman" w:cs="Times New Roman"/>
              </w:rPr>
            </w:pPr>
            <w:r w:rsidRPr="00992DD6">
              <w:rPr>
                <w:rFonts w:ascii="Times New Roman" w:hAnsi="Times New Roman" w:cs="Times New Roman"/>
              </w:rPr>
              <w:t>5</w:t>
            </w:r>
            <w:r w:rsidRPr="00992DD6">
              <w:rPr>
                <w:rFonts w:ascii="Times New Roman" w:hAnsi="Times New Roman" w:cs="Times New Roman"/>
              </w:rPr>
              <w:sym w:font="Symbol" w:char="F0B4"/>
            </w:r>
            <w:r w:rsidRPr="00992DD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43" w:type="dxa"/>
            <w:vAlign w:val="center"/>
          </w:tcPr>
          <w:p w14:paraId="02C63F71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0 ±54</w:t>
            </w:r>
          </w:p>
        </w:tc>
        <w:tc>
          <w:tcPr>
            <w:tcW w:w="1103" w:type="dxa"/>
            <w:vAlign w:val="center"/>
          </w:tcPr>
          <w:p w14:paraId="0A7C7AD1" w14:textId="4C791C3F" w:rsidR="000F275D" w:rsidRPr="00E015A5" w:rsidRDefault="008E1731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 ±31</w:t>
            </w:r>
          </w:p>
        </w:tc>
        <w:tc>
          <w:tcPr>
            <w:tcW w:w="1421" w:type="dxa"/>
            <w:vAlign w:val="center"/>
          </w:tcPr>
          <w:p w14:paraId="64805035" w14:textId="78B4D884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 ±0.62</w:t>
            </w:r>
          </w:p>
        </w:tc>
        <w:tc>
          <w:tcPr>
            <w:tcW w:w="659" w:type="dxa"/>
            <w:vAlign w:val="center"/>
          </w:tcPr>
          <w:p w14:paraId="2991FF80" w14:textId="3DB8C954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76" w:type="dxa"/>
          </w:tcPr>
          <w:p w14:paraId="61039E86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62E57064" w14:textId="60ECA316" w:rsidR="000F275D" w:rsidRPr="00E015A5" w:rsidRDefault="008E1731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 ±31</w:t>
            </w:r>
          </w:p>
        </w:tc>
        <w:tc>
          <w:tcPr>
            <w:tcW w:w="1421" w:type="dxa"/>
            <w:vAlign w:val="center"/>
          </w:tcPr>
          <w:p w14:paraId="171593E2" w14:textId="521ECBD4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±0.61</w:t>
            </w:r>
          </w:p>
        </w:tc>
        <w:tc>
          <w:tcPr>
            <w:tcW w:w="651" w:type="dxa"/>
            <w:vAlign w:val="center"/>
          </w:tcPr>
          <w:p w14:paraId="31D6F9A1" w14:textId="202608C7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75" w:type="dxa"/>
          </w:tcPr>
          <w:p w14:paraId="1F3355A1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0F68C78D" w14:textId="68288D5E" w:rsidR="000F275D" w:rsidRPr="00E015A5" w:rsidRDefault="008E1731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 ±31</w:t>
            </w:r>
          </w:p>
        </w:tc>
        <w:tc>
          <w:tcPr>
            <w:tcW w:w="1421" w:type="dxa"/>
            <w:vAlign w:val="center"/>
          </w:tcPr>
          <w:p w14:paraId="41BC1954" w14:textId="2063158F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±0.62</w:t>
            </w:r>
          </w:p>
        </w:tc>
        <w:tc>
          <w:tcPr>
            <w:tcW w:w="690" w:type="dxa"/>
          </w:tcPr>
          <w:p w14:paraId="682492B1" w14:textId="26BFE8DB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4C060C" w:rsidRPr="00E015A5" w14:paraId="7CD6B0FB" w14:textId="77777777" w:rsidTr="00432E0D">
        <w:trPr>
          <w:trHeight w:val="265"/>
          <w:jc w:val="center"/>
        </w:trPr>
        <w:tc>
          <w:tcPr>
            <w:tcW w:w="2290" w:type="dxa"/>
            <w:vAlign w:val="center"/>
          </w:tcPr>
          <w:p w14:paraId="03D010DD" w14:textId="77777777" w:rsidR="000F275D" w:rsidRPr="00992DD6" w:rsidRDefault="000F275D" w:rsidP="009F0F04">
            <w:pPr>
              <w:rPr>
                <w:rFonts w:ascii="Times New Roman" w:hAnsi="Times New Roman" w:cs="Times New Roman"/>
              </w:rPr>
            </w:pPr>
            <w:r w:rsidRPr="00992DD6">
              <w:rPr>
                <w:rFonts w:ascii="Times New Roman" w:hAnsi="Times New Roman" w:cs="Times New Roman"/>
              </w:rPr>
              <w:t>10</w:t>
            </w:r>
            <w:r w:rsidRPr="00992DD6">
              <w:rPr>
                <w:rFonts w:ascii="Times New Roman" w:hAnsi="Times New Roman" w:cs="Times New Roman"/>
              </w:rPr>
              <w:sym w:font="Symbol" w:char="F0B4"/>
            </w:r>
            <w:r w:rsidRPr="00992DD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3" w:type="dxa"/>
            <w:vAlign w:val="center"/>
          </w:tcPr>
          <w:p w14:paraId="6023B278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3 ±50</w:t>
            </w:r>
          </w:p>
        </w:tc>
        <w:tc>
          <w:tcPr>
            <w:tcW w:w="1103" w:type="dxa"/>
            <w:vAlign w:val="center"/>
          </w:tcPr>
          <w:p w14:paraId="54828AAC" w14:textId="29C02083" w:rsidR="000F275D" w:rsidRPr="00E015A5" w:rsidRDefault="008E1731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±30</w:t>
            </w:r>
          </w:p>
        </w:tc>
        <w:tc>
          <w:tcPr>
            <w:tcW w:w="1421" w:type="dxa"/>
            <w:vAlign w:val="center"/>
          </w:tcPr>
          <w:p w14:paraId="2F0EC399" w14:textId="2CAFF08A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±0.60</w:t>
            </w:r>
          </w:p>
        </w:tc>
        <w:tc>
          <w:tcPr>
            <w:tcW w:w="659" w:type="dxa"/>
            <w:vAlign w:val="center"/>
          </w:tcPr>
          <w:p w14:paraId="647299A0" w14:textId="6F37D1BD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76" w:type="dxa"/>
          </w:tcPr>
          <w:p w14:paraId="1B7C6F30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0FC232AC" w14:textId="16A3B2B8" w:rsidR="000F275D" w:rsidRPr="00E015A5" w:rsidRDefault="008E1731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±30</w:t>
            </w:r>
          </w:p>
        </w:tc>
        <w:tc>
          <w:tcPr>
            <w:tcW w:w="1421" w:type="dxa"/>
            <w:vAlign w:val="center"/>
          </w:tcPr>
          <w:p w14:paraId="281EA6BC" w14:textId="0C52D9BD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±0.60</w:t>
            </w:r>
          </w:p>
        </w:tc>
        <w:tc>
          <w:tcPr>
            <w:tcW w:w="651" w:type="dxa"/>
            <w:vAlign w:val="center"/>
          </w:tcPr>
          <w:p w14:paraId="3AEF4141" w14:textId="4FA29D38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75" w:type="dxa"/>
          </w:tcPr>
          <w:p w14:paraId="07A734FB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34A836E8" w14:textId="42960280" w:rsidR="000F275D" w:rsidRPr="00E015A5" w:rsidRDefault="008E1731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±67</w:t>
            </w:r>
          </w:p>
        </w:tc>
        <w:tc>
          <w:tcPr>
            <w:tcW w:w="1421" w:type="dxa"/>
            <w:vAlign w:val="center"/>
          </w:tcPr>
          <w:p w14:paraId="344F4530" w14:textId="0A044323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± 1.32</w:t>
            </w:r>
          </w:p>
        </w:tc>
        <w:tc>
          <w:tcPr>
            <w:tcW w:w="690" w:type="dxa"/>
          </w:tcPr>
          <w:p w14:paraId="601E1349" w14:textId="7C4B56C2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4C060C" w:rsidRPr="00E015A5" w14:paraId="02F2C64D" w14:textId="77777777" w:rsidTr="00432E0D">
        <w:trPr>
          <w:trHeight w:val="274"/>
          <w:jc w:val="center"/>
        </w:trPr>
        <w:tc>
          <w:tcPr>
            <w:tcW w:w="2290" w:type="dxa"/>
            <w:vAlign w:val="center"/>
          </w:tcPr>
          <w:p w14:paraId="535088BD" w14:textId="77777777" w:rsidR="000F275D" w:rsidRPr="00992DD6" w:rsidRDefault="000F275D" w:rsidP="009F0F04">
            <w:pPr>
              <w:rPr>
                <w:rFonts w:ascii="Times New Roman" w:hAnsi="Times New Roman" w:cs="Times New Roman"/>
              </w:rPr>
            </w:pPr>
            <w:r w:rsidRPr="00992DD6">
              <w:rPr>
                <w:rFonts w:ascii="Times New Roman" w:hAnsi="Times New Roman" w:cs="Times New Roman"/>
              </w:rPr>
              <w:t>5</w:t>
            </w:r>
            <w:r w:rsidRPr="00992DD6">
              <w:rPr>
                <w:rFonts w:ascii="Times New Roman" w:hAnsi="Times New Roman" w:cs="Times New Roman"/>
              </w:rPr>
              <w:sym w:font="Symbol" w:char="F0B4"/>
            </w:r>
            <w:r w:rsidRPr="00992DD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3" w:type="dxa"/>
            <w:vAlign w:val="center"/>
          </w:tcPr>
          <w:p w14:paraId="539AA8BB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1 ±50</w:t>
            </w:r>
          </w:p>
        </w:tc>
        <w:tc>
          <w:tcPr>
            <w:tcW w:w="1103" w:type="dxa"/>
            <w:vAlign w:val="center"/>
          </w:tcPr>
          <w:p w14:paraId="6F47E140" w14:textId="561493C3" w:rsidR="000F275D" w:rsidRPr="00E015A5" w:rsidRDefault="008E1731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±32</w:t>
            </w:r>
          </w:p>
        </w:tc>
        <w:tc>
          <w:tcPr>
            <w:tcW w:w="1421" w:type="dxa"/>
            <w:vAlign w:val="center"/>
          </w:tcPr>
          <w:p w14:paraId="339953DB" w14:textId="040DFCFC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±0.63</w:t>
            </w:r>
          </w:p>
        </w:tc>
        <w:tc>
          <w:tcPr>
            <w:tcW w:w="659" w:type="dxa"/>
            <w:vAlign w:val="center"/>
          </w:tcPr>
          <w:p w14:paraId="1C32B8ED" w14:textId="60F5824F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276" w:type="dxa"/>
          </w:tcPr>
          <w:p w14:paraId="60ED10B2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01A66A23" w14:textId="28C6171D" w:rsidR="000F275D" w:rsidRPr="00E015A5" w:rsidRDefault="008E1731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±34</w:t>
            </w:r>
          </w:p>
        </w:tc>
        <w:tc>
          <w:tcPr>
            <w:tcW w:w="1421" w:type="dxa"/>
            <w:vAlign w:val="center"/>
          </w:tcPr>
          <w:p w14:paraId="684282A6" w14:textId="5368A50E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±0.67</w:t>
            </w:r>
          </w:p>
        </w:tc>
        <w:tc>
          <w:tcPr>
            <w:tcW w:w="651" w:type="dxa"/>
            <w:vAlign w:val="center"/>
          </w:tcPr>
          <w:p w14:paraId="5A9B1483" w14:textId="045FE67A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75" w:type="dxa"/>
          </w:tcPr>
          <w:p w14:paraId="0A6ED4B6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58E30BE7" w14:textId="2CFF7A3C" w:rsidR="000F275D" w:rsidRPr="00E015A5" w:rsidRDefault="008E1731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±33</w:t>
            </w:r>
          </w:p>
        </w:tc>
        <w:tc>
          <w:tcPr>
            <w:tcW w:w="1421" w:type="dxa"/>
            <w:vAlign w:val="center"/>
          </w:tcPr>
          <w:p w14:paraId="194C8931" w14:textId="11D72E25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±0.64</w:t>
            </w:r>
          </w:p>
        </w:tc>
        <w:tc>
          <w:tcPr>
            <w:tcW w:w="690" w:type="dxa"/>
          </w:tcPr>
          <w:p w14:paraId="2837E256" w14:textId="4E389832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4C060C" w:rsidRPr="00E015A5" w14:paraId="567D98D9" w14:textId="77777777" w:rsidTr="00432E0D">
        <w:trPr>
          <w:trHeight w:val="256"/>
          <w:jc w:val="center"/>
        </w:trPr>
        <w:tc>
          <w:tcPr>
            <w:tcW w:w="2290" w:type="dxa"/>
            <w:vAlign w:val="center"/>
          </w:tcPr>
          <w:p w14:paraId="36AE2F45" w14:textId="77777777" w:rsidR="000F275D" w:rsidRPr="009E4AE1" w:rsidRDefault="000F275D" w:rsidP="009F0F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Align w:val="center"/>
          </w:tcPr>
          <w:p w14:paraId="535845DB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7C7CC097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58F55F7C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vAlign w:val="center"/>
          </w:tcPr>
          <w:p w14:paraId="585CF0FC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</w:tcPr>
          <w:p w14:paraId="0095E4B1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1173186B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077C8A9B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Align w:val="center"/>
          </w:tcPr>
          <w:p w14:paraId="4FDE1118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14:paraId="1542B16E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3A9D93BD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4A399E24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1F7494CF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75D" w:rsidRPr="00E015A5" w14:paraId="40E5B098" w14:textId="77777777" w:rsidTr="004C060C">
        <w:trPr>
          <w:trHeight w:val="247"/>
          <w:jc w:val="center"/>
        </w:trPr>
        <w:tc>
          <w:tcPr>
            <w:tcW w:w="13652" w:type="dxa"/>
            <w:gridSpan w:val="13"/>
            <w:vAlign w:val="center"/>
          </w:tcPr>
          <w:p w14:paraId="2B5D99E5" w14:textId="77777777" w:rsidR="000F275D" w:rsidRPr="00992DD6" w:rsidRDefault="000F275D" w:rsidP="009F0F04">
            <w:pPr>
              <w:rPr>
                <w:rFonts w:ascii="Times New Roman" w:hAnsi="Times New Roman" w:cs="Times New Roman"/>
                <w:b/>
                <w:bCs/>
              </w:rPr>
            </w:pPr>
            <w:r w:rsidRPr="009E4AE1">
              <w:rPr>
                <w:rFonts w:ascii="Times New Roman" w:hAnsi="Times New Roman" w:cs="Times New Roman"/>
                <w:b/>
                <w:bCs/>
              </w:rPr>
              <w:t>CMJ height (cm)</w:t>
            </w:r>
          </w:p>
        </w:tc>
      </w:tr>
      <w:tr w:rsidR="004C060C" w:rsidRPr="00E015A5" w14:paraId="599940E2" w14:textId="77777777" w:rsidTr="00432E0D">
        <w:trPr>
          <w:trHeight w:val="274"/>
          <w:jc w:val="center"/>
        </w:trPr>
        <w:tc>
          <w:tcPr>
            <w:tcW w:w="2290" w:type="dxa"/>
            <w:vAlign w:val="center"/>
          </w:tcPr>
          <w:p w14:paraId="46B49F38" w14:textId="77777777" w:rsidR="000F275D" w:rsidRPr="00992DD6" w:rsidRDefault="000F275D" w:rsidP="009F0F04">
            <w:pPr>
              <w:rPr>
                <w:rFonts w:ascii="Times New Roman" w:hAnsi="Times New Roman" w:cs="Times New Roman"/>
              </w:rPr>
            </w:pPr>
            <w:r w:rsidRPr="00992DD6">
              <w:rPr>
                <w:rFonts w:ascii="Times New Roman" w:hAnsi="Times New Roman" w:cs="Times New Roman"/>
              </w:rPr>
              <w:t>10</w:t>
            </w:r>
            <w:r w:rsidRPr="00992DD6">
              <w:rPr>
                <w:rFonts w:ascii="Times New Roman" w:hAnsi="Times New Roman" w:cs="Times New Roman"/>
              </w:rPr>
              <w:sym w:font="Symbol" w:char="F0B4"/>
            </w:r>
            <w:r w:rsidRPr="00992DD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43" w:type="dxa"/>
            <w:vAlign w:val="center"/>
          </w:tcPr>
          <w:p w14:paraId="1A4D05AE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9</w:t>
            </w:r>
            <w:r w:rsidRPr="00E015A5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103" w:type="dxa"/>
            <w:vAlign w:val="center"/>
          </w:tcPr>
          <w:p w14:paraId="17DFB1FD" w14:textId="63D9F85F" w:rsidR="000F275D" w:rsidRPr="00E015A5" w:rsidRDefault="0036668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 ±4.5</w:t>
            </w:r>
          </w:p>
        </w:tc>
        <w:tc>
          <w:tcPr>
            <w:tcW w:w="1421" w:type="dxa"/>
            <w:vAlign w:val="center"/>
          </w:tcPr>
          <w:p w14:paraId="7BBBFF36" w14:textId="092A190F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 ±0.63</w:t>
            </w:r>
          </w:p>
        </w:tc>
        <w:tc>
          <w:tcPr>
            <w:tcW w:w="659" w:type="dxa"/>
            <w:vAlign w:val="center"/>
          </w:tcPr>
          <w:p w14:paraId="763AC5AE" w14:textId="75B14266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76" w:type="dxa"/>
          </w:tcPr>
          <w:p w14:paraId="47BEA935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786E3FF9" w14:textId="2204490A" w:rsidR="000F275D" w:rsidRPr="00E015A5" w:rsidRDefault="0036668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 ±4.5</w:t>
            </w:r>
          </w:p>
        </w:tc>
        <w:tc>
          <w:tcPr>
            <w:tcW w:w="1421" w:type="dxa"/>
            <w:vAlign w:val="center"/>
          </w:tcPr>
          <w:p w14:paraId="38993EF9" w14:textId="3B857CE7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 ±0.63</w:t>
            </w:r>
          </w:p>
        </w:tc>
        <w:tc>
          <w:tcPr>
            <w:tcW w:w="651" w:type="dxa"/>
            <w:vAlign w:val="center"/>
          </w:tcPr>
          <w:p w14:paraId="6A11B8B0" w14:textId="5262F25A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75" w:type="dxa"/>
          </w:tcPr>
          <w:p w14:paraId="44E716CC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7062684C" w14:textId="5915BE2C" w:rsidR="000F275D" w:rsidRPr="00E015A5" w:rsidRDefault="0036668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 ±4.4</w:t>
            </w:r>
          </w:p>
        </w:tc>
        <w:tc>
          <w:tcPr>
            <w:tcW w:w="1421" w:type="dxa"/>
            <w:vAlign w:val="center"/>
          </w:tcPr>
          <w:p w14:paraId="0A4823CC" w14:textId="36B604A6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±0.61</w:t>
            </w:r>
          </w:p>
        </w:tc>
        <w:tc>
          <w:tcPr>
            <w:tcW w:w="690" w:type="dxa"/>
          </w:tcPr>
          <w:p w14:paraId="0C920A13" w14:textId="2FE8B135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4C060C" w:rsidRPr="00E015A5" w14:paraId="46445E48" w14:textId="77777777" w:rsidTr="00432E0D">
        <w:trPr>
          <w:trHeight w:val="265"/>
          <w:jc w:val="center"/>
        </w:trPr>
        <w:tc>
          <w:tcPr>
            <w:tcW w:w="2290" w:type="dxa"/>
            <w:vAlign w:val="center"/>
          </w:tcPr>
          <w:p w14:paraId="675B10F7" w14:textId="77777777" w:rsidR="000F275D" w:rsidRPr="00992DD6" w:rsidRDefault="000F275D" w:rsidP="009F0F04">
            <w:pPr>
              <w:rPr>
                <w:rFonts w:ascii="Times New Roman" w:hAnsi="Times New Roman" w:cs="Times New Roman"/>
              </w:rPr>
            </w:pPr>
            <w:r w:rsidRPr="00992DD6">
              <w:rPr>
                <w:rFonts w:ascii="Times New Roman" w:hAnsi="Times New Roman" w:cs="Times New Roman"/>
              </w:rPr>
              <w:t>5</w:t>
            </w:r>
            <w:r w:rsidRPr="00992DD6">
              <w:rPr>
                <w:rFonts w:ascii="Times New Roman" w:hAnsi="Times New Roman" w:cs="Times New Roman"/>
              </w:rPr>
              <w:sym w:font="Symbol" w:char="F0B4"/>
            </w:r>
            <w:r w:rsidRPr="00992DD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43" w:type="dxa"/>
            <w:vAlign w:val="center"/>
          </w:tcPr>
          <w:p w14:paraId="2BA6BF08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7 ±7.7</w:t>
            </w:r>
          </w:p>
        </w:tc>
        <w:tc>
          <w:tcPr>
            <w:tcW w:w="1103" w:type="dxa"/>
            <w:vAlign w:val="center"/>
          </w:tcPr>
          <w:p w14:paraId="36FB4D94" w14:textId="4AD7D0CD" w:rsidR="000F275D" w:rsidRPr="00E015A5" w:rsidRDefault="0036668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±4.8</w:t>
            </w:r>
          </w:p>
        </w:tc>
        <w:tc>
          <w:tcPr>
            <w:tcW w:w="1421" w:type="dxa"/>
            <w:vAlign w:val="center"/>
          </w:tcPr>
          <w:p w14:paraId="61DBFF08" w14:textId="44F22198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±0.63</w:t>
            </w:r>
          </w:p>
        </w:tc>
        <w:tc>
          <w:tcPr>
            <w:tcW w:w="659" w:type="dxa"/>
            <w:vAlign w:val="center"/>
          </w:tcPr>
          <w:p w14:paraId="4FD3AEB2" w14:textId="032FDC92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76" w:type="dxa"/>
          </w:tcPr>
          <w:p w14:paraId="06E1C5DF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1E70C25F" w14:textId="65DC10B6" w:rsidR="000F275D" w:rsidRPr="00E015A5" w:rsidRDefault="0036668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 ±4.8</w:t>
            </w:r>
          </w:p>
        </w:tc>
        <w:tc>
          <w:tcPr>
            <w:tcW w:w="1421" w:type="dxa"/>
            <w:vAlign w:val="center"/>
          </w:tcPr>
          <w:p w14:paraId="66DD7F7D" w14:textId="496A96F5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±0.64</w:t>
            </w:r>
          </w:p>
        </w:tc>
        <w:tc>
          <w:tcPr>
            <w:tcW w:w="651" w:type="dxa"/>
            <w:vAlign w:val="center"/>
          </w:tcPr>
          <w:p w14:paraId="5A70DB77" w14:textId="0B2F0985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75" w:type="dxa"/>
          </w:tcPr>
          <w:p w14:paraId="36A04424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3D62DFBC" w14:textId="116C3855" w:rsidR="000F275D" w:rsidRPr="00E015A5" w:rsidRDefault="0036668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 ±4.7</w:t>
            </w:r>
          </w:p>
        </w:tc>
        <w:tc>
          <w:tcPr>
            <w:tcW w:w="1421" w:type="dxa"/>
            <w:vAlign w:val="center"/>
          </w:tcPr>
          <w:p w14:paraId="152E1427" w14:textId="0682E52E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 ±0.62</w:t>
            </w:r>
          </w:p>
        </w:tc>
        <w:tc>
          <w:tcPr>
            <w:tcW w:w="690" w:type="dxa"/>
          </w:tcPr>
          <w:p w14:paraId="23C7E261" w14:textId="3CE1D25C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4C060C" w:rsidRPr="00E015A5" w14:paraId="59688E4E" w14:textId="77777777" w:rsidTr="00432E0D">
        <w:trPr>
          <w:trHeight w:val="274"/>
          <w:jc w:val="center"/>
        </w:trPr>
        <w:tc>
          <w:tcPr>
            <w:tcW w:w="2290" w:type="dxa"/>
            <w:vAlign w:val="center"/>
          </w:tcPr>
          <w:p w14:paraId="47E1CF17" w14:textId="77777777" w:rsidR="000F275D" w:rsidRPr="00992DD6" w:rsidRDefault="000F275D" w:rsidP="009F0F04">
            <w:pPr>
              <w:rPr>
                <w:rFonts w:ascii="Times New Roman" w:hAnsi="Times New Roman" w:cs="Times New Roman"/>
              </w:rPr>
            </w:pPr>
            <w:r w:rsidRPr="00992DD6">
              <w:rPr>
                <w:rFonts w:ascii="Times New Roman" w:hAnsi="Times New Roman" w:cs="Times New Roman"/>
              </w:rPr>
              <w:t>10</w:t>
            </w:r>
            <w:r w:rsidRPr="00992DD6">
              <w:rPr>
                <w:rFonts w:ascii="Times New Roman" w:hAnsi="Times New Roman" w:cs="Times New Roman"/>
              </w:rPr>
              <w:sym w:font="Symbol" w:char="F0B4"/>
            </w:r>
            <w:r w:rsidRPr="00992DD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3" w:type="dxa"/>
            <w:vAlign w:val="center"/>
          </w:tcPr>
          <w:p w14:paraId="3CD28484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9 ±7.4</w:t>
            </w:r>
          </w:p>
        </w:tc>
        <w:tc>
          <w:tcPr>
            <w:tcW w:w="1103" w:type="dxa"/>
            <w:vAlign w:val="center"/>
          </w:tcPr>
          <w:p w14:paraId="733289A7" w14:textId="37785F9F" w:rsidR="000F275D" w:rsidRPr="00E015A5" w:rsidRDefault="0036668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2 ±4.7 </w:t>
            </w:r>
          </w:p>
        </w:tc>
        <w:tc>
          <w:tcPr>
            <w:tcW w:w="1421" w:type="dxa"/>
            <w:vAlign w:val="center"/>
          </w:tcPr>
          <w:p w14:paraId="74D7B35E" w14:textId="57A09FE9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±0.64</w:t>
            </w:r>
          </w:p>
        </w:tc>
        <w:tc>
          <w:tcPr>
            <w:tcW w:w="659" w:type="dxa"/>
            <w:vAlign w:val="center"/>
          </w:tcPr>
          <w:p w14:paraId="120905FA" w14:textId="10824C8C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76" w:type="dxa"/>
          </w:tcPr>
          <w:p w14:paraId="7F36FFCA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7BFFDC85" w14:textId="20F9BDC4" w:rsidR="000F275D" w:rsidRPr="00E015A5" w:rsidRDefault="0036668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 ±4.7</w:t>
            </w:r>
          </w:p>
        </w:tc>
        <w:tc>
          <w:tcPr>
            <w:tcW w:w="1421" w:type="dxa"/>
            <w:vAlign w:val="center"/>
          </w:tcPr>
          <w:p w14:paraId="21BBC923" w14:textId="2C01D0E1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±0.64</w:t>
            </w:r>
          </w:p>
        </w:tc>
        <w:tc>
          <w:tcPr>
            <w:tcW w:w="651" w:type="dxa"/>
            <w:vAlign w:val="center"/>
          </w:tcPr>
          <w:p w14:paraId="3C201011" w14:textId="2CBE4455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75" w:type="dxa"/>
          </w:tcPr>
          <w:p w14:paraId="3515398A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0A4D230D" w14:textId="12133413" w:rsidR="000F275D" w:rsidRPr="00E015A5" w:rsidRDefault="0036668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±4.8</w:t>
            </w:r>
          </w:p>
        </w:tc>
        <w:tc>
          <w:tcPr>
            <w:tcW w:w="1421" w:type="dxa"/>
            <w:vAlign w:val="center"/>
          </w:tcPr>
          <w:p w14:paraId="4C465AE0" w14:textId="3B434A45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±0.65</w:t>
            </w:r>
          </w:p>
        </w:tc>
        <w:tc>
          <w:tcPr>
            <w:tcW w:w="690" w:type="dxa"/>
          </w:tcPr>
          <w:p w14:paraId="42192335" w14:textId="2BA2A020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4C060C" w:rsidRPr="00E015A5" w14:paraId="70C8CC0B" w14:textId="77777777" w:rsidTr="00432E0D">
        <w:trPr>
          <w:trHeight w:val="274"/>
          <w:jc w:val="center"/>
        </w:trPr>
        <w:tc>
          <w:tcPr>
            <w:tcW w:w="2290" w:type="dxa"/>
            <w:vAlign w:val="center"/>
          </w:tcPr>
          <w:p w14:paraId="1B282F50" w14:textId="77777777" w:rsidR="000F275D" w:rsidRPr="00992DD6" w:rsidRDefault="000F275D" w:rsidP="009F0F04">
            <w:pPr>
              <w:rPr>
                <w:rFonts w:ascii="Times New Roman" w:hAnsi="Times New Roman" w:cs="Times New Roman"/>
              </w:rPr>
            </w:pPr>
            <w:r w:rsidRPr="00992DD6">
              <w:rPr>
                <w:rFonts w:ascii="Times New Roman" w:hAnsi="Times New Roman" w:cs="Times New Roman"/>
              </w:rPr>
              <w:t>5</w:t>
            </w:r>
            <w:r w:rsidRPr="00992DD6">
              <w:rPr>
                <w:rFonts w:ascii="Times New Roman" w:hAnsi="Times New Roman" w:cs="Times New Roman"/>
              </w:rPr>
              <w:sym w:font="Symbol" w:char="F0B4"/>
            </w:r>
            <w:r w:rsidRPr="00992DD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3" w:type="dxa"/>
            <w:vAlign w:val="center"/>
          </w:tcPr>
          <w:p w14:paraId="6FABD5E5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1 ±7.7</w:t>
            </w:r>
          </w:p>
        </w:tc>
        <w:tc>
          <w:tcPr>
            <w:tcW w:w="1103" w:type="dxa"/>
            <w:vAlign w:val="center"/>
          </w:tcPr>
          <w:p w14:paraId="2E39971F" w14:textId="01AF7407" w:rsidR="000F275D" w:rsidRPr="00E015A5" w:rsidRDefault="0036668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 ±4.9</w:t>
            </w:r>
          </w:p>
        </w:tc>
        <w:tc>
          <w:tcPr>
            <w:tcW w:w="1421" w:type="dxa"/>
            <w:vAlign w:val="center"/>
          </w:tcPr>
          <w:p w14:paraId="72674D83" w14:textId="35134D6D" w:rsidR="000F275D" w:rsidRPr="00E015A5" w:rsidRDefault="00070EE4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±0.63</w:t>
            </w:r>
          </w:p>
        </w:tc>
        <w:tc>
          <w:tcPr>
            <w:tcW w:w="659" w:type="dxa"/>
            <w:vAlign w:val="center"/>
          </w:tcPr>
          <w:p w14:paraId="00157ED9" w14:textId="28C39F1C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76" w:type="dxa"/>
          </w:tcPr>
          <w:p w14:paraId="53AFFFCE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21F56BCA" w14:textId="5C359743" w:rsidR="000F275D" w:rsidRPr="00E015A5" w:rsidRDefault="00E120A7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6668D">
              <w:rPr>
                <w:rFonts w:ascii="Times New Roman" w:hAnsi="Times New Roman" w:cs="Times New Roman"/>
                <w:sz w:val="20"/>
                <w:szCs w:val="20"/>
              </w:rPr>
              <w:t>1.3 ±5.0</w:t>
            </w:r>
          </w:p>
        </w:tc>
        <w:tc>
          <w:tcPr>
            <w:tcW w:w="1421" w:type="dxa"/>
            <w:vAlign w:val="center"/>
          </w:tcPr>
          <w:p w14:paraId="5F34DF5A" w14:textId="1DA5ABD8" w:rsidR="000F275D" w:rsidRPr="00E015A5" w:rsidRDefault="00070EE4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 ±0.64</w:t>
            </w:r>
          </w:p>
        </w:tc>
        <w:tc>
          <w:tcPr>
            <w:tcW w:w="651" w:type="dxa"/>
            <w:vAlign w:val="center"/>
          </w:tcPr>
          <w:p w14:paraId="0A6957AA" w14:textId="3872692B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75" w:type="dxa"/>
          </w:tcPr>
          <w:p w14:paraId="0654D1AE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7EFCA72C" w14:textId="74A3A98E" w:rsidR="000F275D" w:rsidRPr="00E015A5" w:rsidRDefault="0036668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±4.9</w:t>
            </w:r>
          </w:p>
        </w:tc>
        <w:tc>
          <w:tcPr>
            <w:tcW w:w="1421" w:type="dxa"/>
            <w:vAlign w:val="center"/>
          </w:tcPr>
          <w:p w14:paraId="3DA62E35" w14:textId="02FC8A11" w:rsidR="000F275D" w:rsidRPr="00E015A5" w:rsidRDefault="00070EE4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±0.63</w:t>
            </w:r>
          </w:p>
        </w:tc>
        <w:tc>
          <w:tcPr>
            <w:tcW w:w="690" w:type="dxa"/>
          </w:tcPr>
          <w:p w14:paraId="2B477E66" w14:textId="353C7BE1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4C060C" w:rsidRPr="00E015A5" w14:paraId="2B3A2FA5" w14:textId="77777777" w:rsidTr="00432E0D">
        <w:trPr>
          <w:trHeight w:val="247"/>
          <w:jc w:val="center"/>
        </w:trPr>
        <w:tc>
          <w:tcPr>
            <w:tcW w:w="2290" w:type="dxa"/>
            <w:vAlign w:val="center"/>
          </w:tcPr>
          <w:p w14:paraId="6248BCA7" w14:textId="77777777" w:rsidR="000F275D" w:rsidRPr="009E4AE1" w:rsidRDefault="000F275D" w:rsidP="009F0F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Align w:val="center"/>
          </w:tcPr>
          <w:p w14:paraId="1B7A39D9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3B09F1E1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0791197C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vAlign w:val="center"/>
          </w:tcPr>
          <w:p w14:paraId="648B6E3B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</w:tcPr>
          <w:p w14:paraId="5410B283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1F9D26B4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6AE29C6F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Align w:val="center"/>
          </w:tcPr>
          <w:p w14:paraId="12982E63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14:paraId="73383A58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4F232C84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136FA92F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3DBA32C3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75D" w:rsidRPr="00E015A5" w14:paraId="7D50AE83" w14:textId="77777777" w:rsidTr="004C060C">
        <w:trPr>
          <w:trHeight w:val="256"/>
          <w:jc w:val="center"/>
        </w:trPr>
        <w:tc>
          <w:tcPr>
            <w:tcW w:w="13652" w:type="dxa"/>
            <w:gridSpan w:val="13"/>
            <w:vAlign w:val="center"/>
          </w:tcPr>
          <w:p w14:paraId="72428762" w14:textId="77777777" w:rsidR="000F275D" w:rsidRPr="00992DD6" w:rsidRDefault="000F275D" w:rsidP="009F0F04">
            <w:pPr>
              <w:rPr>
                <w:rFonts w:ascii="Times New Roman" w:hAnsi="Times New Roman" w:cs="Times New Roman"/>
                <w:b/>
                <w:bCs/>
              </w:rPr>
            </w:pPr>
            <w:r w:rsidRPr="009E4AE1">
              <w:rPr>
                <w:rFonts w:ascii="Times New Roman" w:hAnsi="Times New Roman" w:cs="Times New Roman"/>
                <w:b/>
                <w:bCs/>
              </w:rPr>
              <w:t xml:space="preserve">CMJ </w:t>
            </w: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9E4AE1">
              <w:rPr>
                <w:rFonts w:ascii="Times New Roman" w:hAnsi="Times New Roman" w:cs="Times New Roman"/>
                <w:b/>
                <w:bCs/>
              </w:rPr>
              <w:t>ea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p</w:t>
            </w:r>
            <w:r w:rsidRPr="009E4AE1">
              <w:rPr>
                <w:rFonts w:ascii="Times New Roman" w:hAnsi="Times New Roman" w:cs="Times New Roman"/>
                <w:b/>
                <w:bCs/>
              </w:rPr>
              <w:t>ower (W.kg)</w:t>
            </w:r>
          </w:p>
        </w:tc>
      </w:tr>
      <w:tr w:rsidR="004C060C" w:rsidRPr="00E015A5" w14:paraId="1CAB02A6" w14:textId="77777777" w:rsidTr="00432E0D">
        <w:trPr>
          <w:trHeight w:val="274"/>
          <w:jc w:val="center"/>
        </w:trPr>
        <w:tc>
          <w:tcPr>
            <w:tcW w:w="2290" w:type="dxa"/>
            <w:vAlign w:val="center"/>
          </w:tcPr>
          <w:p w14:paraId="1B43D7CB" w14:textId="77777777" w:rsidR="000F275D" w:rsidRPr="00992DD6" w:rsidRDefault="000F275D" w:rsidP="009F0F04">
            <w:pPr>
              <w:rPr>
                <w:rFonts w:ascii="Times New Roman" w:hAnsi="Times New Roman" w:cs="Times New Roman"/>
              </w:rPr>
            </w:pPr>
            <w:r w:rsidRPr="00992DD6">
              <w:rPr>
                <w:rFonts w:ascii="Times New Roman" w:hAnsi="Times New Roman" w:cs="Times New Roman"/>
              </w:rPr>
              <w:t>10</w:t>
            </w:r>
            <w:r w:rsidRPr="00992DD6">
              <w:rPr>
                <w:rFonts w:ascii="Times New Roman" w:hAnsi="Times New Roman" w:cs="Times New Roman"/>
              </w:rPr>
              <w:sym w:font="Symbol" w:char="F0B4"/>
            </w:r>
            <w:r w:rsidRPr="00992DD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43" w:type="dxa"/>
            <w:vAlign w:val="center"/>
          </w:tcPr>
          <w:p w14:paraId="14BA587F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  <w:r w:rsidRPr="00E015A5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103" w:type="dxa"/>
            <w:vAlign w:val="center"/>
          </w:tcPr>
          <w:p w14:paraId="4BE1BA21" w14:textId="7ABAC46E" w:rsidR="000F275D" w:rsidRPr="00E015A5" w:rsidRDefault="00E120A7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 ±2.8</w:t>
            </w:r>
          </w:p>
        </w:tc>
        <w:tc>
          <w:tcPr>
            <w:tcW w:w="1421" w:type="dxa"/>
            <w:vAlign w:val="center"/>
          </w:tcPr>
          <w:p w14:paraId="2DAE7475" w14:textId="49509DE3" w:rsidR="000F275D" w:rsidRPr="00E015A5" w:rsidRDefault="00070EE4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 ±0.63</w:t>
            </w:r>
          </w:p>
        </w:tc>
        <w:tc>
          <w:tcPr>
            <w:tcW w:w="659" w:type="dxa"/>
            <w:vAlign w:val="center"/>
          </w:tcPr>
          <w:p w14:paraId="18B678A2" w14:textId="6F152EA2" w:rsidR="000F275D" w:rsidRPr="00E015A5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76" w:type="dxa"/>
          </w:tcPr>
          <w:p w14:paraId="2B3EA74F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1DA54DFB" w14:textId="7BB9735D" w:rsidR="000F275D" w:rsidRPr="00E015A5" w:rsidRDefault="00E120A7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 ±2.8</w:t>
            </w:r>
          </w:p>
        </w:tc>
        <w:tc>
          <w:tcPr>
            <w:tcW w:w="1421" w:type="dxa"/>
            <w:vAlign w:val="center"/>
          </w:tcPr>
          <w:p w14:paraId="69AD4636" w14:textId="2CBB6A21" w:rsidR="000F275D" w:rsidRPr="00E015A5" w:rsidRDefault="00070EE4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 ±0.63</w:t>
            </w:r>
          </w:p>
        </w:tc>
        <w:tc>
          <w:tcPr>
            <w:tcW w:w="651" w:type="dxa"/>
            <w:vAlign w:val="center"/>
          </w:tcPr>
          <w:p w14:paraId="376B7004" w14:textId="07AB8364" w:rsidR="000F275D" w:rsidRPr="00E015A5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75" w:type="dxa"/>
          </w:tcPr>
          <w:p w14:paraId="2FB52099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52B04A93" w14:textId="20E8DD70" w:rsidR="000F275D" w:rsidRPr="00E015A5" w:rsidRDefault="00E120A7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±2.8</w:t>
            </w:r>
          </w:p>
        </w:tc>
        <w:tc>
          <w:tcPr>
            <w:tcW w:w="1421" w:type="dxa"/>
            <w:vAlign w:val="center"/>
          </w:tcPr>
          <w:p w14:paraId="5029BDB2" w14:textId="74267EFE" w:rsidR="000F275D" w:rsidRPr="00E015A5" w:rsidRDefault="00070EE4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±0.63</w:t>
            </w:r>
          </w:p>
        </w:tc>
        <w:tc>
          <w:tcPr>
            <w:tcW w:w="690" w:type="dxa"/>
          </w:tcPr>
          <w:p w14:paraId="6C5F3CC3" w14:textId="713F8179" w:rsidR="000F275D" w:rsidRPr="00E015A5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4C060C" w:rsidRPr="00E015A5" w14:paraId="65AE38CB" w14:textId="77777777" w:rsidTr="00432E0D">
        <w:trPr>
          <w:trHeight w:val="265"/>
          <w:jc w:val="center"/>
        </w:trPr>
        <w:tc>
          <w:tcPr>
            <w:tcW w:w="2290" w:type="dxa"/>
            <w:vAlign w:val="center"/>
          </w:tcPr>
          <w:p w14:paraId="67914CE1" w14:textId="77777777" w:rsidR="000F275D" w:rsidRPr="00992DD6" w:rsidRDefault="000F275D" w:rsidP="009F0F04">
            <w:pPr>
              <w:rPr>
                <w:rFonts w:ascii="Times New Roman" w:hAnsi="Times New Roman" w:cs="Times New Roman"/>
              </w:rPr>
            </w:pPr>
            <w:r w:rsidRPr="00992DD6">
              <w:rPr>
                <w:rFonts w:ascii="Times New Roman" w:hAnsi="Times New Roman" w:cs="Times New Roman"/>
              </w:rPr>
              <w:t>5</w:t>
            </w:r>
            <w:r w:rsidRPr="00992DD6">
              <w:rPr>
                <w:rFonts w:ascii="Times New Roman" w:hAnsi="Times New Roman" w:cs="Times New Roman"/>
              </w:rPr>
              <w:sym w:font="Symbol" w:char="F0B4"/>
            </w:r>
            <w:r w:rsidRPr="00992DD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43" w:type="dxa"/>
            <w:vAlign w:val="center"/>
          </w:tcPr>
          <w:p w14:paraId="4C3F44E1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 ±4.2</w:t>
            </w:r>
          </w:p>
        </w:tc>
        <w:tc>
          <w:tcPr>
            <w:tcW w:w="1103" w:type="dxa"/>
            <w:vAlign w:val="center"/>
          </w:tcPr>
          <w:p w14:paraId="32425038" w14:textId="426C441B" w:rsidR="000F275D" w:rsidRPr="00E015A5" w:rsidRDefault="00E120A7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±2.7</w:t>
            </w:r>
          </w:p>
        </w:tc>
        <w:tc>
          <w:tcPr>
            <w:tcW w:w="1421" w:type="dxa"/>
            <w:vAlign w:val="center"/>
          </w:tcPr>
          <w:p w14:paraId="350C3E13" w14:textId="50FB0FAC" w:rsidR="000F275D" w:rsidRPr="00E015A5" w:rsidRDefault="00070EE4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±0.63</w:t>
            </w:r>
          </w:p>
        </w:tc>
        <w:tc>
          <w:tcPr>
            <w:tcW w:w="659" w:type="dxa"/>
            <w:vAlign w:val="center"/>
          </w:tcPr>
          <w:p w14:paraId="31B62E8D" w14:textId="069237A1" w:rsidR="000F275D" w:rsidRPr="00E015A5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76" w:type="dxa"/>
          </w:tcPr>
          <w:p w14:paraId="3524B449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5C251EEC" w14:textId="0FD11B80" w:rsidR="000F275D" w:rsidRPr="00E015A5" w:rsidRDefault="00E120A7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 ±2.7</w:t>
            </w:r>
          </w:p>
        </w:tc>
        <w:tc>
          <w:tcPr>
            <w:tcW w:w="1421" w:type="dxa"/>
            <w:vAlign w:val="center"/>
          </w:tcPr>
          <w:p w14:paraId="17202BBD" w14:textId="6D7713A4" w:rsidR="000F275D" w:rsidRPr="00E015A5" w:rsidRDefault="00070EE4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±0.63</w:t>
            </w:r>
          </w:p>
        </w:tc>
        <w:tc>
          <w:tcPr>
            <w:tcW w:w="651" w:type="dxa"/>
            <w:vAlign w:val="center"/>
          </w:tcPr>
          <w:p w14:paraId="483AA9A2" w14:textId="3E4912AA" w:rsidR="000F275D" w:rsidRPr="00E015A5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75" w:type="dxa"/>
          </w:tcPr>
          <w:p w14:paraId="0D8A79A1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1468DDCC" w14:textId="201764DC" w:rsidR="000F275D" w:rsidRPr="00E015A5" w:rsidRDefault="00E120A7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 ±2.7</w:t>
            </w:r>
          </w:p>
        </w:tc>
        <w:tc>
          <w:tcPr>
            <w:tcW w:w="1421" w:type="dxa"/>
            <w:vAlign w:val="center"/>
          </w:tcPr>
          <w:p w14:paraId="16119974" w14:textId="6F2BDB26" w:rsidR="000F275D" w:rsidRPr="00E015A5" w:rsidRDefault="00070EE4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±0.63</w:t>
            </w:r>
          </w:p>
        </w:tc>
        <w:tc>
          <w:tcPr>
            <w:tcW w:w="690" w:type="dxa"/>
          </w:tcPr>
          <w:p w14:paraId="3C38AF6A" w14:textId="19AE3335" w:rsidR="000F275D" w:rsidRPr="00E015A5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4C060C" w:rsidRPr="00E015A5" w14:paraId="17110D20" w14:textId="77777777" w:rsidTr="00432E0D">
        <w:trPr>
          <w:trHeight w:val="274"/>
          <w:jc w:val="center"/>
        </w:trPr>
        <w:tc>
          <w:tcPr>
            <w:tcW w:w="2290" w:type="dxa"/>
            <w:vAlign w:val="center"/>
          </w:tcPr>
          <w:p w14:paraId="67C5A1EE" w14:textId="77777777" w:rsidR="000F275D" w:rsidRPr="00992DD6" w:rsidRDefault="000F275D" w:rsidP="009F0F04">
            <w:pPr>
              <w:rPr>
                <w:rFonts w:ascii="Times New Roman" w:hAnsi="Times New Roman" w:cs="Times New Roman"/>
              </w:rPr>
            </w:pPr>
            <w:r w:rsidRPr="00992DD6">
              <w:rPr>
                <w:rFonts w:ascii="Times New Roman" w:hAnsi="Times New Roman" w:cs="Times New Roman"/>
              </w:rPr>
              <w:t>10</w:t>
            </w:r>
            <w:r w:rsidRPr="00992DD6">
              <w:rPr>
                <w:rFonts w:ascii="Times New Roman" w:hAnsi="Times New Roman" w:cs="Times New Roman"/>
              </w:rPr>
              <w:sym w:font="Symbol" w:char="F0B4"/>
            </w:r>
            <w:r w:rsidRPr="00992DD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3" w:type="dxa"/>
            <w:vAlign w:val="center"/>
          </w:tcPr>
          <w:p w14:paraId="23E20DAA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 ±4.6</w:t>
            </w:r>
          </w:p>
        </w:tc>
        <w:tc>
          <w:tcPr>
            <w:tcW w:w="1103" w:type="dxa"/>
            <w:vAlign w:val="center"/>
          </w:tcPr>
          <w:p w14:paraId="3233034F" w14:textId="7B835C88" w:rsidR="000F275D" w:rsidRPr="00E015A5" w:rsidRDefault="00E120A7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±</w:t>
            </w:r>
            <w:r w:rsidR="001642AD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421" w:type="dxa"/>
            <w:vAlign w:val="center"/>
          </w:tcPr>
          <w:p w14:paraId="6A12AB4A" w14:textId="6A9F6930" w:rsidR="000F275D" w:rsidRPr="00E015A5" w:rsidRDefault="00070EE4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±0.63</w:t>
            </w:r>
          </w:p>
        </w:tc>
        <w:tc>
          <w:tcPr>
            <w:tcW w:w="659" w:type="dxa"/>
            <w:vAlign w:val="center"/>
          </w:tcPr>
          <w:p w14:paraId="69421B8F" w14:textId="5370D0FC" w:rsidR="000F275D" w:rsidRPr="00E015A5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276" w:type="dxa"/>
          </w:tcPr>
          <w:p w14:paraId="28282972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27CAD4DB" w14:textId="3BF18A51" w:rsidR="000F275D" w:rsidRPr="00E015A5" w:rsidRDefault="001642A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 ±2.9</w:t>
            </w:r>
          </w:p>
        </w:tc>
        <w:tc>
          <w:tcPr>
            <w:tcW w:w="1421" w:type="dxa"/>
            <w:vAlign w:val="center"/>
          </w:tcPr>
          <w:p w14:paraId="2B549241" w14:textId="61AE5DB2" w:rsidR="000F275D" w:rsidRPr="00E015A5" w:rsidRDefault="00070EE4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±0.64</w:t>
            </w:r>
          </w:p>
        </w:tc>
        <w:tc>
          <w:tcPr>
            <w:tcW w:w="651" w:type="dxa"/>
            <w:vAlign w:val="center"/>
          </w:tcPr>
          <w:p w14:paraId="667B8008" w14:textId="53079F20" w:rsidR="000F275D" w:rsidRPr="00E015A5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75" w:type="dxa"/>
          </w:tcPr>
          <w:p w14:paraId="2AEBAA7E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2DF879B8" w14:textId="6F3D42ED" w:rsidR="000F275D" w:rsidRPr="00E015A5" w:rsidRDefault="001642A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±3.0</w:t>
            </w:r>
          </w:p>
        </w:tc>
        <w:tc>
          <w:tcPr>
            <w:tcW w:w="1421" w:type="dxa"/>
            <w:vAlign w:val="center"/>
          </w:tcPr>
          <w:p w14:paraId="3062486F" w14:textId="138FEC70" w:rsidR="000F275D" w:rsidRPr="00E015A5" w:rsidRDefault="00070EE4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±0.65</w:t>
            </w:r>
          </w:p>
        </w:tc>
        <w:tc>
          <w:tcPr>
            <w:tcW w:w="690" w:type="dxa"/>
          </w:tcPr>
          <w:p w14:paraId="458193D4" w14:textId="10CEA9AC" w:rsidR="000F275D" w:rsidRPr="00E015A5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4C060C" w:rsidRPr="00E015A5" w14:paraId="1DC64647" w14:textId="77777777" w:rsidTr="00432E0D">
        <w:trPr>
          <w:trHeight w:val="330"/>
          <w:jc w:val="center"/>
        </w:trPr>
        <w:tc>
          <w:tcPr>
            <w:tcW w:w="2290" w:type="dxa"/>
            <w:tcBorders>
              <w:bottom w:val="single" w:sz="4" w:space="0" w:color="auto"/>
            </w:tcBorders>
            <w:vAlign w:val="center"/>
          </w:tcPr>
          <w:p w14:paraId="043147B1" w14:textId="77777777" w:rsidR="000F275D" w:rsidRPr="00992DD6" w:rsidRDefault="000F275D" w:rsidP="00B91A03">
            <w:pPr>
              <w:spacing w:after="60"/>
              <w:rPr>
                <w:rFonts w:ascii="Times New Roman" w:hAnsi="Times New Roman" w:cs="Times New Roman"/>
              </w:rPr>
            </w:pPr>
            <w:r w:rsidRPr="00992DD6">
              <w:rPr>
                <w:rFonts w:ascii="Times New Roman" w:hAnsi="Times New Roman" w:cs="Times New Roman"/>
              </w:rPr>
              <w:t>5</w:t>
            </w:r>
            <w:r w:rsidRPr="00992DD6">
              <w:rPr>
                <w:rFonts w:ascii="Times New Roman" w:hAnsi="Times New Roman" w:cs="Times New Roman"/>
              </w:rPr>
              <w:sym w:font="Symbol" w:char="F0B4"/>
            </w:r>
            <w:r w:rsidRPr="00992DD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7197F437" w14:textId="77777777" w:rsidR="000F275D" w:rsidRPr="00E015A5" w:rsidRDefault="000F275D" w:rsidP="00B91A03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6 ±4.6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6D80D48B" w14:textId="782B731D" w:rsidR="000F275D" w:rsidRPr="00E015A5" w:rsidRDefault="001642AD" w:rsidP="00B91A03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±3.0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0266CE5D" w14:textId="6FB08765" w:rsidR="000F275D" w:rsidRPr="00E015A5" w:rsidRDefault="00070EE4" w:rsidP="00B91A03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±0.63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14:paraId="3D076E9F" w14:textId="12D0D837" w:rsidR="000F275D" w:rsidRPr="00E015A5" w:rsidRDefault="007364FC" w:rsidP="00B91A03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76" w:type="dxa"/>
            <w:tcBorders>
              <w:bottom w:val="single" w:sz="4" w:space="0" w:color="auto"/>
            </w:tcBorders>
          </w:tcPr>
          <w:p w14:paraId="612BA360" w14:textId="77777777" w:rsidR="000F275D" w:rsidRPr="00E015A5" w:rsidRDefault="000F275D" w:rsidP="00B91A03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62279402" w14:textId="1AF1E309" w:rsidR="000F275D" w:rsidRPr="00E015A5" w:rsidRDefault="001642AD" w:rsidP="00B91A03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 ±2.9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2365ED6A" w14:textId="17BE4FE1" w:rsidR="000F275D" w:rsidRPr="00E015A5" w:rsidRDefault="00070EE4" w:rsidP="00B91A03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 ±0.88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center"/>
          </w:tcPr>
          <w:p w14:paraId="1851C970" w14:textId="000218F9" w:rsidR="000F275D" w:rsidRPr="00E015A5" w:rsidRDefault="007364FC" w:rsidP="00B91A03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275" w:type="dxa"/>
            <w:tcBorders>
              <w:bottom w:val="single" w:sz="4" w:space="0" w:color="auto"/>
            </w:tcBorders>
          </w:tcPr>
          <w:p w14:paraId="14A97D92" w14:textId="77777777" w:rsidR="000F275D" w:rsidRPr="00E015A5" w:rsidRDefault="000F275D" w:rsidP="00B91A03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45430023" w14:textId="41B61BD9" w:rsidR="000F275D" w:rsidRPr="00E015A5" w:rsidRDefault="001642AD" w:rsidP="00B91A03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±4.2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36691E19" w14:textId="0C1E4FEB" w:rsidR="000F275D" w:rsidRPr="00E015A5" w:rsidRDefault="00070EE4" w:rsidP="00B91A03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±0.88</w:t>
            </w:r>
          </w:p>
        </w:tc>
        <w:tc>
          <w:tcPr>
            <w:tcW w:w="690" w:type="dxa"/>
            <w:tcBorders>
              <w:bottom w:val="single" w:sz="4" w:space="0" w:color="auto"/>
            </w:tcBorders>
          </w:tcPr>
          <w:p w14:paraId="79B487AF" w14:textId="78C87B0B" w:rsidR="000F275D" w:rsidRPr="00E015A5" w:rsidRDefault="007364FC" w:rsidP="00B91A03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4C060C" w:rsidRPr="00E015A5" w14:paraId="1E5DC14E" w14:textId="77777777" w:rsidTr="00432E0D">
        <w:trPr>
          <w:trHeight w:val="293"/>
          <w:jc w:val="center"/>
        </w:trPr>
        <w:tc>
          <w:tcPr>
            <w:tcW w:w="2290" w:type="dxa"/>
            <w:tcBorders>
              <w:top w:val="single" w:sz="4" w:space="0" w:color="auto"/>
            </w:tcBorders>
            <w:vAlign w:val="center"/>
          </w:tcPr>
          <w:p w14:paraId="5A82D574" w14:textId="1806016D" w:rsidR="000F275D" w:rsidRPr="00B91A03" w:rsidRDefault="00B91A03" w:rsidP="00B91A03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B91A03">
              <w:rPr>
                <w:rFonts w:ascii="Times New Roman" w:hAnsi="Times New Roman" w:cs="Times New Roman"/>
                <w:sz w:val="20"/>
                <w:szCs w:val="20"/>
              </w:rPr>
              <w:t>Continued next page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vAlign w:val="center"/>
          </w:tcPr>
          <w:p w14:paraId="68439DCD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14:paraId="0509B970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611BA9BE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14:paraId="7D4BD6BB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single" w:sz="4" w:space="0" w:color="auto"/>
            </w:tcBorders>
          </w:tcPr>
          <w:p w14:paraId="6179B5AC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14:paraId="153B7D80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264A4E33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0BA6C4EF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  <w:tcBorders>
              <w:top w:val="single" w:sz="4" w:space="0" w:color="auto"/>
            </w:tcBorders>
          </w:tcPr>
          <w:p w14:paraId="17DDC677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32137B34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14:paraId="306A47AB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sz="4" w:space="0" w:color="auto"/>
            </w:tcBorders>
          </w:tcPr>
          <w:p w14:paraId="784C336C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75D" w:rsidRPr="00E015A5" w14:paraId="208B74F6" w14:textId="77777777" w:rsidTr="004C060C">
        <w:trPr>
          <w:trHeight w:val="256"/>
          <w:jc w:val="center"/>
        </w:trPr>
        <w:tc>
          <w:tcPr>
            <w:tcW w:w="13652" w:type="dxa"/>
            <w:gridSpan w:val="13"/>
            <w:vAlign w:val="center"/>
          </w:tcPr>
          <w:p w14:paraId="0DCD859C" w14:textId="77777777" w:rsidR="000F275D" w:rsidRPr="00B91A03" w:rsidRDefault="000F275D" w:rsidP="009F0F04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B91A03">
              <w:rPr>
                <w:rFonts w:ascii="Times New Roman" w:hAnsi="Times New Roman" w:cs="Times New Roman"/>
                <w:b/>
                <w:bCs/>
                <w:color w:val="FFFFFF" w:themeColor="background1"/>
              </w:rPr>
              <w:t>CMJ FT:CT</w:t>
            </w:r>
          </w:p>
        </w:tc>
      </w:tr>
      <w:tr w:rsidR="004C060C" w:rsidRPr="00E015A5" w14:paraId="19E00D7A" w14:textId="77777777" w:rsidTr="00432E0D">
        <w:trPr>
          <w:trHeight w:val="265"/>
          <w:jc w:val="center"/>
        </w:trPr>
        <w:tc>
          <w:tcPr>
            <w:tcW w:w="2290" w:type="dxa"/>
            <w:vAlign w:val="center"/>
          </w:tcPr>
          <w:p w14:paraId="2112B931" w14:textId="77777777" w:rsidR="000F275D" w:rsidRPr="00B91A03" w:rsidRDefault="000F275D" w:rsidP="009F0F04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B91A03">
              <w:rPr>
                <w:rFonts w:ascii="Times New Roman" w:hAnsi="Times New Roman" w:cs="Times New Roman"/>
                <w:color w:val="FFFFFF" w:themeColor="background1"/>
              </w:rPr>
              <w:t>10</w:t>
            </w:r>
            <w:r w:rsidRPr="00B91A03">
              <w:rPr>
                <w:rFonts w:ascii="Times New Roman" w:hAnsi="Times New Roman" w:cs="Times New Roman"/>
                <w:color w:val="FFFFFF" w:themeColor="background1"/>
              </w:rPr>
              <w:sym w:font="Symbol" w:char="F0B4"/>
            </w:r>
            <w:r w:rsidRPr="00B91A03">
              <w:rPr>
                <w:rFonts w:ascii="Times New Roman" w:hAnsi="Times New Roman" w:cs="Times New Roman"/>
                <w:color w:val="FFFFFF" w:themeColor="background1"/>
              </w:rPr>
              <w:t>40</w:t>
            </w:r>
          </w:p>
        </w:tc>
        <w:tc>
          <w:tcPr>
            <w:tcW w:w="1243" w:type="dxa"/>
            <w:vAlign w:val="center"/>
          </w:tcPr>
          <w:p w14:paraId="66574CA3" w14:textId="77777777" w:rsidR="000F275D" w:rsidRPr="00B91A03" w:rsidRDefault="000F275D" w:rsidP="009F0F04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B91A0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.58 ±0.13</w:t>
            </w:r>
          </w:p>
        </w:tc>
        <w:tc>
          <w:tcPr>
            <w:tcW w:w="1103" w:type="dxa"/>
            <w:vAlign w:val="center"/>
          </w:tcPr>
          <w:p w14:paraId="3E240020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0625AF95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vAlign w:val="center"/>
          </w:tcPr>
          <w:p w14:paraId="6ECDA671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</w:tcPr>
          <w:p w14:paraId="6277298C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1081BA4D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5BD4D8AA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Align w:val="center"/>
          </w:tcPr>
          <w:p w14:paraId="0F88D08C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14:paraId="0EB535B9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58DAA9C9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57B06AF8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26049BF7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060C" w:rsidRPr="00E015A5" w14:paraId="5E6DDE5E" w14:textId="77777777" w:rsidTr="00432E0D">
        <w:trPr>
          <w:trHeight w:val="274"/>
          <w:jc w:val="center"/>
        </w:trPr>
        <w:tc>
          <w:tcPr>
            <w:tcW w:w="2290" w:type="dxa"/>
            <w:vAlign w:val="center"/>
          </w:tcPr>
          <w:p w14:paraId="4371C462" w14:textId="77777777" w:rsidR="000F275D" w:rsidRPr="00B91A03" w:rsidRDefault="000F275D" w:rsidP="009F0F04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B91A03">
              <w:rPr>
                <w:rFonts w:ascii="Times New Roman" w:hAnsi="Times New Roman" w:cs="Times New Roman"/>
                <w:color w:val="FFFFFF" w:themeColor="background1"/>
              </w:rPr>
              <w:lastRenderedPageBreak/>
              <w:t>5</w:t>
            </w:r>
            <w:r w:rsidRPr="00B91A03">
              <w:rPr>
                <w:rFonts w:ascii="Times New Roman" w:hAnsi="Times New Roman" w:cs="Times New Roman"/>
                <w:color w:val="FFFFFF" w:themeColor="background1"/>
              </w:rPr>
              <w:sym w:font="Symbol" w:char="F0B4"/>
            </w:r>
            <w:r w:rsidRPr="00B91A03">
              <w:rPr>
                <w:rFonts w:ascii="Times New Roman" w:hAnsi="Times New Roman" w:cs="Times New Roman"/>
                <w:color w:val="FFFFFF" w:themeColor="background1"/>
              </w:rPr>
              <w:t>40</w:t>
            </w:r>
          </w:p>
        </w:tc>
        <w:tc>
          <w:tcPr>
            <w:tcW w:w="1243" w:type="dxa"/>
            <w:vAlign w:val="center"/>
          </w:tcPr>
          <w:p w14:paraId="7E87ACE1" w14:textId="77777777" w:rsidR="000F275D" w:rsidRPr="00B91A03" w:rsidRDefault="000F275D" w:rsidP="009F0F04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B91A0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.59 ±0.10</w:t>
            </w:r>
          </w:p>
        </w:tc>
        <w:tc>
          <w:tcPr>
            <w:tcW w:w="1103" w:type="dxa"/>
            <w:vAlign w:val="center"/>
          </w:tcPr>
          <w:p w14:paraId="3600264E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3ECA4DD6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vAlign w:val="center"/>
          </w:tcPr>
          <w:p w14:paraId="7218D9DD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</w:tcPr>
          <w:p w14:paraId="3E6AEC4B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26F7E093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0E6F2D64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Align w:val="center"/>
          </w:tcPr>
          <w:p w14:paraId="5A2CFB77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14:paraId="0AB7EF88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4D6CEC14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66A99387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128DA133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060C" w:rsidRPr="00E015A5" w14:paraId="5D983438" w14:textId="77777777" w:rsidTr="00432E0D">
        <w:trPr>
          <w:trHeight w:val="265"/>
          <w:jc w:val="center"/>
        </w:trPr>
        <w:tc>
          <w:tcPr>
            <w:tcW w:w="2290" w:type="dxa"/>
            <w:vAlign w:val="center"/>
          </w:tcPr>
          <w:p w14:paraId="37F8A8DF" w14:textId="77777777" w:rsidR="000F275D" w:rsidRPr="00B91A03" w:rsidRDefault="000F275D" w:rsidP="009F0F04">
            <w:pPr>
              <w:rPr>
                <w:rFonts w:ascii="Times New Roman" w:hAnsi="Times New Roman" w:cs="Times New Roman"/>
                <w:color w:val="FFFFFF" w:themeColor="background1"/>
              </w:rPr>
            </w:pPr>
            <w:r w:rsidRPr="00B91A03">
              <w:rPr>
                <w:rFonts w:ascii="Times New Roman" w:hAnsi="Times New Roman" w:cs="Times New Roman"/>
                <w:color w:val="FFFFFF" w:themeColor="background1"/>
              </w:rPr>
              <w:t>10</w:t>
            </w:r>
            <w:r w:rsidRPr="00B91A03">
              <w:rPr>
                <w:rFonts w:ascii="Times New Roman" w:hAnsi="Times New Roman" w:cs="Times New Roman"/>
                <w:color w:val="FFFFFF" w:themeColor="background1"/>
              </w:rPr>
              <w:sym w:font="Symbol" w:char="F0B4"/>
            </w:r>
            <w:r w:rsidRPr="00B91A03">
              <w:rPr>
                <w:rFonts w:ascii="Times New Roman" w:hAnsi="Times New Roman" w:cs="Times New Roman"/>
                <w:color w:val="FFFFFF" w:themeColor="background1"/>
              </w:rPr>
              <w:t>20</w:t>
            </w:r>
          </w:p>
        </w:tc>
        <w:tc>
          <w:tcPr>
            <w:tcW w:w="1243" w:type="dxa"/>
            <w:vAlign w:val="center"/>
          </w:tcPr>
          <w:p w14:paraId="59733BFE" w14:textId="77777777" w:rsidR="000F275D" w:rsidRPr="00B91A03" w:rsidRDefault="000F275D" w:rsidP="009F0F04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B91A03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0.58 ±0.14</w:t>
            </w:r>
          </w:p>
        </w:tc>
        <w:tc>
          <w:tcPr>
            <w:tcW w:w="1103" w:type="dxa"/>
            <w:vAlign w:val="center"/>
          </w:tcPr>
          <w:p w14:paraId="34D155F7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5DDBC4A3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vAlign w:val="center"/>
          </w:tcPr>
          <w:p w14:paraId="53138E3C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</w:tcPr>
          <w:p w14:paraId="304478A7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4DD564E0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0E8BC6C9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Align w:val="center"/>
          </w:tcPr>
          <w:p w14:paraId="2355C598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14:paraId="2C8A1104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47BB9427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022F83DF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73E2C478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060C" w:rsidRPr="00E015A5" w14:paraId="0548CC03" w14:textId="77777777" w:rsidTr="00432E0D">
        <w:trPr>
          <w:trHeight w:val="311"/>
          <w:jc w:val="center"/>
        </w:trPr>
        <w:tc>
          <w:tcPr>
            <w:tcW w:w="2290" w:type="dxa"/>
            <w:vAlign w:val="center"/>
          </w:tcPr>
          <w:p w14:paraId="1B984B97" w14:textId="60A962D1" w:rsidR="00B91A03" w:rsidRPr="00992DD6" w:rsidRDefault="00B91A03" w:rsidP="00B91A03">
            <w:pPr>
              <w:spacing w:before="60"/>
              <w:rPr>
                <w:rFonts w:ascii="Times New Roman" w:hAnsi="Times New Roman" w:cs="Times New Roman"/>
              </w:rPr>
            </w:pPr>
            <w:r w:rsidRPr="009E4AE1">
              <w:rPr>
                <w:rFonts w:ascii="Times New Roman" w:hAnsi="Times New Roman" w:cs="Times New Roman"/>
                <w:b/>
                <w:bCs/>
              </w:rPr>
              <w:t>CMJ FT:CT</w:t>
            </w:r>
          </w:p>
        </w:tc>
        <w:tc>
          <w:tcPr>
            <w:tcW w:w="1243" w:type="dxa"/>
            <w:vAlign w:val="center"/>
          </w:tcPr>
          <w:p w14:paraId="3C98A5D7" w14:textId="77777777" w:rsidR="00B91A03" w:rsidRDefault="00B91A03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471EF59B" w14:textId="77777777" w:rsidR="00B91A03" w:rsidRPr="00E015A5" w:rsidRDefault="00B91A03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09C1269C" w14:textId="77777777" w:rsidR="00B91A03" w:rsidRPr="00E015A5" w:rsidRDefault="00B91A03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vAlign w:val="center"/>
          </w:tcPr>
          <w:p w14:paraId="51F2E658" w14:textId="77777777" w:rsidR="00B91A03" w:rsidRPr="00E015A5" w:rsidRDefault="00B91A03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</w:tcPr>
          <w:p w14:paraId="6E7B963B" w14:textId="77777777" w:rsidR="00B91A03" w:rsidRPr="00E015A5" w:rsidRDefault="00B91A03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163F5497" w14:textId="77777777" w:rsidR="00B91A03" w:rsidRPr="00E015A5" w:rsidRDefault="00B91A03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169CE1C6" w14:textId="77777777" w:rsidR="00B91A03" w:rsidRPr="00E015A5" w:rsidRDefault="00B91A03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Align w:val="center"/>
          </w:tcPr>
          <w:p w14:paraId="1B8E3642" w14:textId="77777777" w:rsidR="00B91A03" w:rsidRPr="00E015A5" w:rsidRDefault="00B91A03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14:paraId="39C446D6" w14:textId="77777777" w:rsidR="00B91A03" w:rsidRPr="00E015A5" w:rsidRDefault="00B91A03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39DE56CF" w14:textId="77777777" w:rsidR="00B91A03" w:rsidRPr="00E015A5" w:rsidRDefault="00B91A03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21B51F97" w14:textId="77777777" w:rsidR="00B91A03" w:rsidRPr="00E015A5" w:rsidRDefault="00B91A03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3C8995E8" w14:textId="77777777" w:rsidR="00B91A03" w:rsidRPr="00E015A5" w:rsidRDefault="00B91A03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C060C" w:rsidRPr="00E015A5" w14:paraId="72C2CDD0" w14:textId="77777777" w:rsidTr="00432E0D">
        <w:trPr>
          <w:trHeight w:val="274"/>
          <w:jc w:val="center"/>
        </w:trPr>
        <w:tc>
          <w:tcPr>
            <w:tcW w:w="2290" w:type="dxa"/>
            <w:vAlign w:val="center"/>
          </w:tcPr>
          <w:p w14:paraId="440E34B2" w14:textId="14C69234" w:rsidR="00B91A03" w:rsidRPr="00992DD6" w:rsidRDefault="00B91A03" w:rsidP="00B91A03">
            <w:pPr>
              <w:rPr>
                <w:rFonts w:ascii="Times New Roman" w:hAnsi="Times New Roman" w:cs="Times New Roman"/>
              </w:rPr>
            </w:pPr>
            <w:r w:rsidRPr="00992DD6">
              <w:rPr>
                <w:rFonts w:ascii="Times New Roman" w:hAnsi="Times New Roman" w:cs="Times New Roman"/>
              </w:rPr>
              <w:t>10</w:t>
            </w:r>
            <w:r w:rsidRPr="00992DD6">
              <w:rPr>
                <w:rFonts w:ascii="Times New Roman" w:hAnsi="Times New Roman" w:cs="Times New Roman"/>
              </w:rPr>
              <w:sym w:font="Symbol" w:char="F0B4"/>
            </w:r>
            <w:r w:rsidRPr="00992DD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43" w:type="dxa"/>
            <w:vAlign w:val="center"/>
          </w:tcPr>
          <w:p w14:paraId="70086541" w14:textId="20E39D0C" w:rsidR="00B91A03" w:rsidRPr="00432E0D" w:rsidRDefault="00B91A03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58 ±0.13</w:t>
            </w:r>
          </w:p>
        </w:tc>
        <w:tc>
          <w:tcPr>
            <w:tcW w:w="1103" w:type="dxa"/>
            <w:vAlign w:val="center"/>
          </w:tcPr>
          <w:p w14:paraId="0D217197" w14:textId="54CC052E" w:rsidR="00B91A03" w:rsidRPr="00432E0D" w:rsidRDefault="001642AD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00 ±0.09</w:t>
            </w:r>
          </w:p>
        </w:tc>
        <w:tc>
          <w:tcPr>
            <w:tcW w:w="1421" w:type="dxa"/>
            <w:vAlign w:val="center"/>
          </w:tcPr>
          <w:p w14:paraId="570F74D0" w14:textId="7C3072F2" w:rsidR="00B91A03" w:rsidRPr="00432E0D" w:rsidRDefault="00070EE4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-0.02 ±0.66</w:t>
            </w:r>
          </w:p>
        </w:tc>
        <w:tc>
          <w:tcPr>
            <w:tcW w:w="659" w:type="dxa"/>
            <w:vAlign w:val="center"/>
          </w:tcPr>
          <w:p w14:paraId="070129EE" w14:textId="5138D81D" w:rsidR="00B91A03" w:rsidRPr="00432E0D" w:rsidRDefault="007364FC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76" w:type="dxa"/>
            <w:vAlign w:val="center"/>
          </w:tcPr>
          <w:p w14:paraId="52B2452F" w14:textId="77777777" w:rsidR="00B91A03" w:rsidRPr="00432E0D" w:rsidRDefault="00B91A03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1C14FEFB" w14:textId="3DBC43D3" w:rsidR="00B91A03" w:rsidRPr="00432E0D" w:rsidRDefault="001642AD" w:rsidP="00B91A0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32E0D">
              <w:rPr>
                <w:rFonts w:ascii="Times New Roman" w:hAnsi="Times New Roman" w:cs="Times New Roman"/>
                <w:sz w:val="19"/>
                <w:szCs w:val="19"/>
              </w:rPr>
              <w:t>-0.01 ±0.08</w:t>
            </w:r>
          </w:p>
        </w:tc>
        <w:tc>
          <w:tcPr>
            <w:tcW w:w="1421" w:type="dxa"/>
            <w:vAlign w:val="center"/>
          </w:tcPr>
          <w:p w14:paraId="6C86B407" w14:textId="18BA79F1" w:rsidR="00B91A03" w:rsidRPr="00432E0D" w:rsidRDefault="00070EE4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-0.08 ±0.63</w:t>
            </w:r>
          </w:p>
        </w:tc>
        <w:tc>
          <w:tcPr>
            <w:tcW w:w="651" w:type="dxa"/>
            <w:vAlign w:val="center"/>
          </w:tcPr>
          <w:p w14:paraId="06B57060" w14:textId="42E50B70" w:rsidR="00B91A03" w:rsidRPr="00432E0D" w:rsidRDefault="007364FC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75" w:type="dxa"/>
            <w:vAlign w:val="center"/>
          </w:tcPr>
          <w:p w14:paraId="79A4C1DA" w14:textId="77777777" w:rsidR="00B91A03" w:rsidRPr="00432E0D" w:rsidRDefault="00B91A03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40ADC421" w14:textId="1177B18A" w:rsidR="00B91A03" w:rsidRPr="00432E0D" w:rsidRDefault="001642AD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03 ±0.08</w:t>
            </w:r>
          </w:p>
        </w:tc>
        <w:tc>
          <w:tcPr>
            <w:tcW w:w="1421" w:type="dxa"/>
            <w:vAlign w:val="center"/>
          </w:tcPr>
          <w:p w14:paraId="6549EA3F" w14:textId="6E57444F" w:rsidR="00B91A03" w:rsidRPr="00432E0D" w:rsidRDefault="00070EE4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19 ±0.63</w:t>
            </w:r>
          </w:p>
        </w:tc>
        <w:tc>
          <w:tcPr>
            <w:tcW w:w="690" w:type="dxa"/>
            <w:vAlign w:val="center"/>
          </w:tcPr>
          <w:p w14:paraId="5FAC5EEF" w14:textId="6081A1BE" w:rsidR="00B91A03" w:rsidRPr="00432E0D" w:rsidRDefault="007364FC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4C060C" w:rsidRPr="00E015A5" w14:paraId="61F040F7" w14:textId="77777777" w:rsidTr="00432E0D">
        <w:trPr>
          <w:trHeight w:val="265"/>
          <w:jc w:val="center"/>
        </w:trPr>
        <w:tc>
          <w:tcPr>
            <w:tcW w:w="2290" w:type="dxa"/>
            <w:vAlign w:val="center"/>
          </w:tcPr>
          <w:p w14:paraId="42A2074C" w14:textId="570CAC20" w:rsidR="00B91A03" w:rsidRPr="00992DD6" w:rsidRDefault="00B91A03" w:rsidP="00B91A03">
            <w:pPr>
              <w:rPr>
                <w:rFonts w:ascii="Times New Roman" w:hAnsi="Times New Roman" w:cs="Times New Roman"/>
              </w:rPr>
            </w:pPr>
            <w:r w:rsidRPr="00992DD6">
              <w:rPr>
                <w:rFonts w:ascii="Times New Roman" w:hAnsi="Times New Roman" w:cs="Times New Roman"/>
              </w:rPr>
              <w:t>5</w:t>
            </w:r>
            <w:r w:rsidRPr="00992DD6">
              <w:rPr>
                <w:rFonts w:ascii="Times New Roman" w:hAnsi="Times New Roman" w:cs="Times New Roman"/>
              </w:rPr>
              <w:sym w:font="Symbol" w:char="F0B4"/>
            </w:r>
            <w:r w:rsidRPr="00992DD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43" w:type="dxa"/>
            <w:vAlign w:val="center"/>
          </w:tcPr>
          <w:p w14:paraId="5CFED243" w14:textId="1C342E81" w:rsidR="00B91A03" w:rsidRPr="00432E0D" w:rsidRDefault="00B91A03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59 ±0.10</w:t>
            </w:r>
          </w:p>
        </w:tc>
        <w:tc>
          <w:tcPr>
            <w:tcW w:w="1103" w:type="dxa"/>
            <w:vAlign w:val="center"/>
          </w:tcPr>
          <w:p w14:paraId="36D54482" w14:textId="54484CAD" w:rsidR="00B91A03" w:rsidRPr="00432E0D" w:rsidRDefault="001642AD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03 ±</w:t>
            </w:r>
            <w:r w:rsidR="004C060C" w:rsidRPr="00432E0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421" w:type="dxa"/>
            <w:vAlign w:val="center"/>
          </w:tcPr>
          <w:p w14:paraId="2EB205D8" w14:textId="47829A92" w:rsidR="00B91A03" w:rsidRPr="00432E0D" w:rsidRDefault="00070EE4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29 ±0.64</w:t>
            </w:r>
          </w:p>
        </w:tc>
        <w:tc>
          <w:tcPr>
            <w:tcW w:w="659" w:type="dxa"/>
            <w:vAlign w:val="center"/>
          </w:tcPr>
          <w:p w14:paraId="7E970868" w14:textId="4D2610F2" w:rsidR="00B91A03" w:rsidRPr="00432E0D" w:rsidRDefault="007364FC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276" w:type="dxa"/>
            <w:vAlign w:val="center"/>
          </w:tcPr>
          <w:p w14:paraId="032A6EED" w14:textId="77777777" w:rsidR="00B91A03" w:rsidRPr="00432E0D" w:rsidRDefault="00B91A03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0DEE385E" w14:textId="1FA93C59" w:rsidR="00B91A03" w:rsidRPr="00432E0D" w:rsidRDefault="004C060C" w:rsidP="00B91A03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432E0D">
              <w:rPr>
                <w:rFonts w:ascii="Times New Roman" w:hAnsi="Times New Roman" w:cs="Times New Roman"/>
                <w:sz w:val="19"/>
                <w:szCs w:val="19"/>
              </w:rPr>
              <w:t>-0.01 ±0.08</w:t>
            </w:r>
          </w:p>
        </w:tc>
        <w:tc>
          <w:tcPr>
            <w:tcW w:w="1421" w:type="dxa"/>
            <w:vAlign w:val="center"/>
          </w:tcPr>
          <w:p w14:paraId="06F51F75" w14:textId="0B796B8B" w:rsidR="00B91A03" w:rsidRPr="00432E0D" w:rsidRDefault="00070EE4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-0.09 ±0.63</w:t>
            </w:r>
          </w:p>
        </w:tc>
        <w:tc>
          <w:tcPr>
            <w:tcW w:w="651" w:type="dxa"/>
            <w:vAlign w:val="center"/>
          </w:tcPr>
          <w:p w14:paraId="04C4838E" w14:textId="44F71348" w:rsidR="00B91A03" w:rsidRPr="00432E0D" w:rsidRDefault="007364FC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275" w:type="dxa"/>
            <w:vAlign w:val="center"/>
          </w:tcPr>
          <w:p w14:paraId="01F78CF8" w14:textId="77777777" w:rsidR="00B91A03" w:rsidRPr="00432E0D" w:rsidRDefault="00B91A03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10E7CA48" w14:textId="7BBEC9EF" w:rsidR="00B91A03" w:rsidRPr="00432E0D" w:rsidRDefault="004C060C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01 ±0.07</w:t>
            </w:r>
          </w:p>
        </w:tc>
        <w:tc>
          <w:tcPr>
            <w:tcW w:w="1421" w:type="dxa"/>
            <w:vAlign w:val="center"/>
          </w:tcPr>
          <w:p w14:paraId="2747EAE0" w14:textId="2882CD6C" w:rsidR="00B91A03" w:rsidRPr="00432E0D" w:rsidRDefault="00070EE4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11 ±0.62</w:t>
            </w:r>
          </w:p>
        </w:tc>
        <w:tc>
          <w:tcPr>
            <w:tcW w:w="690" w:type="dxa"/>
            <w:vAlign w:val="center"/>
          </w:tcPr>
          <w:p w14:paraId="0D0A5F22" w14:textId="3AB7FD3C" w:rsidR="00B91A03" w:rsidRPr="00432E0D" w:rsidRDefault="007364FC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4C060C" w:rsidRPr="00E015A5" w14:paraId="2D0B5786" w14:textId="77777777" w:rsidTr="00432E0D">
        <w:trPr>
          <w:trHeight w:val="274"/>
          <w:jc w:val="center"/>
        </w:trPr>
        <w:tc>
          <w:tcPr>
            <w:tcW w:w="2290" w:type="dxa"/>
            <w:vAlign w:val="center"/>
          </w:tcPr>
          <w:p w14:paraId="41B35EB3" w14:textId="18E8CD67" w:rsidR="00B91A03" w:rsidRPr="00992DD6" w:rsidRDefault="00B91A03" w:rsidP="00B91A03">
            <w:pPr>
              <w:rPr>
                <w:rFonts w:ascii="Times New Roman" w:hAnsi="Times New Roman" w:cs="Times New Roman"/>
              </w:rPr>
            </w:pPr>
            <w:r w:rsidRPr="00992DD6">
              <w:rPr>
                <w:rFonts w:ascii="Times New Roman" w:hAnsi="Times New Roman" w:cs="Times New Roman"/>
              </w:rPr>
              <w:t>10</w:t>
            </w:r>
            <w:r w:rsidRPr="00992DD6">
              <w:rPr>
                <w:rFonts w:ascii="Times New Roman" w:hAnsi="Times New Roman" w:cs="Times New Roman"/>
              </w:rPr>
              <w:sym w:font="Symbol" w:char="F0B4"/>
            </w:r>
            <w:r w:rsidRPr="00992DD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3" w:type="dxa"/>
            <w:vAlign w:val="center"/>
          </w:tcPr>
          <w:p w14:paraId="1944D80A" w14:textId="361CA749" w:rsidR="00B91A03" w:rsidRPr="00432E0D" w:rsidRDefault="00B91A03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58 ±0.14</w:t>
            </w:r>
          </w:p>
        </w:tc>
        <w:tc>
          <w:tcPr>
            <w:tcW w:w="1103" w:type="dxa"/>
            <w:vAlign w:val="center"/>
          </w:tcPr>
          <w:p w14:paraId="0120B767" w14:textId="438371CB" w:rsidR="00B91A03" w:rsidRPr="00432E0D" w:rsidRDefault="004C060C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04 ±0.09</w:t>
            </w:r>
          </w:p>
        </w:tc>
        <w:tc>
          <w:tcPr>
            <w:tcW w:w="1421" w:type="dxa"/>
            <w:vAlign w:val="center"/>
          </w:tcPr>
          <w:p w14:paraId="5F288DA2" w14:textId="5F4D39EB" w:rsidR="00B91A03" w:rsidRPr="00432E0D" w:rsidRDefault="00070EE4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27 ±0.64</w:t>
            </w:r>
          </w:p>
        </w:tc>
        <w:tc>
          <w:tcPr>
            <w:tcW w:w="659" w:type="dxa"/>
            <w:vAlign w:val="center"/>
          </w:tcPr>
          <w:p w14:paraId="31CE67EE" w14:textId="21096A40" w:rsidR="00B91A03" w:rsidRPr="00432E0D" w:rsidRDefault="007364FC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76" w:type="dxa"/>
            <w:vAlign w:val="center"/>
          </w:tcPr>
          <w:p w14:paraId="5675DFDD" w14:textId="77777777" w:rsidR="00B91A03" w:rsidRPr="00432E0D" w:rsidRDefault="00B91A03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031A094A" w14:textId="78E7A610" w:rsidR="00B91A03" w:rsidRPr="00432E0D" w:rsidRDefault="004C060C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00 ±0.08</w:t>
            </w:r>
          </w:p>
        </w:tc>
        <w:tc>
          <w:tcPr>
            <w:tcW w:w="1421" w:type="dxa"/>
            <w:vAlign w:val="center"/>
          </w:tcPr>
          <w:p w14:paraId="18E313DB" w14:textId="1389B40A" w:rsidR="00B91A03" w:rsidRPr="00432E0D" w:rsidRDefault="00070EE4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03 ±0.60</w:t>
            </w:r>
          </w:p>
        </w:tc>
        <w:tc>
          <w:tcPr>
            <w:tcW w:w="651" w:type="dxa"/>
            <w:vAlign w:val="center"/>
          </w:tcPr>
          <w:p w14:paraId="5A7D8656" w14:textId="02D52BDD" w:rsidR="00B91A03" w:rsidRPr="00432E0D" w:rsidRDefault="007364FC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75" w:type="dxa"/>
            <w:vAlign w:val="center"/>
          </w:tcPr>
          <w:p w14:paraId="1C97708E" w14:textId="77777777" w:rsidR="00B91A03" w:rsidRPr="00432E0D" w:rsidRDefault="00B91A03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78C5ACDB" w14:textId="06587E88" w:rsidR="00B91A03" w:rsidRPr="00432E0D" w:rsidRDefault="004C060C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01 ±0.09</w:t>
            </w:r>
          </w:p>
        </w:tc>
        <w:tc>
          <w:tcPr>
            <w:tcW w:w="1421" w:type="dxa"/>
            <w:vAlign w:val="center"/>
          </w:tcPr>
          <w:p w14:paraId="52855361" w14:textId="76C7945C" w:rsidR="00B91A03" w:rsidRPr="00432E0D" w:rsidRDefault="00070EE4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06 ±0.62</w:t>
            </w:r>
          </w:p>
        </w:tc>
        <w:tc>
          <w:tcPr>
            <w:tcW w:w="690" w:type="dxa"/>
            <w:vAlign w:val="center"/>
          </w:tcPr>
          <w:p w14:paraId="5FDC99F6" w14:textId="4C7A4232" w:rsidR="00B91A03" w:rsidRPr="00432E0D" w:rsidRDefault="007364FC" w:rsidP="00B91A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4C060C" w:rsidRPr="00E015A5" w14:paraId="37B07E47" w14:textId="77777777" w:rsidTr="00432E0D">
        <w:trPr>
          <w:trHeight w:val="274"/>
          <w:jc w:val="center"/>
        </w:trPr>
        <w:tc>
          <w:tcPr>
            <w:tcW w:w="2290" w:type="dxa"/>
            <w:vAlign w:val="center"/>
          </w:tcPr>
          <w:p w14:paraId="3318263B" w14:textId="2DB8B6B8" w:rsidR="000F275D" w:rsidRPr="00992DD6" w:rsidRDefault="000F275D" w:rsidP="009F0F04">
            <w:pPr>
              <w:rPr>
                <w:rFonts w:ascii="Times New Roman" w:hAnsi="Times New Roman" w:cs="Times New Roman"/>
              </w:rPr>
            </w:pPr>
            <w:r w:rsidRPr="00992DD6">
              <w:rPr>
                <w:rFonts w:ascii="Times New Roman" w:hAnsi="Times New Roman" w:cs="Times New Roman"/>
              </w:rPr>
              <w:t>5</w:t>
            </w:r>
            <w:r w:rsidRPr="00992DD6">
              <w:rPr>
                <w:rFonts w:ascii="Times New Roman" w:hAnsi="Times New Roman" w:cs="Times New Roman"/>
              </w:rPr>
              <w:sym w:font="Symbol" w:char="F0B4"/>
            </w:r>
            <w:r w:rsidRPr="00992DD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3" w:type="dxa"/>
            <w:vAlign w:val="center"/>
          </w:tcPr>
          <w:p w14:paraId="407F6FC3" w14:textId="77777777" w:rsidR="000F275D" w:rsidRPr="00432E0D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57 ±0.15</w:t>
            </w:r>
          </w:p>
        </w:tc>
        <w:tc>
          <w:tcPr>
            <w:tcW w:w="1103" w:type="dxa"/>
            <w:vAlign w:val="center"/>
          </w:tcPr>
          <w:p w14:paraId="73EF6CDE" w14:textId="3B1F48EB" w:rsidR="000F275D" w:rsidRPr="00432E0D" w:rsidRDefault="004C060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03 ±0.08</w:t>
            </w:r>
          </w:p>
        </w:tc>
        <w:tc>
          <w:tcPr>
            <w:tcW w:w="1421" w:type="dxa"/>
            <w:vAlign w:val="center"/>
          </w:tcPr>
          <w:p w14:paraId="43308978" w14:textId="6AB1A88D" w:rsidR="000F275D" w:rsidRPr="00432E0D" w:rsidRDefault="00070EE4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22 ±0.63</w:t>
            </w:r>
          </w:p>
        </w:tc>
        <w:tc>
          <w:tcPr>
            <w:tcW w:w="659" w:type="dxa"/>
            <w:vAlign w:val="center"/>
          </w:tcPr>
          <w:p w14:paraId="38168E25" w14:textId="23BABC68" w:rsidR="000F275D" w:rsidRPr="00432E0D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276" w:type="dxa"/>
            <w:vAlign w:val="center"/>
          </w:tcPr>
          <w:p w14:paraId="5457FB34" w14:textId="77777777" w:rsidR="000F275D" w:rsidRPr="00432E0D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4E4CEAF5" w14:textId="3A29DEE2" w:rsidR="000F275D" w:rsidRPr="00432E0D" w:rsidRDefault="004C060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00 ±0.08</w:t>
            </w:r>
          </w:p>
        </w:tc>
        <w:tc>
          <w:tcPr>
            <w:tcW w:w="1421" w:type="dxa"/>
            <w:vAlign w:val="center"/>
          </w:tcPr>
          <w:p w14:paraId="77DE9683" w14:textId="4F66FC80" w:rsidR="000F275D" w:rsidRPr="00432E0D" w:rsidRDefault="00070EE4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-0.03 ±0.63</w:t>
            </w:r>
          </w:p>
        </w:tc>
        <w:tc>
          <w:tcPr>
            <w:tcW w:w="651" w:type="dxa"/>
            <w:vAlign w:val="center"/>
          </w:tcPr>
          <w:p w14:paraId="314113CE" w14:textId="67FD5732" w:rsidR="000F275D" w:rsidRPr="00432E0D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75" w:type="dxa"/>
            <w:vAlign w:val="center"/>
          </w:tcPr>
          <w:p w14:paraId="28A19530" w14:textId="77777777" w:rsidR="000F275D" w:rsidRPr="00432E0D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59E513A0" w14:textId="63930023" w:rsidR="000F275D" w:rsidRPr="00432E0D" w:rsidRDefault="004C060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01 ±0.09</w:t>
            </w:r>
          </w:p>
        </w:tc>
        <w:tc>
          <w:tcPr>
            <w:tcW w:w="1421" w:type="dxa"/>
            <w:vAlign w:val="center"/>
          </w:tcPr>
          <w:p w14:paraId="442EBC03" w14:textId="3C29E162" w:rsidR="000F275D" w:rsidRPr="00432E0D" w:rsidRDefault="00070EE4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10 ±</w:t>
            </w:r>
            <w:r w:rsidR="00214894" w:rsidRPr="00432E0D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690" w:type="dxa"/>
            <w:vAlign w:val="center"/>
          </w:tcPr>
          <w:p w14:paraId="4FEFA597" w14:textId="777E87DA" w:rsidR="000F275D" w:rsidRPr="00432E0D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2E0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B91A03" w:rsidRPr="00E015A5" w14:paraId="1CD1466B" w14:textId="77777777" w:rsidTr="004C060C">
        <w:trPr>
          <w:trHeight w:val="311"/>
          <w:jc w:val="center"/>
        </w:trPr>
        <w:tc>
          <w:tcPr>
            <w:tcW w:w="13652" w:type="dxa"/>
            <w:gridSpan w:val="13"/>
            <w:vAlign w:val="center"/>
          </w:tcPr>
          <w:p w14:paraId="39D0DD94" w14:textId="77777777" w:rsidR="00B91A03" w:rsidRPr="009E4AE1" w:rsidRDefault="00B91A03" w:rsidP="009F0F04">
            <w:pPr>
              <w:spacing w:before="6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F275D" w:rsidRPr="00E015A5" w14:paraId="76E01A83" w14:textId="77777777" w:rsidTr="004C060C">
        <w:trPr>
          <w:trHeight w:val="311"/>
          <w:jc w:val="center"/>
        </w:trPr>
        <w:tc>
          <w:tcPr>
            <w:tcW w:w="13652" w:type="dxa"/>
            <w:gridSpan w:val="13"/>
            <w:vAlign w:val="center"/>
          </w:tcPr>
          <w:p w14:paraId="08E93D44" w14:textId="77777777" w:rsidR="000F275D" w:rsidRPr="00E015A5" w:rsidRDefault="000F275D" w:rsidP="009F0F04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E4AE1">
              <w:rPr>
                <w:rFonts w:ascii="Times New Roman" w:hAnsi="Times New Roman" w:cs="Times New Roman"/>
                <w:b/>
                <w:bCs/>
              </w:rPr>
              <w:t>CMJ EccDur</w:t>
            </w:r>
          </w:p>
        </w:tc>
      </w:tr>
      <w:tr w:rsidR="004C060C" w:rsidRPr="00E015A5" w14:paraId="18C1A86F" w14:textId="77777777" w:rsidTr="00432E0D">
        <w:trPr>
          <w:trHeight w:val="126"/>
          <w:jc w:val="center"/>
        </w:trPr>
        <w:tc>
          <w:tcPr>
            <w:tcW w:w="2290" w:type="dxa"/>
            <w:vAlign w:val="center"/>
          </w:tcPr>
          <w:p w14:paraId="0E66185E" w14:textId="77777777" w:rsidR="000F275D" w:rsidRPr="007A7707" w:rsidRDefault="000F275D" w:rsidP="009F0F04">
            <w:pPr>
              <w:rPr>
                <w:rFonts w:ascii="Times New Roman" w:hAnsi="Times New Roman" w:cs="Times New Roman"/>
              </w:rPr>
            </w:pPr>
            <w:r w:rsidRPr="007A7707">
              <w:rPr>
                <w:rFonts w:ascii="Times New Roman" w:hAnsi="Times New Roman" w:cs="Times New Roman"/>
              </w:rPr>
              <w:t>10</w:t>
            </w:r>
            <w:r w:rsidRPr="007A7707">
              <w:rPr>
                <w:rFonts w:ascii="Times New Roman" w:hAnsi="Times New Roman" w:cs="Times New Roman"/>
              </w:rPr>
              <w:sym w:font="Symbol" w:char="F0B4"/>
            </w:r>
            <w:r w:rsidRPr="007A770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43" w:type="dxa"/>
            <w:vAlign w:val="center"/>
          </w:tcPr>
          <w:p w14:paraId="7DC17C87" w14:textId="77777777" w:rsidR="000F275D" w:rsidRPr="005B7D3D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D3D">
              <w:rPr>
                <w:rFonts w:ascii="Times New Roman" w:hAnsi="Times New Roman" w:cs="Times New Roman"/>
                <w:sz w:val="20"/>
                <w:szCs w:val="20"/>
              </w:rPr>
              <w:t>667 ±199</w:t>
            </w:r>
          </w:p>
        </w:tc>
        <w:tc>
          <w:tcPr>
            <w:tcW w:w="1103" w:type="dxa"/>
            <w:vAlign w:val="center"/>
          </w:tcPr>
          <w:p w14:paraId="02D33198" w14:textId="366B725B" w:rsidR="000F275D" w:rsidRPr="005B7D3D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D3D">
              <w:rPr>
                <w:rFonts w:ascii="Times New Roman" w:hAnsi="Times New Roman" w:cs="Times New Roman"/>
                <w:sz w:val="20"/>
                <w:szCs w:val="20"/>
              </w:rPr>
              <w:t>-15 ±99</w:t>
            </w:r>
          </w:p>
        </w:tc>
        <w:tc>
          <w:tcPr>
            <w:tcW w:w="1421" w:type="dxa"/>
            <w:vAlign w:val="center"/>
          </w:tcPr>
          <w:p w14:paraId="7B225315" w14:textId="6245AA89" w:rsidR="000F275D" w:rsidRPr="005B7D3D" w:rsidRDefault="00214894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±0.63</w:t>
            </w:r>
          </w:p>
        </w:tc>
        <w:tc>
          <w:tcPr>
            <w:tcW w:w="659" w:type="dxa"/>
            <w:vAlign w:val="center"/>
          </w:tcPr>
          <w:p w14:paraId="6EDA35AE" w14:textId="117378EA" w:rsidR="000F275D" w:rsidRPr="005B7D3D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76" w:type="dxa"/>
          </w:tcPr>
          <w:p w14:paraId="444A3817" w14:textId="77777777" w:rsidR="000F275D" w:rsidRPr="005B7D3D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6E56A923" w14:textId="46C7DC54" w:rsidR="000F275D" w:rsidRPr="005B7D3D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D3D">
              <w:rPr>
                <w:rFonts w:ascii="Times New Roman" w:hAnsi="Times New Roman" w:cs="Times New Roman"/>
                <w:sz w:val="20"/>
                <w:szCs w:val="20"/>
              </w:rPr>
              <w:t>-11 ±100</w:t>
            </w:r>
          </w:p>
        </w:tc>
        <w:tc>
          <w:tcPr>
            <w:tcW w:w="1421" w:type="dxa"/>
            <w:vAlign w:val="center"/>
          </w:tcPr>
          <w:p w14:paraId="0DA39B4E" w14:textId="2A086994" w:rsidR="000F275D" w:rsidRPr="005B7D3D" w:rsidRDefault="00214894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±0.64</w:t>
            </w:r>
          </w:p>
        </w:tc>
        <w:tc>
          <w:tcPr>
            <w:tcW w:w="651" w:type="dxa"/>
            <w:vAlign w:val="center"/>
          </w:tcPr>
          <w:p w14:paraId="5889AEEA" w14:textId="18C87922" w:rsidR="000F275D" w:rsidRPr="005B7D3D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75" w:type="dxa"/>
          </w:tcPr>
          <w:p w14:paraId="35082DF6" w14:textId="77777777" w:rsidR="000F275D" w:rsidRPr="005B7D3D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15D7FFE0" w14:textId="4AB62DCB" w:rsidR="000F275D" w:rsidRPr="005B7D3D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D3D">
              <w:rPr>
                <w:rFonts w:ascii="Times New Roman" w:hAnsi="Times New Roman" w:cs="Times New Roman"/>
                <w:sz w:val="20"/>
                <w:szCs w:val="20"/>
              </w:rPr>
              <w:t>55 ±99</w:t>
            </w:r>
          </w:p>
        </w:tc>
        <w:tc>
          <w:tcPr>
            <w:tcW w:w="1421" w:type="dxa"/>
            <w:vAlign w:val="center"/>
          </w:tcPr>
          <w:p w14:paraId="1A7FEF1F" w14:textId="000C61D8" w:rsidR="000F275D" w:rsidRPr="005B7D3D" w:rsidRDefault="00214894" w:rsidP="009F0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63</w:t>
            </w:r>
          </w:p>
        </w:tc>
        <w:tc>
          <w:tcPr>
            <w:tcW w:w="690" w:type="dxa"/>
          </w:tcPr>
          <w:p w14:paraId="39053B53" w14:textId="48B6F8D9" w:rsidR="000F275D" w:rsidRPr="005B7D3D" w:rsidRDefault="007364FC" w:rsidP="009F0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</w:tr>
      <w:tr w:rsidR="004C060C" w:rsidRPr="00E015A5" w14:paraId="5357D2FC" w14:textId="77777777" w:rsidTr="00432E0D">
        <w:trPr>
          <w:trHeight w:val="265"/>
          <w:jc w:val="center"/>
        </w:trPr>
        <w:tc>
          <w:tcPr>
            <w:tcW w:w="2290" w:type="dxa"/>
            <w:vAlign w:val="center"/>
          </w:tcPr>
          <w:p w14:paraId="58677686" w14:textId="77777777" w:rsidR="000F275D" w:rsidRPr="007A7707" w:rsidRDefault="000F275D" w:rsidP="009F0F04">
            <w:pPr>
              <w:rPr>
                <w:rFonts w:ascii="Times New Roman" w:hAnsi="Times New Roman" w:cs="Times New Roman"/>
              </w:rPr>
            </w:pPr>
            <w:r w:rsidRPr="007A7707">
              <w:rPr>
                <w:rFonts w:ascii="Times New Roman" w:hAnsi="Times New Roman" w:cs="Times New Roman"/>
              </w:rPr>
              <w:t>5</w:t>
            </w:r>
            <w:r w:rsidRPr="007A7707">
              <w:rPr>
                <w:rFonts w:ascii="Times New Roman" w:hAnsi="Times New Roman" w:cs="Times New Roman"/>
              </w:rPr>
              <w:sym w:font="Symbol" w:char="F0B4"/>
            </w:r>
            <w:r w:rsidRPr="007A770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43" w:type="dxa"/>
            <w:vAlign w:val="center"/>
          </w:tcPr>
          <w:p w14:paraId="143AE878" w14:textId="77777777" w:rsidR="000F275D" w:rsidRPr="005B7D3D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D3D">
              <w:rPr>
                <w:rFonts w:ascii="Times New Roman" w:hAnsi="Times New Roman" w:cs="Times New Roman"/>
                <w:sz w:val="20"/>
                <w:szCs w:val="20"/>
              </w:rPr>
              <w:t>642 ±120</w:t>
            </w:r>
          </w:p>
        </w:tc>
        <w:tc>
          <w:tcPr>
            <w:tcW w:w="1103" w:type="dxa"/>
            <w:vAlign w:val="center"/>
          </w:tcPr>
          <w:p w14:paraId="32F50BC0" w14:textId="7871B13D" w:rsidR="000F275D" w:rsidRPr="005B7D3D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D3D">
              <w:rPr>
                <w:rFonts w:ascii="Times New Roman" w:hAnsi="Times New Roman" w:cs="Times New Roman"/>
                <w:sz w:val="20"/>
                <w:szCs w:val="20"/>
              </w:rPr>
              <w:t>-36 ±111</w:t>
            </w:r>
          </w:p>
        </w:tc>
        <w:tc>
          <w:tcPr>
            <w:tcW w:w="1421" w:type="dxa"/>
            <w:vAlign w:val="center"/>
          </w:tcPr>
          <w:p w14:paraId="7DD09B83" w14:textId="085208D4" w:rsidR="000F275D" w:rsidRPr="005B7D3D" w:rsidRDefault="00214894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 ±0.63</w:t>
            </w:r>
          </w:p>
        </w:tc>
        <w:tc>
          <w:tcPr>
            <w:tcW w:w="659" w:type="dxa"/>
            <w:vAlign w:val="center"/>
          </w:tcPr>
          <w:p w14:paraId="46EAFDD4" w14:textId="43637369" w:rsidR="000F275D" w:rsidRPr="005B7D3D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76" w:type="dxa"/>
          </w:tcPr>
          <w:p w14:paraId="401896FE" w14:textId="77777777" w:rsidR="000F275D" w:rsidRPr="005B7D3D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0A65541C" w14:textId="1CD497D1" w:rsidR="000F275D" w:rsidRPr="005B7D3D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D3D">
              <w:rPr>
                <w:rFonts w:ascii="Times New Roman" w:hAnsi="Times New Roman" w:cs="Times New Roman"/>
                <w:sz w:val="20"/>
                <w:szCs w:val="20"/>
              </w:rPr>
              <w:t>7 ±112</w:t>
            </w:r>
          </w:p>
        </w:tc>
        <w:tc>
          <w:tcPr>
            <w:tcW w:w="1421" w:type="dxa"/>
            <w:vAlign w:val="center"/>
          </w:tcPr>
          <w:p w14:paraId="6C5874BC" w14:textId="32C4DC02" w:rsidR="000F275D" w:rsidRPr="005B7D3D" w:rsidRDefault="00214894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±0.63</w:t>
            </w:r>
          </w:p>
        </w:tc>
        <w:tc>
          <w:tcPr>
            <w:tcW w:w="651" w:type="dxa"/>
            <w:vAlign w:val="center"/>
          </w:tcPr>
          <w:p w14:paraId="188343D7" w14:textId="597AE134" w:rsidR="000F275D" w:rsidRPr="005B7D3D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75" w:type="dxa"/>
          </w:tcPr>
          <w:p w14:paraId="7ECE462D" w14:textId="77777777" w:rsidR="000F275D" w:rsidRPr="005B7D3D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4A671998" w14:textId="3BE0CC89" w:rsidR="000F275D" w:rsidRPr="005B7D3D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D3D">
              <w:rPr>
                <w:rFonts w:ascii="Times New Roman" w:hAnsi="Times New Roman" w:cs="Times New Roman"/>
                <w:sz w:val="20"/>
                <w:szCs w:val="20"/>
              </w:rPr>
              <w:t>-8 ±113</w:t>
            </w:r>
          </w:p>
        </w:tc>
        <w:tc>
          <w:tcPr>
            <w:tcW w:w="1421" w:type="dxa"/>
            <w:vAlign w:val="center"/>
          </w:tcPr>
          <w:p w14:paraId="704DAFC3" w14:textId="11D666F8" w:rsidR="000F275D" w:rsidRPr="005B7D3D" w:rsidRDefault="00214894" w:rsidP="009F0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64</w:t>
            </w:r>
          </w:p>
        </w:tc>
        <w:tc>
          <w:tcPr>
            <w:tcW w:w="690" w:type="dxa"/>
          </w:tcPr>
          <w:p w14:paraId="6F5CB9FB" w14:textId="6D63783B" w:rsidR="000F275D" w:rsidRPr="005B7D3D" w:rsidRDefault="007364FC" w:rsidP="009F0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4C060C" w:rsidRPr="00E015A5" w14:paraId="5CED95E1" w14:textId="77777777" w:rsidTr="00432E0D">
        <w:trPr>
          <w:trHeight w:val="274"/>
          <w:jc w:val="center"/>
        </w:trPr>
        <w:tc>
          <w:tcPr>
            <w:tcW w:w="2290" w:type="dxa"/>
            <w:vAlign w:val="center"/>
          </w:tcPr>
          <w:p w14:paraId="6B45F0AD" w14:textId="77777777" w:rsidR="000F275D" w:rsidRPr="007A7707" w:rsidRDefault="000F275D" w:rsidP="009F0F04">
            <w:pPr>
              <w:rPr>
                <w:rFonts w:ascii="Times New Roman" w:hAnsi="Times New Roman" w:cs="Times New Roman"/>
              </w:rPr>
            </w:pPr>
            <w:r w:rsidRPr="007A7707">
              <w:rPr>
                <w:rFonts w:ascii="Times New Roman" w:hAnsi="Times New Roman" w:cs="Times New Roman"/>
              </w:rPr>
              <w:t>10</w:t>
            </w:r>
            <w:r w:rsidRPr="007A7707">
              <w:rPr>
                <w:rFonts w:ascii="Times New Roman" w:hAnsi="Times New Roman" w:cs="Times New Roman"/>
              </w:rPr>
              <w:sym w:font="Symbol" w:char="F0B4"/>
            </w:r>
            <w:r w:rsidRPr="007A770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3" w:type="dxa"/>
            <w:vAlign w:val="center"/>
          </w:tcPr>
          <w:p w14:paraId="752F0299" w14:textId="77777777" w:rsidR="000F275D" w:rsidRPr="005B7D3D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D3D">
              <w:rPr>
                <w:rFonts w:ascii="Times New Roman" w:hAnsi="Times New Roman" w:cs="Times New Roman"/>
                <w:sz w:val="20"/>
                <w:szCs w:val="20"/>
              </w:rPr>
              <w:t>660 ±164</w:t>
            </w:r>
          </w:p>
        </w:tc>
        <w:tc>
          <w:tcPr>
            <w:tcW w:w="1103" w:type="dxa"/>
            <w:vAlign w:val="center"/>
          </w:tcPr>
          <w:p w14:paraId="27839B33" w14:textId="391BDF37" w:rsidR="000F275D" w:rsidRPr="005B7D3D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D3D">
              <w:rPr>
                <w:rFonts w:ascii="Times New Roman" w:hAnsi="Times New Roman" w:cs="Times New Roman"/>
                <w:sz w:val="20"/>
                <w:szCs w:val="20"/>
              </w:rPr>
              <w:t>-70 ±102</w:t>
            </w:r>
          </w:p>
        </w:tc>
        <w:tc>
          <w:tcPr>
            <w:tcW w:w="1421" w:type="dxa"/>
            <w:vAlign w:val="center"/>
          </w:tcPr>
          <w:p w14:paraId="7EE5B17D" w14:textId="470F13F3" w:rsidR="000F275D" w:rsidRPr="005B7D3D" w:rsidRDefault="00214894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3 ±0.78</w:t>
            </w:r>
          </w:p>
        </w:tc>
        <w:tc>
          <w:tcPr>
            <w:tcW w:w="659" w:type="dxa"/>
            <w:vAlign w:val="center"/>
          </w:tcPr>
          <w:p w14:paraId="4CD710EE" w14:textId="53D08806" w:rsidR="000F275D" w:rsidRPr="005B7D3D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76" w:type="dxa"/>
          </w:tcPr>
          <w:p w14:paraId="71B15280" w14:textId="77777777" w:rsidR="000F275D" w:rsidRPr="005B7D3D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3AB6E2C0" w14:textId="2CB60D5E" w:rsidR="000F275D" w:rsidRPr="005B7D3D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D3D">
              <w:rPr>
                <w:rFonts w:ascii="Times New Roman" w:hAnsi="Times New Roman" w:cs="Times New Roman"/>
                <w:sz w:val="20"/>
                <w:szCs w:val="20"/>
              </w:rPr>
              <w:t>-24 ±102</w:t>
            </w:r>
          </w:p>
        </w:tc>
        <w:tc>
          <w:tcPr>
            <w:tcW w:w="1421" w:type="dxa"/>
            <w:vAlign w:val="center"/>
          </w:tcPr>
          <w:p w14:paraId="1525A91C" w14:textId="00F6EE4E" w:rsidR="000F275D" w:rsidRPr="005B7D3D" w:rsidRDefault="00214894" w:rsidP="005B7D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 ±0.78</w:t>
            </w:r>
          </w:p>
        </w:tc>
        <w:tc>
          <w:tcPr>
            <w:tcW w:w="651" w:type="dxa"/>
            <w:vAlign w:val="center"/>
          </w:tcPr>
          <w:p w14:paraId="60D543FA" w14:textId="618F5151" w:rsidR="000F275D" w:rsidRPr="005B7D3D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75" w:type="dxa"/>
          </w:tcPr>
          <w:p w14:paraId="709DBF7C" w14:textId="77777777" w:rsidR="000F275D" w:rsidRPr="005B7D3D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6EC7E6F0" w14:textId="4B734A52" w:rsidR="000F275D" w:rsidRPr="005B7D3D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D3D">
              <w:rPr>
                <w:rFonts w:ascii="Times New Roman" w:hAnsi="Times New Roman" w:cs="Times New Roman"/>
                <w:sz w:val="20"/>
                <w:szCs w:val="20"/>
              </w:rPr>
              <w:t>-20 ±104</w:t>
            </w:r>
          </w:p>
        </w:tc>
        <w:tc>
          <w:tcPr>
            <w:tcW w:w="1421" w:type="dxa"/>
            <w:vAlign w:val="center"/>
          </w:tcPr>
          <w:p w14:paraId="05F37ECD" w14:textId="1140CBBB" w:rsidR="000F275D" w:rsidRPr="005B7D3D" w:rsidRDefault="00214894" w:rsidP="009F0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1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79</w:t>
            </w:r>
          </w:p>
        </w:tc>
        <w:tc>
          <w:tcPr>
            <w:tcW w:w="690" w:type="dxa"/>
          </w:tcPr>
          <w:p w14:paraId="69542A74" w14:textId="49D9467D" w:rsidR="000F275D" w:rsidRPr="005B7D3D" w:rsidRDefault="007364FC" w:rsidP="009F0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</w:tr>
      <w:tr w:rsidR="004C060C" w:rsidRPr="00E015A5" w14:paraId="31BF70B8" w14:textId="77777777" w:rsidTr="00432E0D">
        <w:trPr>
          <w:trHeight w:val="274"/>
          <w:jc w:val="center"/>
        </w:trPr>
        <w:tc>
          <w:tcPr>
            <w:tcW w:w="2290" w:type="dxa"/>
            <w:vAlign w:val="center"/>
          </w:tcPr>
          <w:p w14:paraId="219BCE9A" w14:textId="77777777" w:rsidR="000F275D" w:rsidRPr="007A7707" w:rsidRDefault="000F275D" w:rsidP="009F0F04">
            <w:pPr>
              <w:rPr>
                <w:rFonts w:ascii="Times New Roman" w:hAnsi="Times New Roman" w:cs="Times New Roman"/>
              </w:rPr>
            </w:pPr>
            <w:r w:rsidRPr="007A7707">
              <w:rPr>
                <w:rFonts w:ascii="Times New Roman" w:hAnsi="Times New Roman" w:cs="Times New Roman"/>
              </w:rPr>
              <w:t>5</w:t>
            </w:r>
            <w:r w:rsidRPr="007A7707">
              <w:rPr>
                <w:rFonts w:ascii="Times New Roman" w:hAnsi="Times New Roman" w:cs="Times New Roman"/>
              </w:rPr>
              <w:sym w:font="Symbol" w:char="F0B4"/>
            </w:r>
            <w:r w:rsidRPr="007A770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3" w:type="dxa"/>
            <w:vAlign w:val="center"/>
          </w:tcPr>
          <w:p w14:paraId="7151B911" w14:textId="77777777" w:rsidR="000F275D" w:rsidRPr="005B7D3D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D3D">
              <w:rPr>
                <w:rFonts w:ascii="Times New Roman" w:hAnsi="Times New Roman" w:cs="Times New Roman"/>
                <w:sz w:val="20"/>
                <w:szCs w:val="20"/>
              </w:rPr>
              <w:t>672 ±196</w:t>
            </w:r>
          </w:p>
        </w:tc>
        <w:tc>
          <w:tcPr>
            <w:tcW w:w="1103" w:type="dxa"/>
            <w:vAlign w:val="center"/>
          </w:tcPr>
          <w:p w14:paraId="6735BA2F" w14:textId="1D4E6C04" w:rsidR="000F275D" w:rsidRPr="005B7D3D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D3D">
              <w:rPr>
                <w:rFonts w:ascii="Times New Roman" w:hAnsi="Times New Roman" w:cs="Times New Roman"/>
                <w:sz w:val="20"/>
                <w:szCs w:val="20"/>
              </w:rPr>
              <w:t>-47 ±90</w:t>
            </w:r>
          </w:p>
        </w:tc>
        <w:tc>
          <w:tcPr>
            <w:tcW w:w="1421" w:type="dxa"/>
            <w:vAlign w:val="center"/>
          </w:tcPr>
          <w:p w14:paraId="13348467" w14:textId="372C2B4F" w:rsidR="000F275D" w:rsidRPr="005B7D3D" w:rsidRDefault="00214894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4 ±0.64</w:t>
            </w:r>
          </w:p>
        </w:tc>
        <w:tc>
          <w:tcPr>
            <w:tcW w:w="659" w:type="dxa"/>
            <w:vAlign w:val="center"/>
          </w:tcPr>
          <w:p w14:paraId="60C82966" w14:textId="0E082B4D" w:rsidR="000F275D" w:rsidRPr="005B7D3D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76" w:type="dxa"/>
          </w:tcPr>
          <w:p w14:paraId="79E920EB" w14:textId="77777777" w:rsidR="000F275D" w:rsidRPr="005B7D3D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7FA0C2AA" w14:textId="43249C22" w:rsidR="000F275D" w:rsidRPr="005B7D3D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D3D">
              <w:rPr>
                <w:rFonts w:ascii="Times New Roman" w:hAnsi="Times New Roman" w:cs="Times New Roman"/>
                <w:sz w:val="20"/>
                <w:szCs w:val="20"/>
              </w:rPr>
              <w:t>-32 ±92</w:t>
            </w:r>
          </w:p>
        </w:tc>
        <w:tc>
          <w:tcPr>
            <w:tcW w:w="1421" w:type="dxa"/>
            <w:vAlign w:val="center"/>
          </w:tcPr>
          <w:p w14:paraId="5558F828" w14:textId="3586922B" w:rsidR="000F275D" w:rsidRPr="005B7D3D" w:rsidRDefault="00214894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 ±0.65</w:t>
            </w:r>
          </w:p>
        </w:tc>
        <w:tc>
          <w:tcPr>
            <w:tcW w:w="651" w:type="dxa"/>
            <w:vAlign w:val="center"/>
          </w:tcPr>
          <w:p w14:paraId="5134EEDF" w14:textId="1F0904AB" w:rsidR="000F275D" w:rsidRPr="005B7D3D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75" w:type="dxa"/>
          </w:tcPr>
          <w:p w14:paraId="76BCC0C4" w14:textId="77777777" w:rsidR="000F275D" w:rsidRPr="005B7D3D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423C24A7" w14:textId="7E9B59D3" w:rsidR="000F275D" w:rsidRPr="005B7D3D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B7D3D">
              <w:rPr>
                <w:rFonts w:ascii="Times New Roman" w:hAnsi="Times New Roman" w:cs="Times New Roman"/>
                <w:sz w:val="20"/>
                <w:szCs w:val="20"/>
              </w:rPr>
              <w:t>29 ±90</w:t>
            </w:r>
          </w:p>
        </w:tc>
        <w:tc>
          <w:tcPr>
            <w:tcW w:w="1421" w:type="dxa"/>
            <w:vAlign w:val="center"/>
          </w:tcPr>
          <w:p w14:paraId="1856E17A" w14:textId="07ABAEF3" w:rsidR="000F275D" w:rsidRPr="005B7D3D" w:rsidRDefault="00214894" w:rsidP="009F0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0.2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0.64</w:t>
            </w:r>
          </w:p>
        </w:tc>
        <w:tc>
          <w:tcPr>
            <w:tcW w:w="690" w:type="dxa"/>
          </w:tcPr>
          <w:p w14:paraId="5814D1BF" w14:textId="3184BB9E" w:rsidR="000F275D" w:rsidRPr="005B7D3D" w:rsidRDefault="007364FC" w:rsidP="009F0F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</w:tr>
      <w:tr w:rsidR="004C060C" w:rsidRPr="00E015A5" w14:paraId="35CE4FB8" w14:textId="77777777" w:rsidTr="00432E0D">
        <w:trPr>
          <w:trHeight w:val="247"/>
          <w:jc w:val="center"/>
        </w:trPr>
        <w:tc>
          <w:tcPr>
            <w:tcW w:w="2290" w:type="dxa"/>
            <w:vAlign w:val="center"/>
          </w:tcPr>
          <w:p w14:paraId="1853FEA4" w14:textId="77777777" w:rsidR="000F275D" w:rsidRPr="009E4AE1" w:rsidRDefault="000F275D" w:rsidP="009F0F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Align w:val="center"/>
          </w:tcPr>
          <w:p w14:paraId="695C8B1B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1E51671F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33EDE1B6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vAlign w:val="center"/>
          </w:tcPr>
          <w:p w14:paraId="47F8C79A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</w:tcPr>
          <w:p w14:paraId="2E0E3989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72C20765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18A2AA99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Align w:val="center"/>
          </w:tcPr>
          <w:p w14:paraId="337781A1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14:paraId="0AB4D35C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561D2A0A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37E2B59F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0F5E757F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75D" w:rsidRPr="00E015A5" w14:paraId="79C88742" w14:textId="77777777" w:rsidTr="004C060C">
        <w:trPr>
          <w:trHeight w:val="256"/>
          <w:jc w:val="center"/>
        </w:trPr>
        <w:tc>
          <w:tcPr>
            <w:tcW w:w="13652" w:type="dxa"/>
            <w:gridSpan w:val="13"/>
            <w:vAlign w:val="center"/>
          </w:tcPr>
          <w:p w14:paraId="46D523BB" w14:textId="77777777" w:rsidR="000F275D" w:rsidRPr="00E015A5" w:rsidRDefault="000F275D" w:rsidP="009F0F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Leg</w:t>
            </w:r>
            <w:r w:rsidRPr="009E4AE1">
              <w:rPr>
                <w:rFonts w:ascii="Times New Roman" w:hAnsi="Times New Roman" w:cs="Times New Roman"/>
                <w:b/>
                <w:bCs/>
              </w:rPr>
              <w:t xml:space="preserve"> stiffness</w:t>
            </w:r>
          </w:p>
        </w:tc>
      </w:tr>
      <w:tr w:rsidR="004C060C" w:rsidRPr="00E015A5" w14:paraId="1E25A666" w14:textId="77777777" w:rsidTr="00432E0D">
        <w:trPr>
          <w:trHeight w:val="274"/>
          <w:jc w:val="center"/>
        </w:trPr>
        <w:tc>
          <w:tcPr>
            <w:tcW w:w="2290" w:type="dxa"/>
            <w:vAlign w:val="center"/>
          </w:tcPr>
          <w:p w14:paraId="1CF9F660" w14:textId="77777777" w:rsidR="000F275D" w:rsidRPr="007A7707" w:rsidRDefault="000F275D" w:rsidP="009F0F04">
            <w:pPr>
              <w:rPr>
                <w:rFonts w:ascii="Times New Roman" w:hAnsi="Times New Roman" w:cs="Times New Roman"/>
              </w:rPr>
            </w:pPr>
            <w:r w:rsidRPr="007A7707">
              <w:rPr>
                <w:rFonts w:ascii="Times New Roman" w:hAnsi="Times New Roman" w:cs="Times New Roman"/>
              </w:rPr>
              <w:t>10</w:t>
            </w:r>
            <w:r w:rsidRPr="007A7707">
              <w:rPr>
                <w:rFonts w:ascii="Times New Roman" w:hAnsi="Times New Roman" w:cs="Times New Roman"/>
              </w:rPr>
              <w:sym w:font="Symbol" w:char="F0B4"/>
            </w:r>
            <w:r w:rsidRPr="007A770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43" w:type="dxa"/>
            <w:vAlign w:val="center"/>
          </w:tcPr>
          <w:p w14:paraId="3C6D7D0B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9 ±7.4</w:t>
            </w:r>
          </w:p>
        </w:tc>
        <w:tc>
          <w:tcPr>
            <w:tcW w:w="1103" w:type="dxa"/>
            <w:vAlign w:val="center"/>
          </w:tcPr>
          <w:p w14:paraId="4F62E35D" w14:textId="0135E6A0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 ±5.1</w:t>
            </w:r>
          </w:p>
        </w:tc>
        <w:tc>
          <w:tcPr>
            <w:tcW w:w="1421" w:type="dxa"/>
            <w:vAlign w:val="center"/>
          </w:tcPr>
          <w:p w14:paraId="1FB954DB" w14:textId="4D99FE4C" w:rsidR="000F275D" w:rsidRPr="00E015A5" w:rsidRDefault="00432E0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 ±0.63</w:t>
            </w:r>
          </w:p>
        </w:tc>
        <w:tc>
          <w:tcPr>
            <w:tcW w:w="659" w:type="dxa"/>
            <w:vAlign w:val="center"/>
          </w:tcPr>
          <w:p w14:paraId="23F928E2" w14:textId="3E1EB86A" w:rsidR="000F275D" w:rsidRPr="00E015A5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76" w:type="dxa"/>
          </w:tcPr>
          <w:p w14:paraId="28A218FB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6DA51578" w14:textId="7891D64C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 ±5.1</w:t>
            </w:r>
          </w:p>
        </w:tc>
        <w:tc>
          <w:tcPr>
            <w:tcW w:w="1421" w:type="dxa"/>
            <w:vAlign w:val="center"/>
          </w:tcPr>
          <w:p w14:paraId="713596F3" w14:textId="5C39D3F3" w:rsidR="000F275D" w:rsidRPr="00E015A5" w:rsidRDefault="00432E0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 ±0.63</w:t>
            </w:r>
          </w:p>
        </w:tc>
        <w:tc>
          <w:tcPr>
            <w:tcW w:w="651" w:type="dxa"/>
            <w:vAlign w:val="center"/>
          </w:tcPr>
          <w:p w14:paraId="2FECD9F2" w14:textId="1DECD6C3" w:rsidR="000F275D" w:rsidRPr="00E015A5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75" w:type="dxa"/>
          </w:tcPr>
          <w:p w14:paraId="2C71E185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27E58588" w14:textId="51D28925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 ±5.1</w:t>
            </w:r>
          </w:p>
        </w:tc>
        <w:tc>
          <w:tcPr>
            <w:tcW w:w="1421" w:type="dxa"/>
            <w:vAlign w:val="center"/>
          </w:tcPr>
          <w:p w14:paraId="2B40808F" w14:textId="119D9EE5" w:rsidR="000F275D" w:rsidRPr="00E015A5" w:rsidRDefault="00432E0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±0.63</w:t>
            </w:r>
          </w:p>
        </w:tc>
        <w:tc>
          <w:tcPr>
            <w:tcW w:w="690" w:type="dxa"/>
          </w:tcPr>
          <w:p w14:paraId="6490B2BB" w14:textId="607B8226" w:rsidR="000F275D" w:rsidRPr="00E015A5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4C060C" w:rsidRPr="00E015A5" w14:paraId="4019E5E2" w14:textId="77777777" w:rsidTr="00432E0D">
        <w:trPr>
          <w:trHeight w:val="265"/>
          <w:jc w:val="center"/>
        </w:trPr>
        <w:tc>
          <w:tcPr>
            <w:tcW w:w="2290" w:type="dxa"/>
            <w:vAlign w:val="center"/>
          </w:tcPr>
          <w:p w14:paraId="256D5133" w14:textId="77777777" w:rsidR="000F275D" w:rsidRPr="007A7707" w:rsidRDefault="000F275D" w:rsidP="009F0F04">
            <w:pPr>
              <w:rPr>
                <w:rFonts w:ascii="Times New Roman" w:hAnsi="Times New Roman" w:cs="Times New Roman"/>
              </w:rPr>
            </w:pPr>
            <w:r w:rsidRPr="007A7707">
              <w:rPr>
                <w:rFonts w:ascii="Times New Roman" w:hAnsi="Times New Roman" w:cs="Times New Roman"/>
              </w:rPr>
              <w:t>5</w:t>
            </w:r>
            <w:r w:rsidRPr="007A7707">
              <w:rPr>
                <w:rFonts w:ascii="Times New Roman" w:hAnsi="Times New Roman" w:cs="Times New Roman"/>
              </w:rPr>
              <w:sym w:font="Symbol" w:char="F0B4"/>
            </w:r>
            <w:r w:rsidRPr="007A770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43" w:type="dxa"/>
            <w:vAlign w:val="center"/>
          </w:tcPr>
          <w:p w14:paraId="6DD0E991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0 ±8.2</w:t>
            </w:r>
          </w:p>
        </w:tc>
        <w:tc>
          <w:tcPr>
            <w:tcW w:w="1103" w:type="dxa"/>
            <w:vAlign w:val="center"/>
          </w:tcPr>
          <w:p w14:paraId="029D49EE" w14:textId="0737E25C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 ±5.1</w:t>
            </w:r>
          </w:p>
        </w:tc>
        <w:tc>
          <w:tcPr>
            <w:tcW w:w="1421" w:type="dxa"/>
            <w:vAlign w:val="center"/>
          </w:tcPr>
          <w:p w14:paraId="6729D273" w14:textId="779B1C26" w:rsidR="000F275D" w:rsidRPr="00E015A5" w:rsidRDefault="00432E0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 ±0.63</w:t>
            </w:r>
          </w:p>
        </w:tc>
        <w:tc>
          <w:tcPr>
            <w:tcW w:w="659" w:type="dxa"/>
            <w:vAlign w:val="center"/>
          </w:tcPr>
          <w:p w14:paraId="4A7B7F50" w14:textId="3177DBB2" w:rsidR="000F275D" w:rsidRPr="00E015A5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276" w:type="dxa"/>
          </w:tcPr>
          <w:p w14:paraId="7ED0025D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0CF7B5FB" w14:textId="24870671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 ±5.1</w:t>
            </w:r>
          </w:p>
        </w:tc>
        <w:tc>
          <w:tcPr>
            <w:tcW w:w="1421" w:type="dxa"/>
            <w:vAlign w:val="center"/>
          </w:tcPr>
          <w:p w14:paraId="160D0BF8" w14:textId="48E45867" w:rsidR="000F275D" w:rsidRPr="00E015A5" w:rsidRDefault="00432E0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±0.63</w:t>
            </w:r>
          </w:p>
        </w:tc>
        <w:tc>
          <w:tcPr>
            <w:tcW w:w="651" w:type="dxa"/>
            <w:vAlign w:val="center"/>
          </w:tcPr>
          <w:p w14:paraId="0D90DBE6" w14:textId="091A262A" w:rsidR="000F275D" w:rsidRPr="00E015A5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275" w:type="dxa"/>
          </w:tcPr>
          <w:p w14:paraId="0950BFE1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79DDCC7D" w14:textId="45E97A3F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 ±5.1</w:t>
            </w:r>
          </w:p>
        </w:tc>
        <w:tc>
          <w:tcPr>
            <w:tcW w:w="1421" w:type="dxa"/>
            <w:vAlign w:val="center"/>
          </w:tcPr>
          <w:p w14:paraId="4CFAC8A0" w14:textId="6A67C275" w:rsidR="000F275D" w:rsidRPr="00E015A5" w:rsidRDefault="00432E0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±0.63</w:t>
            </w:r>
          </w:p>
        </w:tc>
        <w:tc>
          <w:tcPr>
            <w:tcW w:w="690" w:type="dxa"/>
          </w:tcPr>
          <w:p w14:paraId="4BEF8DA6" w14:textId="55FA4D85" w:rsidR="000F275D" w:rsidRPr="00E015A5" w:rsidRDefault="007364FC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4C060C" w:rsidRPr="00E015A5" w14:paraId="40A95594" w14:textId="77777777" w:rsidTr="00432E0D">
        <w:trPr>
          <w:trHeight w:val="274"/>
          <w:jc w:val="center"/>
        </w:trPr>
        <w:tc>
          <w:tcPr>
            <w:tcW w:w="2290" w:type="dxa"/>
            <w:vAlign w:val="center"/>
          </w:tcPr>
          <w:p w14:paraId="3C94DB01" w14:textId="77777777" w:rsidR="000F275D" w:rsidRPr="007A7707" w:rsidRDefault="000F275D" w:rsidP="009F0F04">
            <w:pPr>
              <w:rPr>
                <w:rFonts w:ascii="Times New Roman" w:hAnsi="Times New Roman" w:cs="Times New Roman"/>
              </w:rPr>
            </w:pPr>
            <w:r w:rsidRPr="007A7707">
              <w:rPr>
                <w:rFonts w:ascii="Times New Roman" w:hAnsi="Times New Roman" w:cs="Times New Roman"/>
              </w:rPr>
              <w:t>10</w:t>
            </w:r>
            <w:r w:rsidRPr="007A7707">
              <w:rPr>
                <w:rFonts w:ascii="Times New Roman" w:hAnsi="Times New Roman" w:cs="Times New Roman"/>
              </w:rPr>
              <w:sym w:font="Symbol" w:char="F0B4"/>
            </w:r>
            <w:r w:rsidRPr="007A770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3" w:type="dxa"/>
            <w:vAlign w:val="center"/>
          </w:tcPr>
          <w:p w14:paraId="35A28F47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9 ±8.8</w:t>
            </w:r>
          </w:p>
        </w:tc>
        <w:tc>
          <w:tcPr>
            <w:tcW w:w="1103" w:type="dxa"/>
            <w:vAlign w:val="center"/>
          </w:tcPr>
          <w:p w14:paraId="385F6F6F" w14:textId="5D808095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 ±5.3</w:t>
            </w:r>
          </w:p>
        </w:tc>
        <w:tc>
          <w:tcPr>
            <w:tcW w:w="1421" w:type="dxa"/>
            <w:vAlign w:val="center"/>
          </w:tcPr>
          <w:p w14:paraId="4042CA98" w14:textId="2CA1BEDC" w:rsidR="000F275D" w:rsidRPr="00E015A5" w:rsidRDefault="00432E0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±0.63</w:t>
            </w:r>
          </w:p>
        </w:tc>
        <w:tc>
          <w:tcPr>
            <w:tcW w:w="659" w:type="dxa"/>
            <w:vAlign w:val="center"/>
          </w:tcPr>
          <w:p w14:paraId="5D62F7D1" w14:textId="4AF74DD4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76" w:type="dxa"/>
          </w:tcPr>
          <w:p w14:paraId="38C9FB85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37C2FB0D" w14:textId="0A646532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 ±5.3</w:t>
            </w:r>
          </w:p>
        </w:tc>
        <w:tc>
          <w:tcPr>
            <w:tcW w:w="1421" w:type="dxa"/>
            <w:vAlign w:val="center"/>
          </w:tcPr>
          <w:p w14:paraId="4E26047A" w14:textId="70D4E580" w:rsidR="000F275D" w:rsidRPr="00E015A5" w:rsidRDefault="00432E0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±0.63</w:t>
            </w:r>
          </w:p>
        </w:tc>
        <w:tc>
          <w:tcPr>
            <w:tcW w:w="651" w:type="dxa"/>
            <w:vAlign w:val="center"/>
          </w:tcPr>
          <w:p w14:paraId="2386A599" w14:textId="2D5FA1B8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275" w:type="dxa"/>
          </w:tcPr>
          <w:p w14:paraId="7F8B99EC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299CED8B" w14:textId="727F617B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±5.4</w:t>
            </w:r>
          </w:p>
        </w:tc>
        <w:tc>
          <w:tcPr>
            <w:tcW w:w="1421" w:type="dxa"/>
            <w:vAlign w:val="center"/>
          </w:tcPr>
          <w:p w14:paraId="0451BC40" w14:textId="40092FCA" w:rsidR="000F275D" w:rsidRPr="00E015A5" w:rsidRDefault="00432E0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±0.64</w:t>
            </w:r>
          </w:p>
        </w:tc>
        <w:tc>
          <w:tcPr>
            <w:tcW w:w="690" w:type="dxa"/>
          </w:tcPr>
          <w:p w14:paraId="4EAF930E" w14:textId="27E53093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4C060C" w:rsidRPr="00E015A5" w14:paraId="0E2C0D86" w14:textId="77777777" w:rsidTr="00432E0D">
        <w:trPr>
          <w:trHeight w:val="265"/>
          <w:jc w:val="center"/>
        </w:trPr>
        <w:tc>
          <w:tcPr>
            <w:tcW w:w="2290" w:type="dxa"/>
            <w:vAlign w:val="center"/>
          </w:tcPr>
          <w:p w14:paraId="3B44F245" w14:textId="77777777" w:rsidR="000F275D" w:rsidRPr="007A7707" w:rsidRDefault="000F275D" w:rsidP="009F0F04">
            <w:pPr>
              <w:rPr>
                <w:rFonts w:ascii="Times New Roman" w:hAnsi="Times New Roman" w:cs="Times New Roman"/>
              </w:rPr>
            </w:pPr>
            <w:r w:rsidRPr="007A7707">
              <w:rPr>
                <w:rFonts w:ascii="Times New Roman" w:hAnsi="Times New Roman" w:cs="Times New Roman"/>
              </w:rPr>
              <w:t>5</w:t>
            </w:r>
            <w:r w:rsidRPr="007A7707">
              <w:rPr>
                <w:rFonts w:ascii="Times New Roman" w:hAnsi="Times New Roman" w:cs="Times New Roman"/>
              </w:rPr>
              <w:sym w:font="Symbol" w:char="F0B4"/>
            </w:r>
            <w:r w:rsidRPr="007A770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43" w:type="dxa"/>
            <w:vAlign w:val="center"/>
          </w:tcPr>
          <w:p w14:paraId="5F0F234C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6 ±8.5</w:t>
            </w:r>
          </w:p>
        </w:tc>
        <w:tc>
          <w:tcPr>
            <w:tcW w:w="1103" w:type="dxa"/>
            <w:vAlign w:val="center"/>
          </w:tcPr>
          <w:p w14:paraId="62C9F977" w14:textId="10E63CCA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 ±5.6</w:t>
            </w:r>
          </w:p>
        </w:tc>
        <w:tc>
          <w:tcPr>
            <w:tcW w:w="1421" w:type="dxa"/>
            <w:vAlign w:val="center"/>
          </w:tcPr>
          <w:p w14:paraId="797448C8" w14:textId="6BC2D8F3" w:rsidR="000F275D" w:rsidRPr="00E015A5" w:rsidRDefault="00432E0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±0.62</w:t>
            </w:r>
          </w:p>
        </w:tc>
        <w:tc>
          <w:tcPr>
            <w:tcW w:w="659" w:type="dxa"/>
            <w:vAlign w:val="center"/>
          </w:tcPr>
          <w:p w14:paraId="7D1918D6" w14:textId="4D993244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76" w:type="dxa"/>
          </w:tcPr>
          <w:p w14:paraId="46DAD76E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54878362" w14:textId="0A4C0232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±5.8</w:t>
            </w:r>
          </w:p>
        </w:tc>
        <w:tc>
          <w:tcPr>
            <w:tcW w:w="1421" w:type="dxa"/>
            <w:vAlign w:val="center"/>
          </w:tcPr>
          <w:p w14:paraId="6DC81A12" w14:textId="40AC7C0A" w:rsidR="000F275D" w:rsidRPr="00E015A5" w:rsidRDefault="00432E0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±0.64</w:t>
            </w:r>
          </w:p>
        </w:tc>
        <w:tc>
          <w:tcPr>
            <w:tcW w:w="651" w:type="dxa"/>
            <w:vAlign w:val="center"/>
          </w:tcPr>
          <w:p w14:paraId="309D0BB7" w14:textId="4558848B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75" w:type="dxa"/>
          </w:tcPr>
          <w:p w14:paraId="13D749F8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453D6471" w14:textId="1704550E" w:rsidR="000F275D" w:rsidRPr="00E015A5" w:rsidRDefault="005B7D3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 ±5.7</w:t>
            </w:r>
          </w:p>
        </w:tc>
        <w:tc>
          <w:tcPr>
            <w:tcW w:w="1421" w:type="dxa"/>
            <w:vAlign w:val="center"/>
          </w:tcPr>
          <w:p w14:paraId="5F43297A" w14:textId="5B6323CC" w:rsidR="000F275D" w:rsidRPr="00E015A5" w:rsidRDefault="00432E0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±0.63</w:t>
            </w:r>
          </w:p>
        </w:tc>
        <w:tc>
          <w:tcPr>
            <w:tcW w:w="690" w:type="dxa"/>
          </w:tcPr>
          <w:p w14:paraId="2E9B12C6" w14:textId="25892E59" w:rsidR="000F275D" w:rsidRPr="00E015A5" w:rsidRDefault="004341CF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4C060C" w:rsidRPr="00E015A5" w14:paraId="2521001C" w14:textId="77777777" w:rsidTr="00432E0D">
        <w:trPr>
          <w:trHeight w:val="256"/>
          <w:jc w:val="center"/>
        </w:trPr>
        <w:tc>
          <w:tcPr>
            <w:tcW w:w="2290" w:type="dxa"/>
            <w:vAlign w:val="center"/>
          </w:tcPr>
          <w:p w14:paraId="4B0F8E1E" w14:textId="77777777" w:rsidR="000F275D" w:rsidRPr="009E4AE1" w:rsidRDefault="000F275D" w:rsidP="009F0F0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3" w:type="dxa"/>
            <w:vAlign w:val="center"/>
          </w:tcPr>
          <w:p w14:paraId="2ECBF6D5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61C90C5D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78EC3475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  <w:vAlign w:val="center"/>
          </w:tcPr>
          <w:p w14:paraId="18A56331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</w:tcPr>
          <w:p w14:paraId="1BDB1DDA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3" w:type="dxa"/>
            <w:vAlign w:val="center"/>
          </w:tcPr>
          <w:p w14:paraId="4014FFE0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00A8F963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1" w:type="dxa"/>
            <w:vAlign w:val="center"/>
          </w:tcPr>
          <w:p w14:paraId="6D74099A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5" w:type="dxa"/>
          </w:tcPr>
          <w:p w14:paraId="17A15375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9" w:type="dxa"/>
            <w:vAlign w:val="center"/>
          </w:tcPr>
          <w:p w14:paraId="230B6DEC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vAlign w:val="center"/>
          </w:tcPr>
          <w:p w14:paraId="0884B5FA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0" w:type="dxa"/>
          </w:tcPr>
          <w:p w14:paraId="6645F6FC" w14:textId="77777777" w:rsidR="000F275D" w:rsidRPr="00E015A5" w:rsidRDefault="000F275D" w:rsidP="009F0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F275D" w:rsidRPr="00E015A5" w14:paraId="2B0AF384" w14:textId="77777777" w:rsidTr="004C060C">
        <w:trPr>
          <w:trHeight w:val="586"/>
          <w:jc w:val="center"/>
        </w:trPr>
        <w:tc>
          <w:tcPr>
            <w:tcW w:w="13652" w:type="dxa"/>
            <w:gridSpan w:val="13"/>
            <w:tcBorders>
              <w:top w:val="single" w:sz="4" w:space="0" w:color="000000" w:themeColor="text1"/>
            </w:tcBorders>
            <w:vAlign w:val="center"/>
          </w:tcPr>
          <w:p w14:paraId="33930A9D" w14:textId="02EBDDE0" w:rsidR="000F275D" w:rsidRPr="00C40DDA" w:rsidRDefault="000F275D" w:rsidP="009F0F0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C40DDA">
              <w:rPr>
                <w:rFonts w:ascii="Times New Roman" w:hAnsi="Times New Roman" w:cs="Times New Roman"/>
                <w:sz w:val="20"/>
                <w:szCs w:val="20"/>
              </w:rPr>
              <w:t>Abbreviations: PF90° = peak force at 90° of knee flexion; PF30° = peak force at 30° of knee flexion; CMJ = countermovement jump; FT:CT = flight-time to contraction-time ratio; EccDur = eccentric dura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993D36">
              <w:rPr>
                <w:rFonts w:ascii="Times New Roman" w:hAnsi="Times New Roman" w:cs="Times New Roman"/>
                <w:sz w:val="20"/>
                <w:szCs w:val="20"/>
              </w:rPr>
              <w:t xml:space="preserve"> SD = standard deviation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I = confidence interval; hr = hour. </w:t>
            </w:r>
          </w:p>
        </w:tc>
      </w:tr>
    </w:tbl>
    <w:p w14:paraId="5E2CD78F" w14:textId="77777777" w:rsidR="000F275D" w:rsidRDefault="000F275D" w:rsidP="000F275D"/>
    <w:p w14:paraId="5DB1CA7E" w14:textId="77777777" w:rsidR="00AA24EC" w:rsidRDefault="00AA24EC"/>
    <w:sectPr w:rsidR="00AA24EC" w:rsidSect="002661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AwNze3NDQwsTA0NTZQ0lEKTi0uzszPAykwrwUAByDDJywAAAA="/>
  </w:docVars>
  <w:rsids>
    <w:rsidRoot w:val="000F275D"/>
    <w:rsid w:val="00070EE4"/>
    <w:rsid w:val="000E0ECF"/>
    <w:rsid w:val="000F275D"/>
    <w:rsid w:val="001642AD"/>
    <w:rsid w:val="00214894"/>
    <w:rsid w:val="0036668D"/>
    <w:rsid w:val="00432E0D"/>
    <w:rsid w:val="004341CF"/>
    <w:rsid w:val="0047045C"/>
    <w:rsid w:val="004C060C"/>
    <w:rsid w:val="00571156"/>
    <w:rsid w:val="005B7D3D"/>
    <w:rsid w:val="007364FC"/>
    <w:rsid w:val="008069A8"/>
    <w:rsid w:val="00851617"/>
    <w:rsid w:val="00861148"/>
    <w:rsid w:val="008E1731"/>
    <w:rsid w:val="008F4F4B"/>
    <w:rsid w:val="00916396"/>
    <w:rsid w:val="00993D36"/>
    <w:rsid w:val="00A03067"/>
    <w:rsid w:val="00A42020"/>
    <w:rsid w:val="00A7449F"/>
    <w:rsid w:val="00AA24EC"/>
    <w:rsid w:val="00B30D98"/>
    <w:rsid w:val="00B45B01"/>
    <w:rsid w:val="00B91A03"/>
    <w:rsid w:val="00CC0DA9"/>
    <w:rsid w:val="00E120A7"/>
    <w:rsid w:val="00E44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B8796"/>
  <w15:chartTrackingRefBased/>
  <w15:docId w15:val="{9B0E0479-0BD2-4F4B-98B1-A8379883E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7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F275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0F2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F27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275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0F27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27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275D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0F275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275D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27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27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F27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1</TotalTime>
  <Pages>7</Pages>
  <Words>1442</Words>
  <Characters>822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 Thurlow</dc:creator>
  <cp:keywords/>
  <dc:description/>
  <cp:lastModifiedBy>Fraser Thurlow</cp:lastModifiedBy>
  <cp:revision>17</cp:revision>
  <dcterms:created xsi:type="dcterms:W3CDTF">2023-08-02T06:12:00Z</dcterms:created>
  <dcterms:modified xsi:type="dcterms:W3CDTF">2024-09-24T02:30:00Z</dcterms:modified>
</cp:coreProperties>
</file>